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05F17" w14:textId="56571307" w:rsidR="001229DF" w:rsidRPr="00A921F3" w:rsidRDefault="001229DF" w:rsidP="00B3775B">
      <w:pPr>
        <w:rPr>
          <w:rFonts w:ascii="Arial" w:hAnsi="Arial" w:cs="Arial"/>
          <w:b/>
          <w:noProof/>
          <w:sz w:val="24"/>
          <w:szCs w:val="24"/>
        </w:rPr>
      </w:pPr>
      <w:r w:rsidRPr="00A921F3">
        <w:rPr>
          <w:rFonts w:ascii="Arial" w:hAnsi="Arial" w:cs="Arial"/>
          <w:b/>
          <w:noProof/>
          <w:sz w:val="24"/>
          <w:szCs w:val="24"/>
        </w:rPr>
        <w:t>Fig. S1</w:t>
      </w:r>
    </w:p>
    <w:p w14:paraId="1EDDEC8A" w14:textId="1263CD2B" w:rsidR="001229DF" w:rsidRPr="00A921F3" w:rsidRDefault="00A62A21" w:rsidP="00B3775B">
      <w:pPr>
        <w:rPr>
          <w:rFonts w:ascii="Arial" w:hAnsi="Arial" w:cs="Arial"/>
          <w:b/>
          <w:noProof/>
          <w:sz w:val="20"/>
          <w:szCs w:val="20"/>
        </w:rPr>
      </w:pPr>
      <w:r w:rsidRPr="00A921F3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9C297BB" wp14:editId="0161FB90">
            <wp:extent cx="3526536" cy="3133344"/>
            <wp:effectExtent l="0" t="0" r="0" b="0"/>
            <wp:docPr id="80732169" name="Picture 2" descr="A graph of different colored squar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32169" name="Picture 2" descr="A graph of different colored squares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6536" cy="3133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5A226" w14:textId="0A2A5F12" w:rsidR="00E52C44" w:rsidRPr="00A921F3" w:rsidRDefault="00E52C44" w:rsidP="00E52C44">
      <w:pPr>
        <w:jc w:val="both"/>
        <w:rPr>
          <w:rFonts w:ascii="Arial" w:hAnsi="Arial" w:cs="Arial"/>
          <w:b/>
          <w:noProof/>
          <w:sz w:val="20"/>
          <w:szCs w:val="20"/>
        </w:rPr>
      </w:pPr>
      <w:r w:rsidRPr="00A921F3">
        <w:rPr>
          <w:rFonts w:ascii="Arial" w:hAnsi="Arial" w:cs="Arial"/>
          <w:b/>
          <w:bCs/>
        </w:rPr>
        <w:t>FIG S1</w:t>
      </w:r>
      <w:r w:rsidRPr="00A921F3">
        <w:rPr>
          <w:rFonts w:ascii="Arial" w:hAnsi="Arial" w:cs="Arial"/>
        </w:rPr>
        <w:t xml:space="preserve"> The </w:t>
      </w:r>
      <w:r w:rsidRPr="00A921F3">
        <w:rPr>
          <w:rFonts w:ascii="Arial" w:hAnsi="Arial" w:cs="Arial"/>
          <w:i/>
          <w:iCs/>
        </w:rPr>
        <w:t>sdd3</w:t>
      </w:r>
      <w:r w:rsidRPr="00A921F3">
        <w:rPr>
          <w:rFonts w:ascii="Arial" w:hAnsi="Arial" w:cs="Arial"/>
        </w:rPr>
        <w:t xml:space="preserve">∆/∆ mutant has </w:t>
      </w:r>
      <w:proofErr w:type="gramStart"/>
      <w:r w:rsidRPr="00A921F3">
        <w:rPr>
          <w:rFonts w:ascii="Arial" w:hAnsi="Arial" w:cs="Arial"/>
        </w:rPr>
        <w:t>elevated  level</w:t>
      </w:r>
      <w:proofErr w:type="gramEnd"/>
      <w:r w:rsidRPr="00A921F3">
        <w:rPr>
          <w:rFonts w:ascii="Arial" w:hAnsi="Arial" w:cs="Arial"/>
        </w:rPr>
        <w:t xml:space="preserve"> of mannoproteins. (</w:t>
      </w:r>
      <w:r w:rsidRPr="00A921F3">
        <w:rPr>
          <w:rFonts w:ascii="Arial" w:hAnsi="Arial" w:cs="Arial"/>
          <w:b/>
          <w:bCs/>
        </w:rPr>
        <w:t>A</w:t>
      </w:r>
      <w:r w:rsidRPr="00A921F3">
        <w:rPr>
          <w:rFonts w:ascii="Arial" w:hAnsi="Arial" w:cs="Arial"/>
        </w:rPr>
        <w:t>) Examination of mannoprotein level</w:t>
      </w:r>
      <w:r w:rsidR="0093677E" w:rsidRPr="00A921F3">
        <w:rPr>
          <w:rFonts w:ascii="Arial" w:hAnsi="Arial" w:cs="Arial"/>
        </w:rPr>
        <w:t>s</w:t>
      </w:r>
      <w:r w:rsidRPr="00A921F3">
        <w:rPr>
          <w:rFonts w:ascii="Arial" w:hAnsi="Arial" w:cs="Arial"/>
        </w:rPr>
        <w:t xml:space="preserve"> by </w:t>
      </w:r>
      <w:proofErr w:type="spellStart"/>
      <w:r w:rsidRPr="00A921F3">
        <w:rPr>
          <w:rFonts w:ascii="Arial" w:hAnsi="Arial" w:cs="Arial"/>
        </w:rPr>
        <w:t>ConA</w:t>
      </w:r>
      <w:proofErr w:type="spellEnd"/>
      <w:r w:rsidRPr="00A921F3">
        <w:rPr>
          <w:rFonts w:ascii="Arial" w:hAnsi="Arial" w:cs="Arial"/>
        </w:rPr>
        <w:t xml:space="preserve">-FITC staining. WT, </w:t>
      </w:r>
      <w:r w:rsidRPr="00A921F3">
        <w:rPr>
          <w:rFonts w:ascii="Arial" w:hAnsi="Arial" w:cs="Arial"/>
          <w:i/>
          <w:iCs/>
        </w:rPr>
        <w:t>sdd3</w:t>
      </w:r>
      <w:r w:rsidRPr="00A921F3">
        <w:rPr>
          <w:rFonts w:ascii="Arial" w:hAnsi="Arial" w:cs="Arial"/>
        </w:rPr>
        <w:t xml:space="preserve">∆/∆, and </w:t>
      </w:r>
      <w:r w:rsidRPr="00A921F3">
        <w:rPr>
          <w:rFonts w:ascii="Arial" w:hAnsi="Arial" w:cs="Arial"/>
          <w:i/>
          <w:iCs/>
        </w:rPr>
        <w:t>sdd3</w:t>
      </w:r>
      <w:r w:rsidRPr="00A921F3">
        <w:rPr>
          <w:rFonts w:ascii="Arial" w:hAnsi="Arial" w:cs="Arial"/>
        </w:rPr>
        <w:t>∆/</w:t>
      </w:r>
      <w:proofErr w:type="gramStart"/>
      <w:r w:rsidRPr="00A921F3">
        <w:rPr>
          <w:rFonts w:ascii="Arial" w:hAnsi="Arial" w:cs="Arial"/>
        </w:rPr>
        <w:t>∆</w:t>
      </w:r>
      <w:r w:rsidRPr="00A921F3">
        <w:rPr>
          <w:rFonts w:ascii="Arial" w:hAnsi="Arial" w:cs="Arial"/>
          <w:i/>
          <w:iCs/>
        </w:rPr>
        <w:t>:SDD</w:t>
      </w:r>
      <w:proofErr w:type="gramEnd"/>
      <w:r w:rsidRPr="00A921F3">
        <w:rPr>
          <w:rFonts w:ascii="Arial" w:hAnsi="Arial" w:cs="Arial"/>
          <w:i/>
          <w:iCs/>
        </w:rPr>
        <w:t>3</w:t>
      </w:r>
      <w:r w:rsidRPr="00A921F3">
        <w:rPr>
          <w:rFonts w:ascii="Arial" w:hAnsi="Arial" w:cs="Arial"/>
        </w:rPr>
        <w:t xml:space="preserve"> cells were cultured in GMM, collected, and washed with PBS. Equal number of cells were incubated with </w:t>
      </w:r>
      <w:r w:rsidR="00440D7F" w:rsidRPr="00A921F3">
        <w:rPr>
          <w:rFonts w:ascii="Arial" w:hAnsi="Arial" w:cs="Arial"/>
        </w:rPr>
        <w:t>100</w:t>
      </w:r>
      <w:r w:rsidRPr="00A921F3">
        <w:rPr>
          <w:rFonts w:ascii="Arial" w:hAnsi="Arial" w:cs="Arial"/>
        </w:rPr>
        <w:t xml:space="preserve"> µg/ml of </w:t>
      </w:r>
      <w:proofErr w:type="spellStart"/>
      <w:r w:rsidR="00440D7F" w:rsidRPr="00A921F3">
        <w:rPr>
          <w:rFonts w:ascii="Arial" w:hAnsi="Arial" w:cs="Arial"/>
        </w:rPr>
        <w:t>ConA</w:t>
      </w:r>
      <w:proofErr w:type="spellEnd"/>
      <w:r w:rsidR="00440D7F" w:rsidRPr="00A921F3">
        <w:rPr>
          <w:rFonts w:ascii="Arial" w:hAnsi="Arial" w:cs="Arial"/>
        </w:rPr>
        <w:t>-FITC</w:t>
      </w:r>
      <w:r w:rsidRPr="00A921F3">
        <w:rPr>
          <w:rFonts w:ascii="Arial" w:hAnsi="Arial" w:cs="Arial"/>
        </w:rPr>
        <w:t xml:space="preserve"> at </w:t>
      </w:r>
      <w:r w:rsidR="00440D7F" w:rsidRPr="00A921F3">
        <w:rPr>
          <w:rFonts w:ascii="Arial" w:hAnsi="Arial" w:cs="Arial"/>
        </w:rPr>
        <w:t>RT</w:t>
      </w:r>
      <w:r w:rsidRPr="00A921F3">
        <w:rPr>
          <w:rFonts w:ascii="Arial" w:hAnsi="Arial" w:cs="Arial"/>
        </w:rPr>
        <w:t xml:space="preserve"> for </w:t>
      </w:r>
      <w:r w:rsidR="00440D7F" w:rsidRPr="00A921F3">
        <w:rPr>
          <w:rFonts w:ascii="Arial" w:hAnsi="Arial" w:cs="Arial"/>
        </w:rPr>
        <w:t xml:space="preserve">45 min in </w:t>
      </w:r>
      <w:r w:rsidR="007B0FCC" w:rsidRPr="00A921F3">
        <w:rPr>
          <w:rFonts w:ascii="Arial" w:hAnsi="Arial" w:cs="Arial"/>
        </w:rPr>
        <w:t xml:space="preserve">the </w:t>
      </w:r>
      <w:r w:rsidR="00440D7F" w:rsidRPr="00A921F3">
        <w:rPr>
          <w:rFonts w:ascii="Arial" w:hAnsi="Arial" w:cs="Arial"/>
        </w:rPr>
        <w:t>dark</w:t>
      </w:r>
      <w:r w:rsidRPr="00A921F3">
        <w:rPr>
          <w:rFonts w:ascii="Arial" w:hAnsi="Arial" w:cs="Arial"/>
        </w:rPr>
        <w:t xml:space="preserve">, followed by </w:t>
      </w:r>
      <w:r w:rsidR="00440D7F" w:rsidRPr="00A921F3">
        <w:rPr>
          <w:rFonts w:ascii="Arial" w:hAnsi="Arial" w:cs="Arial"/>
        </w:rPr>
        <w:t xml:space="preserve">fixation with 0.3% sodium </w:t>
      </w:r>
      <w:proofErr w:type="spellStart"/>
      <w:r w:rsidR="00440D7F" w:rsidRPr="00A921F3">
        <w:rPr>
          <w:rFonts w:ascii="Arial" w:hAnsi="Arial" w:cs="Arial"/>
        </w:rPr>
        <w:t>azide</w:t>
      </w:r>
      <w:proofErr w:type="spellEnd"/>
      <w:r w:rsidR="00440D7F" w:rsidRPr="00A921F3">
        <w:rPr>
          <w:rFonts w:ascii="Arial" w:hAnsi="Arial" w:cs="Arial"/>
        </w:rPr>
        <w:t xml:space="preserve"> for 1 h. Cells were then examined under a fluorescence </w:t>
      </w:r>
      <w:r w:rsidRPr="00A921F3">
        <w:rPr>
          <w:rFonts w:ascii="Arial" w:hAnsi="Arial" w:cs="Arial"/>
        </w:rPr>
        <w:t>microscop</w:t>
      </w:r>
      <w:r w:rsidR="00440D7F" w:rsidRPr="00A921F3">
        <w:rPr>
          <w:rFonts w:ascii="Arial" w:hAnsi="Arial" w:cs="Arial"/>
        </w:rPr>
        <w:t>e</w:t>
      </w:r>
      <w:r w:rsidR="00CA77AC" w:rsidRPr="00A921F3">
        <w:rPr>
          <w:rFonts w:ascii="Arial" w:hAnsi="Arial" w:cs="Arial"/>
        </w:rPr>
        <w:t>,</w:t>
      </w:r>
      <w:r w:rsidR="00440D7F" w:rsidRPr="00A921F3">
        <w:rPr>
          <w:rFonts w:ascii="Arial" w:hAnsi="Arial" w:cs="Arial"/>
        </w:rPr>
        <w:t xml:space="preserve"> </w:t>
      </w:r>
      <w:proofErr w:type="gramStart"/>
      <w:r w:rsidR="00440D7F" w:rsidRPr="00A921F3">
        <w:rPr>
          <w:rFonts w:ascii="Arial" w:hAnsi="Arial" w:cs="Arial"/>
        </w:rPr>
        <w:t xml:space="preserve">and </w:t>
      </w:r>
      <w:r w:rsidRPr="00A921F3">
        <w:rPr>
          <w:rFonts w:ascii="Arial" w:hAnsi="Arial" w:cs="Arial"/>
        </w:rPr>
        <w:t xml:space="preserve"> </w:t>
      </w:r>
      <w:r w:rsidR="00440D7F" w:rsidRPr="00A921F3">
        <w:rPr>
          <w:rFonts w:ascii="Arial" w:hAnsi="Arial" w:cs="Arial"/>
        </w:rPr>
        <w:t>images</w:t>
      </w:r>
      <w:proofErr w:type="gramEnd"/>
      <w:r w:rsidR="00440D7F" w:rsidRPr="00A921F3">
        <w:rPr>
          <w:rFonts w:ascii="Arial" w:hAnsi="Arial" w:cs="Arial"/>
        </w:rPr>
        <w:t xml:space="preserve"> were acquired with identical settings</w:t>
      </w:r>
      <w:r w:rsidRPr="00A921F3">
        <w:rPr>
          <w:rFonts w:ascii="Arial" w:hAnsi="Arial" w:cs="Arial"/>
        </w:rPr>
        <w:t xml:space="preserve">. Bar, 5 </w:t>
      </w:r>
      <w:proofErr w:type="spellStart"/>
      <w:r w:rsidRPr="00A921F3">
        <w:rPr>
          <w:rFonts w:ascii="Arial" w:hAnsi="Arial" w:cs="Arial"/>
        </w:rPr>
        <w:t>μm</w:t>
      </w:r>
      <w:proofErr w:type="spellEnd"/>
      <w:r w:rsidRPr="00A921F3">
        <w:rPr>
          <w:rFonts w:ascii="Arial" w:hAnsi="Arial" w:cs="Arial"/>
        </w:rPr>
        <w:t>. (</w:t>
      </w:r>
      <w:r w:rsidRPr="00A921F3">
        <w:rPr>
          <w:rFonts w:ascii="Arial" w:hAnsi="Arial" w:cs="Arial"/>
          <w:b/>
          <w:bCs/>
        </w:rPr>
        <w:t>B</w:t>
      </w:r>
      <w:r w:rsidRPr="00A921F3">
        <w:rPr>
          <w:rFonts w:ascii="Arial" w:hAnsi="Arial" w:cs="Arial"/>
        </w:rPr>
        <w:t xml:space="preserve">) Quantitative analysis of fluorescence intensity of </w:t>
      </w:r>
      <w:proofErr w:type="spellStart"/>
      <w:r w:rsidR="00440D7F" w:rsidRPr="00A921F3">
        <w:rPr>
          <w:rFonts w:ascii="Arial" w:hAnsi="Arial" w:cs="Arial"/>
        </w:rPr>
        <w:t>ConA</w:t>
      </w:r>
      <w:proofErr w:type="spellEnd"/>
      <w:r w:rsidR="00440D7F" w:rsidRPr="00A921F3">
        <w:rPr>
          <w:rFonts w:ascii="Arial" w:hAnsi="Arial" w:cs="Arial"/>
        </w:rPr>
        <w:t>-FITC</w:t>
      </w:r>
      <w:r w:rsidRPr="00A921F3">
        <w:rPr>
          <w:rFonts w:ascii="Arial" w:hAnsi="Arial" w:cs="Arial"/>
        </w:rPr>
        <w:t xml:space="preserve"> stained</w:t>
      </w:r>
      <w:r w:rsidRPr="00A921F3">
        <w:rPr>
          <w:rFonts w:ascii="Arial" w:hAnsi="Arial" w:cs="Arial"/>
          <w:i/>
          <w:iCs/>
        </w:rPr>
        <w:t xml:space="preserve"> </w:t>
      </w:r>
      <w:r w:rsidRPr="00A921F3">
        <w:rPr>
          <w:rFonts w:ascii="Arial" w:hAnsi="Arial" w:cs="Arial"/>
        </w:rPr>
        <w:t xml:space="preserve">cells. The fluorescence intensities of ≥ 80 cells from each strain were measured using Image J, and the average intensity of one single cell in each group was calculated. The relative fluorescence intensities of </w:t>
      </w:r>
      <w:r w:rsidRPr="00A921F3">
        <w:rPr>
          <w:rFonts w:ascii="Arial" w:hAnsi="Arial" w:cs="Arial"/>
          <w:i/>
          <w:iCs/>
        </w:rPr>
        <w:t>sdd3</w:t>
      </w:r>
      <w:r w:rsidRPr="00A921F3">
        <w:rPr>
          <w:rFonts w:ascii="Arial" w:hAnsi="Arial" w:cs="Arial"/>
        </w:rPr>
        <w:t xml:space="preserve">∆/∆ and </w:t>
      </w:r>
      <w:r w:rsidRPr="00A921F3">
        <w:rPr>
          <w:rFonts w:ascii="Arial" w:hAnsi="Arial" w:cs="Arial"/>
          <w:i/>
          <w:iCs/>
        </w:rPr>
        <w:t>sdd3</w:t>
      </w:r>
      <w:r w:rsidRPr="00A921F3">
        <w:rPr>
          <w:rFonts w:ascii="Arial" w:hAnsi="Arial" w:cs="Arial"/>
        </w:rPr>
        <w:t>∆/</w:t>
      </w:r>
      <w:proofErr w:type="gramStart"/>
      <w:r w:rsidRPr="00A921F3">
        <w:rPr>
          <w:rFonts w:ascii="Arial" w:hAnsi="Arial" w:cs="Arial"/>
        </w:rPr>
        <w:t>∆</w:t>
      </w:r>
      <w:r w:rsidRPr="00A921F3">
        <w:rPr>
          <w:rFonts w:ascii="Arial" w:hAnsi="Arial" w:cs="Arial"/>
          <w:i/>
          <w:iCs/>
        </w:rPr>
        <w:t>:SDD</w:t>
      </w:r>
      <w:proofErr w:type="gramEnd"/>
      <w:r w:rsidRPr="00A921F3">
        <w:rPr>
          <w:rFonts w:ascii="Arial" w:hAnsi="Arial" w:cs="Arial"/>
          <w:i/>
          <w:iCs/>
        </w:rPr>
        <w:t xml:space="preserve">3 </w:t>
      </w:r>
      <w:r w:rsidRPr="00A921F3">
        <w:rPr>
          <w:rFonts w:ascii="Arial" w:hAnsi="Arial" w:cs="Arial"/>
        </w:rPr>
        <w:t>cells against that of WT cells are shown as percentages. The relative intensity values are the means of three independent measurements</w:t>
      </w:r>
      <w:r w:rsidR="00F1765C" w:rsidRPr="00A921F3">
        <w:rPr>
          <w:rFonts w:ascii="Arial" w:hAnsi="Arial" w:cs="Arial"/>
        </w:rPr>
        <w:t>.</w:t>
      </w:r>
      <w:r w:rsidRPr="00A921F3">
        <w:rPr>
          <w:rFonts w:ascii="Arial" w:hAnsi="Arial" w:cs="Arial"/>
        </w:rPr>
        <w:t xml:space="preserve"> </w:t>
      </w:r>
      <w:r w:rsidR="00F1765C" w:rsidRPr="00A921F3">
        <w:rPr>
          <w:rFonts w:ascii="Arial" w:hAnsi="Arial" w:cs="Arial"/>
        </w:rPr>
        <w:t>E</w:t>
      </w:r>
      <w:r w:rsidRPr="00A921F3">
        <w:rPr>
          <w:rFonts w:ascii="Arial" w:hAnsi="Arial" w:cs="Arial"/>
        </w:rPr>
        <w:t>rror bars represent S</w:t>
      </w:r>
      <w:r w:rsidR="00440D7F" w:rsidRPr="00A921F3">
        <w:rPr>
          <w:rFonts w:ascii="Arial" w:hAnsi="Arial" w:cs="Arial"/>
        </w:rPr>
        <w:t>D</w:t>
      </w:r>
      <w:r w:rsidRPr="00A921F3">
        <w:rPr>
          <w:rFonts w:ascii="Arial" w:hAnsi="Arial" w:cs="Arial"/>
        </w:rPr>
        <w:t>.</w:t>
      </w:r>
    </w:p>
    <w:p w14:paraId="1B3344F2" w14:textId="77777777" w:rsidR="001229DF" w:rsidRPr="00A921F3" w:rsidRDefault="001229DF" w:rsidP="00B3775B">
      <w:pPr>
        <w:rPr>
          <w:rFonts w:ascii="Arial" w:hAnsi="Arial" w:cs="Arial"/>
          <w:b/>
          <w:noProof/>
          <w:sz w:val="20"/>
          <w:szCs w:val="20"/>
        </w:rPr>
      </w:pPr>
    </w:p>
    <w:p w14:paraId="41EBBA0A" w14:textId="77777777" w:rsidR="00440D7F" w:rsidRPr="00A921F3" w:rsidRDefault="00440D7F" w:rsidP="00B3775B">
      <w:pPr>
        <w:rPr>
          <w:rFonts w:ascii="Arial" w:hAnsi="Arial" w:cs="Arial"/>
          <w:b/>
          <w:noProof/>
          <w:sz w:val="20"/>
          <w:szCs w:val="20"/>
        </w:rPr>
      </w:pPr>
    </w:p>
    <w:p w14:paraId="476D52FE" w14:textId="1B18A309" w:rsidR="00B3775B" w:rsidRPr="00A921F3" w:rsidRDefault="00B3775B" w:rsidP="00B3775B">
      <w:pPr>
        <w:rPr>
          <w:rFonts w:ascii="Arial" w:hAnsi="Arial" w:cs="Arial"/>
          <w:b/>
          <w:noProof/>
          <w:sz w:val="20"/>
          <w:szCs w:val="20"/>
        </w:rPr>
      </w:pPr>
      <w:r w:rsidRPr="00A921F3">
        <w:rPr>
          <w:rFonts w:ascii="Arial" w:hAnsi="Arial" w:cs="Arial"/>
          <w:b/>
          <w:noProof/>
          <w:sz w:val="20"/>
          <w:szCs w:val="20"/>
        </w:rPr>
        <w:t>Table S</w:t>
      </w:r>
      <w:r w:rsidR="00DC3841" w:rsidRPr="00A921F3">
        <w:rPr>
          <w:rFonts w:ascii="Arial" w:hAnsi="Arial" w:cs="Arial"/>
          <w:b/>
          <w:noProof/>
          <w:sz w:val="20"/>
          <w:szCs w:val="20"/>
        </w:rPr>
        <w:t>1</w:t>
      </w:r>
      <w:r w:rsidRPr="00A921F3">
        <w:rPr>
          <w:rFonts w:ascii="Arial" w:hAnsi="Arial" w:cs="Arial"/>
          <w:b/>
          <w:noProof/>
          <w:sz w:val="20"/>
          <w:szCs w:val="20"/>
        </w:rPr>
        <w:t xml:space="preserve">: </w:t>
      </w:r>
      <w:r w:rsidR="00594247" w:rsidRPr="00A921F3">
        <w:rPr>
          <w:rFonts w:ascii="Arial" w:hAnsi="Arial" w:cs="Arial"/>
          <w:bCs/>
          <w:noProof/>
          <w:sz w:val="20"/>
          <w:szCs w:val="20"/>
        </w:rPr>
        <w:t>Yeast strains used in this study</w:t>
      </w:r>
    </w:p>
    <w:tbl>
      <w:tblPr>
        <w:tblW w:w="892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900"/>
        <w:gridCol w:w="5400"/>
        <w:gridCol w:w="1276"/>
      </w:tblGrid>
      <w:tr w:rsidR="00A921F3" w:rsidRPr="00A921F3" w14:paraId="674FD858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B4BE0" w14:textId="2E5A1FCA" w:rsidR="00594247" w:rsidRPr="00A921F3" w:rsidRDefault="002C6249" w:rsidP="002C6249">
            <w:pPr>
              <w:spacing w:after="100" w:afterAutospacing="1" w:line="240" w:lineRule="auto"/>
              <w:ind w:right="33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 </w:t>
            </w:r>
            <w:r w:rsidR="00594247"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Strain</w:t>
            </w: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9AC4BD" w14:textId="52826764" w:rsidR="00594247" w:rsidRPr="00A921F3" w:rsidRDefault="002C6249" w:rsidP="0059424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</w:t>
            </w:r>
            <w:r w:rsidR="007B5F5B"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Ploidy</w:t>
            </w:r>
          </w:p>
        </w:tc>
        <w:tc>
          <w:tcPr>
            <w:tcW w:w="5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7A63F2" w14:textId="619F8B56" w:rsidR="00594247" w:rsidRPr="00A921F3" w:rsidRDefault="007B5F5B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91A3A" w14:textId="60D7D2B9" w:rsidR="00594247" w:rsidRPr="00A921F3" w:rsidRDefault="007B5F5B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Source</w:t>
            </w:r>
          </w:p>
        </w:tc>
      </w:tr>
      <w:tr w:rsidR="00A921F3" w:rsidRPr="00A921F3" w14:paraId="3B7F893D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00F473ED" w14:textId="4F2EB386" w:rsidR="00FB6E56" w:rsidRPr="00A921F3" w:rsidRDefault="00FB6E56" w:rsidP="004A67C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GZY8</w:t>
            </w:r>
            <w:r w:rsidR="002C6249" w:rsidRPr="00A921F3">
              <w:rPr>
                <w:rFonts w:ascii="Arial" w:hAnsi="Arial" w:cs="Arial"/>
                <w:iCs/>
                <w:sz w:val="18"/>
                <w:szCs w:val="18"/>
              </w:rPr>
              <w:t>03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vAlign w:val="center"/>
          </w:tcPr>
          <w:p w14:paraId="3D0FED0A" w14:textId="64907B2C" w:rsidR="00FB6E56" w:rsidRPr="00A921F3" w:rsidRDefault="00FB6E56" w:rsidP="004A67C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7057D57" w14:textId="0C0FD71D" w:rsidR="00FB6E56" w:rsidRPr="00A921F3" w:rsidRDefault="006835B6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</w:t>
            </w:r>
            <w:r w:rsidR="00E067C9" w:rsidRPr="00A921F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his4</w:t>
            </w:r>
            <w:r w:rsidR="002C6249" w:rsidRPr="00A921F3">
              <w:rPr>
                <w:rFonts w:ascii="Arial" w:hAnsi="Arial" w:cs="Arial"/>
                <w:i/>
                <w:sz w:val="18"/>
                <w:szCs w:val="18"/>
              </w:rPr>
              <w:t xml:space="preserve"> ura3</w:t>
            </w:r>
            <w:proofErr w:type="gramStart"/>
            <w:r w:rsidR="002C6249"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="002C6249" w:rsidRPr="00A921F3">
              <w:rPr>
                <w:rFonts w:ascii="Arial" w:hAnsi="Arial" w:cs="Arial"/>
                <w:i/>
                <w:sz w:val="18"/>
                <w:szCs w:val="18"/>
              </w:rPr>
              <w:t>HIS4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18A63658" w14:textId="1C215688" w:rsidR="00FB6E56" w:rsidRPr="00A921F3" w:rsidRDefault="004739C8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(1)</w:t>
            </w:r>
          </w:p>
        </w:tc>
      </w:tr>
      <w:tr w:rsidR="00A921F3" w:rsidRPr="00A921F3" w14:paraId="7F9982D7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9749848" w14:textId="031DEDEB" w:rsidR="009311C6" w:rsidRPr="00A921F3" w:rsidRDefault="00E067C9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YW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902E31D" w14:textId="0E1E6A76" w:rsidR="009311C6" w:rsidRPr="00A921F3" w:rsidRDefault="00E067C9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ECFAB07" w14:textId="20D4DD60" w:rsidR="009311C6" w:rsidRPr="00A921F3" w:rsidRDefault="00E26D1F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MTLα his4 ura3Δ::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::PB[URA3]</w:t>
            </w:r>
            <w:r w:rsidR="009311C6" w:rsidRPr="00A921F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9311C6" w:rsidRPr="00A921F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son&lt;/Author&gt;&lt;Year&gt;1999&lt;/Year&gt;&lt;RecNum&gt;1&lt;/RecNum&gt;&lt;DisplayText&gt;(Wilson&lt;style face="italic"&gt; et al.&lt;/style&gt;, 1999)&lt;/DisplayText&gt;&lt;record&gt;&lt;rec-number&gt;1&lt;/rec-number&gt;&lt;foreign-keys&gt;&lt;key app="EN" db-id="zvpr59a90wt22me0rxlxwdpb05vvdxv0s0sa"&gt;1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eriodical&gt;&lt;full-title&gt;J Bacteriol&lt;/full-title&gt;&lt;/periodical&gt;&lt;pages&gt;1868-74&lt;/pages&gt;&lt;volume&gt;181&lt;/volume&gt;&lt;number&gt;6&lt;/number&gt;&lt;edition&gt;1999/03/12&lt;/edition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entrez/query.fcgi?cmd=Retrieve&amp;amp;db=PubMed&amp;amp;dopt=Citation&amp;amp;list_uids=10074081&lt;/url&gt;&lt;/related-urls&gt;&lt;/urls&gt;&lt;language&gt;eng&lt;/language&gt;&lt;/record&gt;&lt;/Cite&gt;&lt;/EndNote&gt;</w:instrText>
            </w:r>
            <w:r w:rsidR="009311C6" w:rsidRPr="00A921F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0D6B3" w14:textId="2536E174" w:rsidR="009311C6" w:rsidRPr="00A921F3" w:rsidRDefault="004739C8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</w:tr>
      <w:tr w:rsidR="00A921F3" w:rsidRPr="00A921F3" w14:paraId="320B3795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FA2E71B" w14:textId="290CACC7" w:rsidR="00DC3841" w:rsidRPr="00A921F3" w:rsidRDefault="00DC384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GZY10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788D9CB" w14:textId="77777777" w:rsidR="00DC3841" w:rsidRPr="00A921F3" w:rsidRDefault="00DC384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817F233" w14:textId="77A8BB4F" w:rsidR="00DC3841" w:rsidRPr="00A921F3" w:rsidRDefault="00DC3841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MTLα his4 ura3Δ::HIS4 </w:t>
            </w:r>
            <w:r w:rsidR="002C6249" w:rsidRPr="00A921F3">
              <w:rPr>
                <w:rFonts w:ascii="Arial" w:hAnsi="Arial" w:cs="Arial"/>
                <w:i/>
                <w:sz w:val="18"/>
                <w:szCs w:val="18"/>
              </w:rPr>
              <w:t xml:space="preserve">bcr1Δ::HIS4 </w:t>
            </w:r>
            <w:r w:rsidRPr="00A921F3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921F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son&lt;/Author&gt;&lt;Year&gt;1999&lt;/Year&gt;&lt;RecNum&gt;1&lt;/RecNum&gt;&lt;DisplayText&gt;(Wilson&lt;style face="italic"&gt; et al.&lt;/style&gt;, 1999)&lt;/DisplayText&gt;&lt;record&gt;&lt;rec-number&gt;1&lt;/rec-number&gt;&lt;foreign-keys&gt;&lt;key app="EN" db-id="zvpr59a90wt22me0rxlxwdpb05vvdxv0s0sa"&gt;1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eriodical&gt;&lt;full-title&gt;J Bacteriol&lt;/full-title&gt;&lt;/periodical&gt;&lt;pages&gt;1868-74&lt;/pages&gt;&lt;volume&gt;181&lt;/volume&gt;&lt;number&gt;6&lt;/number&gt;&lt;edition&gt;1999/03/12&lt;/edition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entrez/query.fcgi?cmd=Retrieve&amp;amp;db=PubMed&amp;amp;dopt=Citation&amp;amp;list_uids=10074081&lt;/url&gt;&lt;/related-urls&gt;&lt;/urls&gt;&lt;language&gt;eng&lt;/language&gt;&lt;/record&gt;&lt;/Cite&gt;&lt;/EndNote&gt;</w:instrText>
            </w:r>
            <w:r w:rsidRPr="00A921F3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363DF" w14:textId="2E5D8DC4" w:rsidR="00DC3841" w:rsidRPr="00A921F3" w:rsidRDefault="00DC3841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(</w:t>
            </w:r>
            <w:r w:rsidR="002C6249" w:rsidRPr="00A921F3">
              <w:rPr>
                <w:rFonts w:ascii="Arial" w:hAnsi="Arial" w:cs="Arial"/>
                <w:sz w:val="18"/>
                <w:szCs w:val="18"/>
              </w:rPr>
              <w:t>3</w:t>
            </w:r>
            <w:r w:rsidRPr="00A921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21F3" w:rsidRPr="00A921F3" w14:paraId="61A0CCFC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7AF4C9C" w14:textId="468FC2DD" w:rsidR="009311C6" w:rsidRPr="00A921F3" w:rsidRDefault="002123B3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</w:t>
            </w:r>
            <w:r w:rsidR="00834862" w:rsidRPr="00A921F3">
              <w:rPr>
                <w:rFonts w:ascii="Arial" w:hAnsi="Arial" w:cs="Arial"/>
                <w:iCs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B1ABC36" w14:textId="7EC48E72" w:rsidR="009311C6" w:rsidRPr="00A921F3" w:rsidRDefault="002123B3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Haploid 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BB33EA9" w14:textId="008EDECA" w:rsidR="009311C6" w:rsidRPr="00A921F3" w:rsidRDefault="00F841A0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="00B32614"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</w:t>
            </w:r>
            <w:r w:rsidR="00C11BD4" w:rsidRPr="00A921F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D84F1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</w:t>
            </w:r>
            <w:r w:rsidR="00834862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19.5210</w:t>
            </w:r>
            <w:r w:rsidR="00C11BD4" w:rsidRPr="00A921F3">
              <w:rPr>
                <w:rFonts w:ascii="Arial" w:hAnsi="Arial" w:cs="Arial"/>
                <w:i/>
                <w:sz w:val="18"/>
                <w:szCs w:val="18"/>
              </w:rPr>
              <w:t>::PB[URA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7811B" w14:textId="5E62D2C9" w:rsidR="009311C6" w:rsidRPr="00A921F3" w:rsidRDefault="002123B3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36D87C60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AADEDA3" w14:textId="6850FE3B" w:rsidR="009311C6" w:rsidRPr="00A921F3" w:rsidRDefault="00834862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D827C73" w14:textId="5AB00A2F" w:rsidR="009311C6" w:rsidRPr="00A921F3" w:rsidRDefault="00834862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1ED39E5" w14:textId="4D7511BA" w:rsidR="009311C6" w:rsidRPr="00A921F3" w:rsidRDefault="001454DF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PCD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PB[URA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D2D23E" w14:textId="0C6C90CD" w:rsidR="009311C6" w:rsidRPr="00A921F3" w:rsidRDefault="00DE6226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028C1520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7A06E20" w14:textId="76B7F679" w:rsidR="009311C6" w:rsidRPr="00A921F3" w:rsidRDefault="00834862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0ADC439" w14:textId="57E12966" w:rsidR="009311C6" w:rsidRPr="00A921F3" w:rsidRDefault="00834862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54DAFA1" w14:textId="19245628" w:rsidR="009311C6" w:rsidRPr="00A921F3" w:rsidRDefault="00AA0878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.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575CB4" w14:textId="7242487E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7F162CA5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DA5E5F0" w14:textId="42DBD8B2" w:rsidR="009311C6" w:rsidRPr="00A921F3" w:rsidRDefault="00834862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072E9FA" w14:textId="6B9BA96F" w:rsidR="009311C6" w:rsidRPr="00A921F3" w:rsidRDefault="00834862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Haploid 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4386E1BB" w14:textId="0E2ABE4E" w:rsidR="009311C6" w:rsidRPr="00A921F3" w:rsidRDefault="00C35628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6499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8E8878" w14:textId="39D79AA1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4B3E6C16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059CFAD" w14:textId="00C6378D" w:rsidR="009311C6" w:rsidRPr="00A921F3" w:rsidRDefault="00834862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1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081139D" w14:textId="51C86AE3" w:rsidR="009311C6" w:rsidRPr="00A921F3" w:rsidRDefault="00834862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2DA39F0" w14:textId="3E7FEA06" w:rsidR="009311C6" w:rsidRPr="00A921F3" w:rsidRDefault="00C35628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7235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ED8619" w14:textId="1F53F40C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3032724D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583F22C" w14:textId="2381D14E" w:rsidR="009311C6" w:rsidRPr="00A921F3" w:rsidRDefault="00834862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</w:t>
            </w:r>
            <w:r w:rsidR="00242982" w:rsidRPr="00A921F3">
              <w:rPr>
                <w:rFonts w:ascii="Arial" w:hAnsi="Arial" w:cs="Arial"/>
                <w:iCs/>
                <w:sz w:val="18"/>
                <w:szCs w:val="18"/>
              </w:rPr>
              <w:t>1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1EE6EDB" w14:textId="4B7A456B" w:rsidR="009311C6" w:rsidRPr="00A921F3" w:rsidRDefault="00242982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31F9E79" w14:textId="79732ABC" w:rsidR="009311C6" w:rsidRPr="00A921F3" w:rsidRDefault="00C35628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6693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PB[URA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0F7CC6" w14:textId="72C636DD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3F78E6DC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2F11EE6" w14:textId="02FB6B0D" w:rsidR="009311C6" w:rsidRPr="00A921F3" w:rsidRDefault="00242982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1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73B5A3D" w14:textId="5E9BCCC5" w:rsidR="009311C6" w:rsidRPr="00A921F3" w:rsidRDefault="00242982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B01933A" w14:textId="6BC2A796" w:rsidR="009311C6" w:rsidRPr="00A921F3" w:rsidRDefault="00C35628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MNN10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79F354" w14:textId="3933B991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0D9794D1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8AD2429" w14:textId="53BFD661" w:rsidR="009311C6" w:rsidRPr="00A921F3" w:rsidRDefault="00FB7613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lastRenderedPageBreak/>
              <w:t>HIM17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550F968" w14:textId="3740B60D" w:rsidR="009311C6" w:rsidRPr="00A921F3" w:rsidRDefault="00FB7613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E7CF3AE" w14:textId="51DE759D" w:rsidR="009311C6" w:rsidRPr="00A921F3" w:rsidRDefault="00C35628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6168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9D3F70" w14:textId="1062BE21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0EBF7607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B3EE6F" w14:textId="1AC5F1EF" w:rsidR="009311C6" w:rsidRPr="00A921F3" w:rsidRDefault="00FB7613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2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7CF001B" w14:textId="02DBCD36" w:rsidR="009311C6" w:rsidRPr="00A921F3" w:rsidRDefault="00FB7613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B43AEF4" w14:textId="2A2C4E21" w:rsidR="009311C6" w:rsidRPr="00A921F3" w:rsidRDefault="00572970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1687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9B8162" w14:textId="3724B249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7CAF41EB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3A63FCC" w14:textId="4071A776" w:rsidR="009311C6" w:rsidRPr="00A921F3" w:rsidRDefault="00FB7613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2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EA20F2" w14:textId="6717C84F" w:rsidR="009311C6" w:rsidRPr="00A921F3" w:rsidRDefault="00FB7613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FFEA15A" w14:textId="12CA8B56" w:rsidR="009311C6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7027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80F7CC" w14:textId="15D85A23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13BE5C5B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E71E5B" w14:textId="5956DD69" w:rsidR="009311C6" w:rsidRPr="00A921F3" w:rsidRDefault="00FB7613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2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38477BB" w14:textId="282B3727" w:rsidR="009311C6" w:rsidRPr="00A921F3" w:rsidRDefault="00FB7613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7BF1FF58" w14:textId="4E4AB4E2" w:rsidR="009311C6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FGR15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DDDEF0" w14:textId="2806AC5C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46F7E811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3A64724" w14:textId="7DE6C20A" w:rsidR="009311C6" w:rsidRPr="00A921F3" w:rsidRDefault="00795CE0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3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D0416CE" w14:textId="244EEEF8" w:rsidR="009311C6" w:rsidRPr="00A921F3" w:rsidRDefault="00795CE0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0EBB7CD" w14:textId="77C9BEE1" w:rsidR="009311C6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4905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F6FA94" w14:textId="13CDBA6F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5807B0E1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F58AE79" w14:textId="5D843967" w:rsidR="0084378D" w:rsidRPr="00A921F3" w:rsidRDefault="0084378D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4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82A1EB0" w14:textId="2C9D35B0" w:rsidR="0084378D" w:rsidRPr="00A921F3" w:rsidRDefault="0084378D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2E831C2" w14:textId="1A1C6FF9" w:rsidR="0084378D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TI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C9C7EE" w14:textId="5675DEA8" w:rsidR="0084378D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1E15F364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7AFAFD8" w14:textId="0D45399A" w:rsidR="000A4E91" w:rsidRPr="00A921F3" w:rsidRDefault="000A4E91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46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9F9BC3F" w14:textId="064BAD01" w:rsidR="000A4E91" w:rsidRPr="00A921F3" w:rsidRDefault="000A4E91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CB7A15E" w14:textId="6F8F8371" w:rsidR="000A4E91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H4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B65CE0" w14:textId="02EBC4ED" w:rsidR="000A4E91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77F52681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E28D749" w14:textId="285D7AFA" w:rsidR="009311C6" w:rsidRPr="00A921F3" w:rsidRDefault="00795CE0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4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FD7C7D6" w14:textId="5808EBB3" w:rsidR="009311C6" w:rsidRPr="00A921F3" w:rsidRDefault="00795CE0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441A3F0C" w14:textId="6FE94B69" w:rsidR="009311C6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FL2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F19530" w14:textId="29EE6F2C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026AC0C4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DA05F1E" w14:textId="11531F19" w:rsidR="009311C6" w:rsidRPr="00A921F3" w:rsidRDefault="00795CE0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5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C6DFA4E" w14:textId="7D3E4DBD" w:rsidR="009311C6" w:rsidRPr="00A921F3" w:rsidRDefault="00795CE0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2287E91" w14:textId="7B63262A" w:rsidR="009311C6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1277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8C60CE" w14:textId="3B2BB1DF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564C0D7D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76C81AF" w14:textId="792C67C6" w:rsidR="009311C6" w:rsidRPr="00A921F3" w:rsidRDefault="00795CE0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HIM59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8B80C84" w14:textId="7D90F5BF" w:rsidR="009311C6" w:rsidRPr="00A921F3" w:rsidRDefault="00795CE0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Ha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7C4D3D5" w14:textId="1A9D6EBD" w:rsidR="009311C6" w:rsidRPr="00A921F3" w:rsidRDefault="005C75D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TLα his4 ura3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Δ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HIS4 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Tet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-On</w:t>
            </w:r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CaPBase</w:t>
            </w:r>
            <w:proofErr w:type="spellEnd"/>
            <w:r w:rsidRPr="00A921F3">
              <w:rPr>
                <w:rFonts w:ascii="Arial" w:eastAsia="Times New Roman,Italic" w:hAnsi="Arial" w:cs="Arial"/>
                <w:i/>
                <w:iCs/>
                <w:sz w:val="18"/>
                <w:szCs w:val="18"/>
                <w:lang w:val="en-US"/>
              </w:rPr>
              <w:t>::SAT1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 </w:t>
            </w:r>
            <w:r w:rsidR="00A22E63" w:rsidRPr="00A921F3">
              <w:rPr>
                <w:rFonts w:ascii="Arial" w:hAnsi="Arial" w:cs="Arial"/>
                <w:i/>
                <w:sz w:val="18"/>
                <w:szCs w:val="18"/>
              </w:rPr>
              <w:t xml:space="preserve">          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POT1-2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::PB[URA3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FF6ED8" w14:textId="16537C0D" w:rsidR="009311C6" w:rsidRPr="00A921F3" w:rsidRDefault="0037205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265357EB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6FD4FA" w14:textId="50065987" w:rsidR="00737C29" w:rsidRPr="00A921F3" w:rsidRDefault="00737C29" w:rsidP="004C4F06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SC53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94A7B8D" w14:textId="62D08714" w:rsidR="00737C29" w:rsidRPr="00A921F3" w:rsidRDefault="00737C29" w:rsidP="004C4F06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9728618" w14:textId="5A940733" w:rsidR="00737C29" w:rsidRPr="00A921F3" w:rsidRDefault="00737C29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Wild-type diplo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8F3790" w14:textId="43804770" w:rsidR="00737C29" w:rsidRPr="00A921F3" w:rsidRDefault="00737C29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(</w:t>
            </w:r>
            <w:r w:rsidR="00A22E63" w:rsidRPr="00A921F3">
              <w:rPr>
                <w:rFonts w:ascii="Arial" w:hAnsi="Arial" w:cs="Arial"/>
                <w:sz w:val="18"/>
                <w:szCs w:val="18"/>
              </w:rPr>
              <w:t>4</w:t>
            </w:r>
            <w:r w:rsidRPr="00A921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21F3" w:rsidRPr="00A921F3" w14:paraId="11D631BB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0F4E756" w14:textId="46EDE9CD" w:rsidR="009311C6" w:rsidRPr="00A921F3" w:rsidRDefault="009311C6" w:rsidP="004A67C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BWP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E5B9E58" w14:textId="132909A9" w:rsidR="009311C6" w:rsidRPr="00A921F3" w:rsidRDefault="009311C6" w:rsidP="004A67C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BD6501C" w14:textId="4C156C81" w:rsidR="009311C6" w:rsidRPr="00A921F3" w:rsidRDefault="009311C6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ura</w:t>
            </w:r>
            <w:proofErr w:type="gram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3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imm434/ura3::imm434 his1::</w:t>
            </w:r>
            <w:proofErr w:type="spell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hisG</w:t>
            </w:r>
            <w:proofErr w:type="spellEnd"/>
            <w:r w:rsidRPr="00A921F3">
              <w:rPr>
                <w:rFonts w:ascii="Arial" w:hAnsi="Arial" w:cs="Arial"/>
                <w:i/>
                <w:sz w:val="18"/>
                <w:szCs w:val="18"/>
              </w:rPr>
              <w:t>/his1::</w:t>
            </w:r>
            <w:proofErr w:type="spell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hisG</w:t>
            </w:r>
            <w:proofErr w:type="spellEnd"/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arg4::</w:t>
            </w:r>
            <w:proofErr w:type="spell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hisG</w:t>
            </w:r>
            <w:proofErr w:type="spellEnd"/>
            <w:r w:rsidRPr="00A921F3">
              <w:rPr>
                <w:rFonts w:ascii="Arial" w:hAnsi="Arial" w:cs="Arial"/>
                <w:i/>
                <w:sz w:val="18"/>
                <w:szCs w:val="18"/>
              </w:rPr>
              <w:t>/arg4::</w:t>
            </w:r>
            <w:proofErr w:type="spellStart"/>
            <w:r w:rsidRPr="00A921F3">
              <w:rPr>
                <w:rFonts w:ascii="Arial" w:hAnsi="Arial" w:cs="Arial"/>
                <w:i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C4094" w14:textId="05B24123" w:rsidR="009311C6" w:rsidRPr="00A921F3" w:rsidRDefault="00737C29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(</w:t>
            </w:r>
            <w:r w:rsidR="00A22E63" w:rsidRPr="00A921F3">
              <w:rPr>
                <w:rFonts w:ascii="Arial" w:hAnsi="Arial" w:cs="Arial"/>
                <w:sz w:val="18"/>
                <w:szCs w:val="18"/>
              </w:rPr>
              <w:t>5</w:t>
            </w:r>
            <w:r w:rsidRPr="00A921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21F3" w:rsidRPr="00A921F3" w14:paraId="1AAF038A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5A2B40C" w14:textId="0339C9ED" w:rsidR="00DA56B2" w:rsidRPr="00A921F3" w:rsidRDefault="00C231AF" w:rsidP="004A67C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BWP17UH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DE1EB8D" w14:textId="64039DE8" w:rsidR="00DA56B2" w:rsidRPr="00A921F3" w:rsidRDefault="00C231AF" w:rsidP="004A67C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F166D19" w14:textId="12FE4927" w:rsidR="00DA56B2" w:rsidRPr="00A921F3" w:rsidRDefault="00C231AF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URA3 HI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408B5" w14:textId="78F3976A" w:rsidR="00DA56B2" w:rsidRPr="00A921F3" w:rsidRDefault="007B6AC4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3511B2AD" w14:textId="77777777" w:rsidTr="008757A3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0C61BAF" w14:textId="03B2F08F" w:rsidR="00C917E3" w:rsidRPr="00A921F3" w:rsidRDefault="00C917E3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09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20B72F" w14:textId="77777777" w:rsidR="00C917E3" w:rsidRPr="00A921F3" w:rsidRDefault="00C917E3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12038CD" w14:textId="64CD57CD" w:rsidR="00C917E3" w:rsidRPr="00A921F3" w:rsidRDefault="00C917E3" w:rsidP="008757A3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bcr1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UFP/bcr1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HI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2FE930" w14:textId="77777777" w:rsidR="00C917E3" w:rsidRPr="00A921F3" w:rsidRDefault="00C917E3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7A1A785F" w14:textId="77777777" w:rsidTr="008757A3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FB18432" w14:textId="77777777" w:rsidR="00CB1848" w:rsidRPr="00A921F3" w:rsidRDefault="00CB1848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387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8295B11" w14:textId="77777777" w:rsidR="00CB1848" w:rsidRPr="00A921F3" w:rsidRDefault="00CB1848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25975A0B" w14:textId="77777777" w:rsidR="00CB1848" w:rsidRPr="00A921F3" w:rsidRDefault="00CB1848" w:rsidP="008757A3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h4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h4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UF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661AAF" w14:textId="77777777" w:rsidR="00CB1848" w:rsidRPr="00A921F3" w:rsidRDefault="00CB1848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1A0DD669" w14:textId="77777777" w:rsidTr="008757A3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D0C6405" w14:textId="176BE385" w:rsidR="00335BB0" w:rsidRPr="00A921F3" w:rsidRDefault="00335BB0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GZY138</w:t>
            </w:r>
            <w:r w:rsidR="00CB1848" w:rsidRPr="00A921F3">
              <w:rPr>
                <w:rFonts w:ascii="Arial" w:hAnsi="Arial" w:cs="Arial"/>
                <w:iCs/>
                <w:sz w:val="18"/>
                <w:szCs w:val="18"/>
              </w:rPr>
              <w:t>9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F65E449" w14:textId="77777777" w:rsidR="00335BB0" w:rsidRPr="00A921F3" w:rsidRDefault="00335BB0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2F3C7DF" w14:textId="77777777" w:rsidR="00335BB0" w:rsidRPr="00A921F3" w:rsidRDefault="00335BB0" w:rsidP="008757A3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5210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orf19.5210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UF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477985" w14:textId="77777777" w:rsidR="00335BB0" w:rsidRPr="00A921F3" w:rsidRDefault="00335BB0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5E93DFEE" w14:textId="77777777" w:rsidTr="008757A3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7ED8C7" w14:textId="02B3711C" w:rsidR="0019340D" w:rsidRPr="00A921F3" w:rsidRDefault="0019340D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398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B4F3BA8" w14:textId="77777777" w:rsidR="0019340D" w:rsidRPr="00A921F3" w:rsidRDefault="0019340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09B0956B" w14:textId="76F020CC" w:rsidR="0019340D" w:rsidRPr="00A921F3" w:rsidRDefault="0019340D" w:rsidP="008757A3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60E73C" w14:textId="77777777" w:rsidR="0019340D" w:rsidRPr="00A921F3" w:rsidRDefault="0019340D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53DE129C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4D6956F" w14:textId="2C4163C4" w:rsidR="005D6123" w:rsidRPr="00A921F3" w:rsidRDefault="005D6123" w:rsidP="00FF3BAA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39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72FAC3B" w14:textId="77777777" w:rsidR="005D6123" w:rsidRPr="00A921F3" w:rsidRDefault="005D6123" w:rsidP="00FF3BAA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AEF02F1" w14:textId="77777777" w:rsidR="005D6123" w:rsidRPr="00A921F3" w:rsidRDefault="005D6123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UF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50912B" w14:textId="77777777" w:rsidR="005D6123" w:rsidRPr="00A921F3" w:rsidRDefault="005D6123" w:rsidP="00FF3BAA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462B3F6C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7E702A9" w14:textId="75CAC4C4" w:rsidR="005D6123" w:rsidRPr="00A921F3" w:rsidRDefault="005D6123" w:rsidP="00FF3BAA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412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45DF8D7" w14:textId="77777777" w:rsidR="005D6123" w:rsidRPr="00A921F3" w:rsidRDefault="005D6123" w:rsidP="00FF3BAA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4203C14" w14:textId="74020FFF" w:rsidR="005D6123" w:rsidRPr="00A921F3" w:rsidRDefault="005D6123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UFP SDD3-ARG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AD9B4A" w14:textId="77777777" w:rsidR="005D6123" w:rsidRPr="00A921F3" w:rsidRDefault="005D6123" w:rsidP="00FF3BAA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10B23481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64DBF9" w14:textId="2BF085F6" w:rsidR="005D6123" w:rsidRPr="00A921F3" w:rsidRDefault="005D6123" w:rsidP="00FF3BAA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456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C57D4CC" w14:textId="77777777" w:rsidR="005D6123" w:rsidRPr="00A921F3" w:rsidRDefault="005D6123" w:rsidP="00FF3BAA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108B5AD2" w14:textId="77777777" w:rsidR="005D6123" w:rsidRPr="00A921F3" w:rsidRDefault="005D6123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FR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27F36B" w14:textId="77777777" w:rsidR="005D6123" w:rsidRPr="00A921F3" w:rsidRDefault="005D6123" w:rsidP="00FF3BAA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3A027CCF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44DFACA" w14:textId="0FE9384F" w:rsidR="005D6123" w:rsidRPr="00A921F3" w:rsidRDefault="005D6123" w:rsidP="00FF3BAA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457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E9AC312" w14:textId="77777777" w:rsidR="005D6123" w:rsidRPr="00A921F3" w:rsidRDefault="005D6123" w:rsidP="00FF3BAA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23A390B" w14:textId="0121D751" w:rsidR="005D6123" w:rsidRPr="00A921F3" w:rsidRDefault="005D6123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FRT TetOff-Myc-RHO1</w:t>
            </w:r>
            <w:r w:rsidRPr="00A921F3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18V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-UTR*-TetR-URA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AB3AFA" w14:textId="77777777" w:rsidR="005D6123" w:rsidRPr="00A921F3" w:rsidRDefault="005D6123" w:rsidP="00FF3BAA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06593837" w14:textId="77777777" w:rsidTr="008757A3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9CD74FA" w14:textId="77777777" w:rsidR="0038384D" w:rsidRPr="00A921F3" w:rsidRDefault="0038384D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467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A0D61EE" w14:textId="77777777" w:rsidR="0038384D" w:rsidRPr="00A921F3" w:rsidRDefault="0038384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5E72A965" w14:textId="77777777" w:rsidR="0038384D" w:rsidRPr="00A921F3" w:rsidRDefault="0038384D" w:rsidP="008757A3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::TetOff-Myc-SDD3-TetR-URA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D981E6" w14:textId="77777777" w:rsidR="0038384D" w:rsidRPr="00A921F3" w:rsidRDefault="0038384D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7A607827" w14:textId="77777777" w:rsidTr="008757A3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48E1977" w14:textId="12D4A7E7" w:rsidR="0038384D" w:rsidRPr="00A921F3" w:rsidRDefault="0038384D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GZY1495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A73A3A1" w14:textId="77777777" w:rsidR="0038384D" w:rsidRPr="00A921F3" w:rsidRDefault="0038384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1591036" w14:textId="1A3994C4" w:rsidR="0038384D" w:rsidRPr="00A921F3" w:rsidRDefault="0038384D" w:rsidP="008757A3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::TetOff-Myc-SDD3-TetR-URA3 BEM2/BEM2-HA-ARG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CFAE5A" w14:textId="77777777" w:rsidR="0038384D" w:rsidRPr="00A921F3" w:rsidRDefault="0038384D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1B192F75" w14:textId="77777777" w:rsidTr="008757A3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44E95E" w14:textId="60FA28F5" w:rsidR="0019340D" w:rsidRPr="00A921F3" w:rsidRDefault="0019340D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GZY14</w:t>
            </w:r>
            <w:r w:rsidR="0038384D" w:rsidRPr="00A921F3">
              <w:rPr>
                <w:rFonts w:ascii="Arial" w:hAnsi="Arial" w:cs="Arial"/>
                <w:iCs/>
                <w:sz w:val="18"/>
                <w:szCs w:val="18"/>
              </w:rPr>
              <w:t>96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CB9ADB7" w14:textId="77777777" w:rsidR="0019340D" w:rsidRPr="00A921F3" w:rsidRDefault="0019340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6A4A14E7" w14:textId="69956467" w:rsidR="0019340D" w:rsidRPr="00A921F3" w:rsidRDefault="0019340D" w:rsidP="008757A3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(BWP17</w:t>
            </w:r>
            <w:r w:rsidR="0038384D" w:rsidRPr="00A921F3">
              <w:rPr>
                <w:rFonts w:ascii="Arial" w:hAnsi="Arial" w:cs="Arial"/>
                <w:iCs/>
                <w:sz w:val="18"/>
                <w:szCs w:val="18"/>
              </w:rPr>
              <w:t>UH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) </w:t>
            </w:r>
            <w:r w:rsidR="0038384D" w:rsidRPr="00A921F3">
              <w:rPr>
                <w:rFonts w:ascii="Arial" w:hAnsi="Arial" w:cs="Arial"/>
                <w:i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/</w:t>
            </w:r>
            <w:r w:rsidR="0038384D" w:rsidRPr="00A921F3">
              <w:rPr>
                <w:rFonts w:ascii="Arial" w:hAnsi="Arial" w:cs="Arial"/>
                <w:i/>
                <w:sz w:val="18"/>
                <w:szCs w:val="18"/>
              </w:rPr>
              <w:t>BEM2-HA-ARG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10D070" w14:textId="77777777" w:rsidR="0019340D" w:rsidRPr="00A921F3" w:rsidRDefault="0019340D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20AF8004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42DA024" w14:textId="1934B340" w:rsidR="0055206E" w:rsidRPr="00A921F3" w:rsidRDefault="0055206E" w:rsidP="00FF3BAA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GZY1</w:t>
            </w:r>
            <w:r w:rsidR="000E3046" w:rsidRPr="00A921F3">
              <w:rPr>
                <w:rFonts w:ascii="Arial" w:hAnsi="Arial" w:cs="Arial"/>
                <w:iCs/>
                <w:sz w:val="18"/>
                <w:szCs w:val="18"/>
              </w:rPr>
              <w:t xml:space="preserve">522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655F98" w14:textId="77777777" w:rsidR="0055206E" w:rsidRPr="00A921F3" w:rsidRDefault="0055206E" w:rsidP="00FF3BAA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D110DE1" w14:textId="1EB6AF15" w:rsidR="0055206E" w:rsidRPr="00A921F3" w:rsidRDefault="0055206E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="00B61DE3"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="00B61DE3"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="00B61DE3"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="00B61DE3" w:rsidRPr="00A921F3">
              <w:rPr>
                <w:rFonts w:ascii="Arial" w:hAnsi="Arial" w:cs="Arial"/>
                <w:i/>
                <w:sz w:val="18"/>
                <w:szCs w:val="18"/>
              </w:rPr>
              <w:t>HIS1/sdd3</w:t>
            </w:r>
            <w:r w:rsidR="00B61DE3"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="00B61DE3" w:rsidRPr="00A921F3">
              <w:rPr>
                <w:rFonts w:ascii="Arial" w:hAnsi="Arial" w:cs="Arial"/>
                <w:i/>
                <w:sz w:val="18"/>
                <w:szCs w:val="18"/>
              </w:rPr>
              <w:t>::FRT</w:t>
            </w:r>
            <w:r w:rsidR="0019340D" w:rsidRPr="00A921F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F67EF8" w:rsidRPr="00A921F3">
              <w:rPr>
                <w:rFonts w:ascii="Arial" w:hAnsi="Arial" w:cs="Arial"/>
                <w:i/>
                <w:sz w:val="18"/>
                <w:szCs w:val="18"/>
              </w:rPr>
              <w:t>TetOff-Myc-CHS8-TetR-</w:t>
            </w:r>
            <w:r w:rsidR="00694514" w:rsidRPr="00A921F3">
              <w:rPr>
                <w:rFonts w:ascii="Arial" w:hAnsi="Arial" w:cs="Arial"/>
                <w:i/>
                <w:sz w:val="18"/>
                <w:szCs w:val="18"/>
              </w:rPr>
              <w:t>URA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4E4B67" w14:textId="77777777" w:rsidR="0055206E" w:rsidRPr="00A921F3" w:rsidRDefault="0055206E" w:rsidP="00FF3BAA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6C3D7F03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D053AF0" w14:textId="41071B2E" w:rsidR="00A61FC7" w:rsidRPr="00A921F3" w:rsidRDefault="00A61FC7" w:rsidP="00440DA1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GZY</w:t>
            </w:r>
            <w:r w:rsidR="0096230D" w:rsidRPr="00A921F3">
              <w:rPr>
                <w:rFonts w:ascii="Arial" w:hAnsi="Arial" w:cs="Arial"/>
                <w:iCs/>
                <w:sz w:val="18"/>
                <w:szCs w:val="18"/>
              </w:rPr>
              <w:t>15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CB2CA00" w14:textId="0FAB1ECD" w:rsidR="00A61FC7" w:rsidRPr="00A921F3" w:rsidRDefault="00193DC4" w:rsidP="00440DA1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nil"/>
            </w:tcBorders>
            <w:vAlign w:val="center"/>
          </w:tcPr>
          <w:p w14:paraId="31FC4069" w14:textId="1DF7881A" w:rsidR="00A61FC7" w:rsidRPr="00A921F3" w:rsidRDefault="0096230D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bem2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="000C3628" w:rsidRPr="00A921F3">
              <w:rPr>
                <w:rFonts w:ascii="Arial" w:hAnsi="Arial" w:cs="Arial"/>
                <w:i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/bem2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r w:rsidR="000C3628" w:rsidRPr="00A921F3">
              <w:rPr>
                <w:rFonts w:ascii="Arial" w:hAnsi="Arial" w:cs="Arial"/>
                <w:i/>
                <w:sz w:val="18"/>
                <w:szCs w:val="18"/>
              </w:rPr>
              <w:t>HIS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3FD0E4" w14:textId="6558A897" w:rsidR="00A61FC7" w:rsidRPr="00A921F3" w:rsidRDefault="000C3628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A921F3" w:rsidRPr="00A921F3" w14:paraId="0F8B74EB" w14:textId="77777777" w:rsidTr="002C6249">
        <w:trPr>
          <w:trHeight w:val="305"/>
          <w:jc w:val="center"/>
        </w:trPr>
        <w:tc>
          <w:tcPr>
            <w:tcW w:w="1350" w:type="dxa"/>
            <w:tcBorders>
              <w:top w:val="nil"/>
              <w:bottom w:val="single" w:sz="8" w:space="0" w:color="auto"/>
            </w:tcBorders>
            <w:vAlign w:val="center"/>
          </w:tcPr>
          <w:p w14:paraId="6DDD2F95" w14:textId="52138B3F" w:rsidR="000C3628" w:rsidRPr="00A921F3" w:rsidRDefault="00BA35D5" w:rsidP="00440DA1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GZY153</w:t>
            </w:r>
            <w:r w:rsidR="00D96B38" w:rsidRPr="00A921F3">
              <w:rPr>
                <w:rFonts w:ascii="Arial" w:hAnsi="Arial" w:cs="Arial"/>
                <w:iCs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14:paraId="597750B4" w14:textId="0B5269FB" w:rsidR="000C3628" w:rsidRPr="00A921F3" w:rsidRDefault="00D96B38" w:rsidP="00440DA1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iploid</w:t>
            </w:r>
          </w:p>
        </w:tc>
        <w:tc>
          <w:tcPr>
            <w:tcW w:w="5400" w:type="dxa"/>
            <w:tcBorders>
              <w:top w:val="nil"/>
              <w:bottom w:val="single" w:sz="8" w:space="0" w:color="auto"/>
            </w:tcBorders>
            <w:vAlign w:val="center"/>
          </w:tcPr>
          <w:p w14:paraId="515FE0AE" w14:textId="5009DB12" w:rsidR="000C3628" w:rsidRPr="00A921F3" w:rsidRDefault="00720A04" w:rsidP="002C6249">
            <w:pPr>
              <w:spacing w:after="100" w:afterAutospacing="1" w:line="240" w:lineRule="auto"/>
              <w:ind w:right="-198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(BWP17)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sz w:val="18"/>
                <w:szCs w:val="18"/>
              </w:rPr>
              <w:t>HIS1/sdd3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::FRT</w:t>
            </w:r>
            <w:r w:rsidR="0038384D" w:rsidRPr="00A921F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621B8C" w:rsidRPr="00A921F3">
              <w:rPr>
                <w:rFonts w:ascii="Arial" w:hAnsi="Arial" w:cs="Arial"/>
                <w:i/>
                <w:sz w:val="18"/>
                <w:szCs w:val="18"/>
              </w:rPr>
              <w:t>bem2</w:t>
            </w:r>
            <w:r w:rsidR="00621B8C"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="00621B8C" w:rsidRPr="00A921F3">
              <w:rPr>
                <w:rFonts w:ascii="Arial" w:hAnsi="Arial" w:cs="Arial"/>
                <w:i/>
                <w:sz w:val="18"/>
                <w:szCs w:val="18"/>
              </w:rPr>
              <w:t>::UFP/bem2</w:t>
            </w:r>
            <w:r w:rsidR="00621B8C" w:rsidRPr="00A921F3">
              <w:rPr>
                <w:rFonts w:ascii="Arial" w:hAnsi="Arial" w:cs="Arial"/>
                <w:iCs/>
                <w:sz w:val="18"/>
                <w:szCs w:val="18"/>
              </w:rPr>
              <w:t>∆</w:t>
            </w:r>
            <w:r w:rsidR="00621B8C" w:rsidRPr="00A921F3">
              <w:rPr>
                <w:rFonts w:ascii="Arial" w:hAnsi="Arial" w:cs="Arial"/>
                <w:i/>
                <w:sz w:val="18"/>
                <w:szCs w:val="18"/>
              </w:rPr>
              <w:t>::ARG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63B6480" w14:textId="694CC1D4" w:rsidR="000C3628" w:rsidRPr="00A921F3" w:rsidRDefault="00F7535A" w:rsidP="004739C8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</w:tbl>
    <w:p w14:paraId="3559AFDD" w14:textId="77777777" w:rsidR="001C5C57" w:rsidRPr="00A921F3" w:rsidRDefault="001C5C57" w:rsidP="0047487D">
      <w:pPr>
        <w:pStyle w:val="ListParagraph"/>
        <w:numPr>
          <w:ilvl w:val="0"/>
          <w:numId w:val="2"/>
        </w:numPr>
        <w:tabs>
          <w:tab w:val="left" w:pos="2970"/>
        </w:tabs>
        <w:spacing w:after="0" w:line="240" w:lineRule="auto"/>
        <w:jc w:val="both"/>
        <w:rPr>
          <w:rFonts w:ascii="Arial" w:eastAsia="SimSun" w:hAnsi="Arial" w:cs="Arial"/>
          <w:sz w:val="16"/>
          <w:szCs w:val="16"/>
          <w:lang w:eastAsia="en-US"/>
        </w:rPr>
      </w:pP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Hickman MA, Zeng G, Forche A, Hirakawa MP, Abbey D, Harrison BD, Wang YM, Su CH, Bennett RJ, Wang Y, and Berman J. The ‘obligate diploid’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Candida albicans</w:t>
      </w: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forms mating competent haploids.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Nature</w:t>
      </w: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. 7, 55-59 (2013). </w:t>
      </w:r>
    </w:p>
    <w:p w14:paraId="4CBC7086" w14:textId="77777777" w:rsidR="001C5C57" w:rsidRPr="00A921F3" w:rsidRDefault="001C5C57" w:rsidP="0047487D">
      <w:pPr>
        <w:pStyle w:val="ListParagraph"/>
        <w:numPr>
          <w:ilvl w:val="0"/>
          <w:numId w:val="2"/>
        </w:numPr>
        <w:tabs>
          <w:tab w:val="left" w:pos="2970"/>
        </w:tabs>
        <w:spacing w:after="0" w:line="240" w:lineRule="auto"/>
        <w:jc w:val="both"/>
        <w:rPr>
          <w:rFonts w:ascii="Arial" w:eastAsia="SimSun" w:hAnsi="Arial" w:cs="Arial"/>
          <w:sz w:val="16"/>
          <w:szCs w:val="16"/>
          <w:lang w:eastAsia="en-US"/>
        </w:rPr>
      </w:pP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Gao J, Wang H, Li Z, Wong AH, Wang YZ, Guo Y, Lin X, Zeng G, Liu H, Wang Y, and Wang J.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Candida albicans</w:t>
      </w: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gains azole resistance by altering sphingolipid composition.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 xml:space="preserve">Nat </w:t>
      </w:r>
      <w:proofErr w:type="spellStart"/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Commun</w:t>
      </w:r>
      <w:proofErr w:type="spellEnd"/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9: 4495 (2018). </w:t>
      </w:r>
    </w:p>
    <w:p w14:paraId="6D3FEF94" w14:textId="2AA8EDB5" w:rsidR="002C6249" w:rsidRPr="00A921F3" w:rsidRDefault="002C6249" w:rsidP="0047487D">
      <w:pPr>
        <w:pStyle w:val="ListParagraph"/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outlineLvl w:val="0"/>
        <w:rPr>
          <w:rFonts w:ascii="Arial" w:eastAsia="Times New Roman" w:hAnsi="Arial" w:cs="Arial"/>
          <w:kern w:val="36"/>
          <w:sz w:val="16"/>
          <w:szCs w:val="16"/>
        </w:rPr>
      </w:pPr>
      <w:r w:rsidRPr="00A921F3">
        <w:rPr>
          <w:rFonts w:ascii="Arial" w:eastAsia="Times New Roman" w:hAnsi="Arial" w:cs="Arial"/>
          <w:kern w:val="36"/>
          <w:sz w:val="16"/>
          <w:szCs w:val="16"/>
        </w:rPr>
        <w:t xml:space="preserve">Seneviratne CJ, Zeng G, Truong T, Sze S, Wong W, Samaranayake L, Chan FY, Wang YM, Wang H, Gao J, </w:t>
      </w:r>
      <w:r w:rsidR="0047487D" w:rsidRPr="00A921F3">
        <w:rPr>
          <w:rFonts w:ascii="Arial" w:eastAsia="Times New Roman" w:hAnsi="Arial" w:cs="Arial"/>
          <w:kern w:val="36"/>
          <w:sz w:val="16"/>
          <w:szCs w:val="16"/>
        </w:rPr>
        <w:t xml:space="preserve">and </w:t>
      </w:r>
      <w:r w:rsidRPr="00A921F3">
        <w:rPr>
          <w:rFonts w:ascii="Arial" w:eastAsia="Times New Roman" w:hAnsi="Arial" w:cs="Arial"/>
          <w:kern w:val="36"/>
          <w:sz w:val="16"/>
          <w:szCs w:val="16"/>
        </w:rPr>
        <w:t xml:space="preserve">Wang Y. New "haploid biofilm model" unravels </w:t>
      </w:r>
      <w:r w:rsidRPr="00A921F3">
        <w:rPr>
          <w:rFonts w:ascii="Arial" w:eastAsia="Times New Roman" w:hAnsi="Arial" w:cs="Arial"/>
          <w:i/>
          <w:iCs/>
          <w:kern w:val="36"/>
          <w:sz w:val="16"/>
          <w:szCs w:val="16"/>
        </w:rPr>
        <w:t>IRA2</w:t>
      </w:r>
      <w:r w:rsidRPr="00A921F3">
        <w:rPr>
          <w:rFonts w:ascii="Arial" w:eastAsia="Times New Roman" w:hAnsi="Arial" w:cs="Arial"/>
          <w:kern w:val="36"/>
          <w:sz w:val="16"/>
          <w:szCs w:val="16"/>
        </w:rPr>
        <w:t xml:space="preserve"> as a novel regulator of </w:t>
      </w:r>
      <w:r w:rsidRPr="00A921F3">
        <w:rPr>
          <w:rFonts w:ascii="Arial" w:eastAsia="Times New Roman" w:hAnsi="Arial" w:cs="Arial"/>
          <w:i/>
          <w:iCs/>
          <w:kern w:val="36"/>
          <w:sz w:val="16"/>
          <w:szCs w:val="16"/>
        </w:rPr>
        <w:t>Candida albicans</w:t>
      </w:r>
      <w:r w:rsidRPr="00A921F3">
        <w:rPr>
          <w:rFonts w:ascii="Arial" w:eastAsia="Times New Roman" w:hAnsi="Arial" w:cs="Arial"/>
          <w:kern w:val="36"/>
          <w:sz w:val="16"/>
          <w:szCs w:val="16"/>
        </w:rPr>
        <w:t xml:space="preserve"> biofilm formation</w:t>
      </w:r>
      <w:r w:rsidR="0047487D" w:rsidRPr="00A921F3">
        <w:rPr>
          <w:rFonts w:ascii="Arial" w:eastAsia="Times New Roman" w:hAnsi="Arial" w:cs="Arial"/>
          <w:kern w:val="36"/>
          <w:sz w:val="16"/>
          <w:szCs w:val="16"/>
        </w:rPr>
        <w:t xml:space="preserve">. </w:t>
      </w:r>
      <w:r w:rsidR="0047487D" w:rsidRPr="00A921F3">
        <w:rPr>
          <w:rFonts w:ascii="Arial" w:eastAsia="Times New Roman" w:hAnsi="Arial" w:cs="Arial"/>
          <w:i/>
          <w:iCs/>
          <w:kern w:val="36"/>
          <w:sz w:val="16"/>
          <w:szCs w:val="16"/>
        </w:rPr>
        <w:t>Sci Rep</w:t>
      </w:r>
      <w:r w:rsidR="0047487D" w:rsidRPr="00A921F3">
        <w:rPr>
          <w:rFonts w:ascii="Arial" w:eastAsia="Times New Roman" w:hAnsi="Arial" w:cs="Arial"/>
          <w:kern w:val="36"/>
          <w:sz w:val="16"/>
          <w:szCs w:val="16"/>
        </w:rPr>
        <w:t xml:space="preserve"> srep12433 (2015).</w:t>
      </w:r>
    </w:p>
    <w:p w14:paraId="7435AA34" w14:textId="77777777" w:rsidR="001C5C57" w:rsidRPr="00A921F3" w:rsidRDefault="001C5C57" w:rsidP="0047487D">
      <w:pPr>
        <w:pStyle w:val="ListParagraph"/>
        <w:numPr>
          <w:ilvl w:val="0"/>
          <w:numId w:val="2"/>
        </w:numPr>
        <w:tabs>
          <w:tab w:val="left" w:pos="2970"/>
        </w:tabs>
        <w:spacing w:after="0" w:line="240" w:lineRule="auto"/>
        <w:jc w:val="both"/>
        <w:rPr>
          <w:rFonts w:ascii="Arial" w:eastAsia="SimSun" w:hAnsi="Arial" w:cs="Arial"/>
          <w:sz w:val="16"/>
          <w:szCs w:val="16"/>
          <w:lang w:eastAsia="en-US"/>
        </w:rPr>
      </w:pP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Gillum AM, Tsay EY, and Kirsch DR. Isolation of the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Candida albicans</w:t>
      </w: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gene for orotidine-5’-phosphate decarboxylase by complementation of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S. cerevisiae ura3</w:t>
      </w: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and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 xml:space="preserve">E. coli </w:t>
      </w:r>
      <w:proofErr w:type="spellStart"/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pyrF</w:t>
      </w:r>
      <w:proofErr w:type="spellEnd"/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mutations.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Mol Gen Genet</w:t>
      </w: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198, 179-182 (1984). </w:t>
      </w:r>
    </w:p>
    <w:p w14:paraId="49CF91D0" w14:textId="77777777" w:rsidR="001C5C57" w:rsidRPr="00A921F3" w:rsidRDefault="001C5C57" w:rsidP="0047487D">
      <w:pPr>
        <w:pStyle w:val="ListParagraph"/>
        <w:numPr>
          <w:ilvl w:val="0"/>
          <w:numId w:val="2"/>
        </w:numPr>
        <w:tabs>
          <w:tab w:val="left" w:pos="2970"/>
        </w:tabs>
        <w:spacing w:after="0" w:line="240" w:lineRule="auto"/>
        <w:jc w:val="both"/>
        <w:rPr>
          <w:rFonts w:ascii="Arial" w:eastAsia="SimSun" w:hAnsi="Arial" w:cs="Arial"/>
          <w:sz w:val="16"/>
          <w:szCs w:val="16"/>
          <w:lang w:eastAsia="en-US"/>
        </w:rPr>
      </w:pP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Wilson RB, Davis D and Mitchell AP. Rapid hypothesis testing with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Candida albicans</w:t>
      </w:r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through gene disruption with short homology regions. </w:t>
      </w:r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 xml:space="preserve">J </w:t>
      </w:r>
      <w:proofErr w:type="spellStart"/>
      <w:r w:rsidRPr="00A921F3">
        <w:rPr>
          <w:rFonts w:ascii="Arial" w:eastAsia="SimSun" w:hAnsi="Arial" w:cs="Arial"/>
          <w:i/>
          <w:iCs/>
          <w:sz w:val="16"/>
          <w:szCs w:val="16"/>
          <w:lang w:eastAsia="en-US"/>
        </w:rPr>
        <w:t>Bacteriol</w:t>
      </w:r>
      <w:proofErr w:type="spellEnd"/>
      <w:r w:rsidRPr="00A921F3">
        <w:rPr>
          <w:rFonts w:ascii="Arial" w:eastAsia="SimSun" w:hAnsi="Arial" w:cs="Arial"/>
          <w:sz w:val="16"/>
          <w:szCs w:val="16"/>
          <w:lang w:eastAsia="en-US"/>
        </w:rPr>
        <w:t xml:space="preserve"> 181, 1868-1874 (1999). </w:t>
      </w:r>
    </w:p>
    <w:p w14:paraId="39193CDA" w14:textId="77777777" w:rsidR="00950B0E" w:rsidRPr="00A921F3" w:rsidRDefault="00950B0E">
      <w:pPr>
        <w:rPr>
          <w:rFonts w:ascii="Arial" w:hAnsi="Arial" w:cs="Arial"/>
          <w:sz w:val="18"/>
          <w:szCs w:val="18"/>
        </w:rPr>
      </w:pPr>
    </w:p>
    <w:p w14:paraId="6EDB71F8" w14:textId="77777777" w:rsidR="005914BD" w:rsidRPr="00A921F3" w:rsidRDefault="005914BD">
      <w:pPr>
        <w:rPr>
          <w:rFonts w:ascii="Arial" w:hAnsi="Arial" w:cs="Arial"/>
          <w:sz w:val="18"/>
          <w:szCs w:val="18"/>
        </w:rPr>
      </w:pPr>
    </w:p>
    <w:p w14:paraId="2D18CE25" w14:textId="39AFC674" w:rsidR="008F11D6" w:rsidRPr="00A921F3" w:rsidRDefault="008F11D6">
      <w:pPr>
        <w:rPr>
          <w:rFonts w:ascii="Arial" w:hAnsi="Arial" w:cs="Arial"/>
          <w:noProof/>
          <w:sz w:val="20"/>
          <w:szCs w:val="20"/>
        </w:rPr>
      </w:pPr>
      <w:r w:rsidRPr="00A921F3">
        <w:rPr>
          <w:rFonts w:ascii="Arial" w:hAnsi="Arial" w:cs="Arial"/>
          <w:b/>
          <w:noProof/>
          <w:sz w:val="20"/>
          <w:szCs w:val="20"/>
        </w:rPr>
        <w:t>Table S</w:t>
      </w:r>
      <w:r w:rsidR="00DC3841" w:rsidRPr="00A921F3">
        <w:rPr>
          <w:rFonts w:ascii="Arial" w:hAnsi="Arial" w:cs="Arial"/>
          <w:b/>
          <w:noProof/>
          <w:sz w:val="20"/>
          <w:szCs w:val="20"/>
        </w:rPr>
        <w:t>2</w:t>
      </w:r>
      <w:r w:rsidRPr="00A921F3">
        <w:rPr>
          <w:rFonts w:ascii="Arial" w:hAnsi="Arial" w:cs="Arial"/>
          <w:b/>
          <w:noProof/>
          <w:sz w:val="20"/>
          <w:szCs w:val="20"/>
        </w:rPr>
        <w:t xml:space="preserve">: </w:t>
      </w:r>
      <w:r w:rsidRPr="00A921F3">
        <w:rPr>
          <w:rFonts w:ascii="Arial" w:hAnsi="Arial" w:cs="Arial"/>
          <w:noProof/>
          <w:sz w:val="20"/>
          <w:szCs w:val="20"/>
        </w:rPr>
        <w:t>Plasmid constructs used in this study</w:t>
      </w:r>
    </w:p>
    <w:tbl>
      <w:tblPr>
        <w:tblW w:w="893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547"/>
        <w:gridCol w:w="7383"/>
      </w:tblGrid>
      <w:tr w:rsidR="00A921F3" w:rsidRPr="00A921F3" w14:paraId="7E7B2EA9" w14:textId="77777777" w:rsidTr="00723035">
        <w:trPr>
          <w:trHeight w:val="305"/>
        </w:trPr>
        <w:tc>
          <w:tcPr>
            <w:tcW w:w="15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96A6EF" w14:textId="5C61D8C6" w:rsidR="008F11D6" w:rsidRPr="00A921F3" w:rsidRDefault="008F11D6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Construct</w:t>
            </w:r>
          </w:p>
        </w:tc>
        <w:tc>
          <w:tcPr>
            <w:tcW w:w="7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8F173D" w14:textId="29EE0DD3" w:rsidR="008F11D6" w:rsidRPr="00A921F3" w:rsidRDefault="00FE72E2" w:rsidP="00712EDD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D</w:t>
            </w:r>
            <w:r w:rsidR="008F11D6"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escription</w:t>
            </w:r>
          </w:p>
        </w:tc>
      </w:tr>
      <w:tr w:rsidR="00A921F3" w:rsidRPr="00A921F3" w14:paraId="3FB3D5E8" w14:textId="77777777" w:rsidTr="00723035">
        <w:trPr>
          <w:trHeight w:val="305"/>
        </w:trPr>
        <w:tc>
          <w:tcPr>
            <w:tcW w:w="1547" w:type="dxa"/>
            <w:tcBorders>
              <w:top w:val="single" w:sz="8" w:space="0" w:color="auto"/>
              <w:bottom w:val="nil"/>
            </w:tcBorders>
          </w:tcPr>
          <w:p w14:paraId="56BA0FBD" w14:textId="0918CF8B" w:rsidR="008F11D6" w:rsidRPr="00A921F3" w:rsidRDefault="008F11D6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CIP10U</w:t>
            </w:r>
          </w:p>
        </w:tc>
        <w:tc>
          <w:tcPr>
            <w:tcW w:w="7383" w:type="dxa"/>
            <w:tcBorders>
              <w:top w:val="single" w:sz="8" w:space="0" w:color="auto"/>
              <w:bottom w:val="nil"/>
            </w:tcBorders>
            <w:vAlign w:val="center"/>
          </w:tcPr>
          <w:p w14:paraId="3AFAB9BA" w14:textId="5F777C69" w:rsidR="008F11D6" w:rsidRPr="00A921F3" w:rsidRDefault="008F11D6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C. albicans 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integration vector</w:t>
            </w:r>
            <w:r w:rsidR="001B38AA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with </w:t>
            </w:r>
            <w:r w:rsidR="001B38AA" w:rsidRPr="00A921F3">
              <w:rPr>
                <w:rFonts w:ascii="Arial" w:hAnsi="Arial" w:cs="Arial"/>
                <w:i/>
                <w:sz w:val="18"/>
                <w:szCs w:val="18"/>
              </w:rPr>
              <w:t>URA3</w:t>
            </w:r>
            <w:r w:rsidR="001B38AA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as the selection marker; generated by replacing the </w:t>
            </w:r>
            <w:r w:rsidR="001B38AA" w:rsidRPr="00A921F3">
              <w:rPr>
                <w:rFonts w:ascii="Arial" w:hAnsi="Arial" w:cs="Arial"/>
                <w:i/>
                <w:sz w:val="18"/>
                <w:szCs w:val="18"/>
              </w:rPr>
              <w:t>RP10</w:t>
            </w:r>
            <w:r w:rsidR="001B38AA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gene in the vector Clp10</w:t>
            </w:r>
            <w:r w:rsidR="00A36670" w:rsidRPr="00A921F3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1</w:t>
            </w:r>
            <w:r w:rsidR="00A36670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with 700 bp </w:t>
            </w:r>
            <w:r w:rsidR="00A36670" w:rsidRPr="00A921F3">
              <w:rPr>
                <w:rFonts w:ascii="Arial" w:hAnsi="Arial" w:cs="Arial"/>
                <w:i/>
                <w:sz w:val="18"/>
                <w:szCs w:val="18"/>
              </w:rPr>
              <w:t>GAL1</w:t>
            </w:r>
            <w:r w:rsidR="00A36670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untranslated region (</w:t>
            </w:r>
            <w:r w:rsidR="00A36670" w:rsidRPr="00A921F3">
              <w:rPr>
                <w:rFonts w:ascii="Arial" w:hAnsi="Arial" w:cs="Arial"/>
                <w:i/>
                <w:sz w:val="18"/>
                <w:szCs w:val="18"/>
              </w:rPr>
              <w:t>UTR</w:t>
            </w:r>
            <w:r w:rsidR="00A36670" w:rsidRPr="00A921F3">
              <w:rPr>
                <w:rFonts w:ascii="Arial" w:hAnsi="Arial" w:cs="Arial"/>
                <w:iCs/>
                <w:sz w:val="18"/>
                <w:szCs w:val="18"/>
              </w:rPr>
              <w:t xml:space="preserve">) at </w:t>
            </w:r>
            <w:proofErr w:type="spellStart"/>
            <w:r w:rsidR="00A36670" w:rsidRPr="00A921F3">
              <w:rPr>
                <w:rFonts w:ascii="Arial" w:hAnsi="Arial" w:cs="Arial"/>
                <w:iCs/>
                <w:sz w:val="18"/>
                <w:szCs w:val="18"/>
              </w:rPr>
              <w:t>PstI</w:t>
            </w:r>
            <w:proofErr w:type="spellEnd"/>
            <w:r w:rsidR="00A36670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and </w:t>
            </w:r>
            <w:proofErr w:type="spellStart"/>
            <w:r w:rsidR="00A36670" w:rsidRPr="00A921F3">
              <w:rPr>
                <w:rFonts w:ascii="Arial" w:hAnsi="Arial" w:cs="Arial"/>
                <w:iCs/>
                <w:sz w:val="18"/>
                <w:szCs w:val="18"/>
              </w:rPr>
              <w:t>MluI</w:t>
            </w:r>
            <w:proofErr w:type="spellEnd"/>
            <w:r w:rsidR="00A36670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sites.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 w:rsidR="00A921F3" w:rsidRPr="00A921F3" w14:paraId="33E771AC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26F58B24" w14:textId="07EA0851" w:rsidR="00334C8F" w:rsidRPr="00A921F3" w:rsidRDefault="00334C8F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lastRenderedPageBreak/>
              <w:t>CIP10A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34E7990E" w14:textId="018004C5" w:rsidR="00334C8F" w:rsidRPr="00A921F3" w:rsidRDefault="00F65DB8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 xml:space="preserve">C. albicans 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integration vector with </w:t>
            </w:r>
            <w:r w:rsidRPr="00A921F3">
              <w:rPr>
                <w:rFonts w:ascii="Arial" w:hAnsi="Arial" w:cs="Arial"/>
                <w:i/>
                <w:sz w:val="18"/>
                <w:szCs w:val="18"/>
              </w:rPr>
              <w:t>ARG4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 xml:space="preserve"> as the selection marker; </w:t>
            </w:r>
            <w:r w:rsidR="00F91FEA" w:rsidRPr="00A921F3">
              <w:rPr>
                <w:rFonts w:ascii="Arial" w:hAnsi="Arial" w:cs="Arial"/>
                <w:iCs/>
                <w:sz w:val="18"/>
                <w:szCs w:val="18"/>
              </w:rPr>
              <w:t xml:space="preserve">generated by </w:t>
            </w:r>
            <w:r w:rsidR="00FE7E35" w:rsidRPr="00A921F3">
              <w:rPr>
                <w:rFonts w:ascii="Arial" w:hAnsi="Arial" w:cs="Arial"/>
                <w:iCs/>
                <w:sz w:val="18"/>
                <w:szCs w:val="18"/>
              </w:rPr>
              <w:t xml:space="preserve">replacing the </w:t>
            </w:r>
            <w:r w:rsidR="00FE7E35" w:rsidRPr="00A921F3">
              <w:rPr>
                <w:rFonts w:ascii="Arial" w:hAnsi="Arial" w:cs="Arial"/>
                <w:i/>
                <w:sz w:val="18"/>
                <w:szCs w:val="18"/>
              </w:rPr>
              <w:t>URA3</w:t>
            </w:r>
            <w:r w:rsidR="00FE7E35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9F0F5E" w:rsidRPr="00A921F3">
              <w:rPr>
                <w:rFonts w:ascii="Arial" w:hAnsi="Arial" w:cs="Arial"/>
                <w:iCs/>
                <w:sz w:val="18"/>
                <w:szCs w:val="18"/>
              </w:rPr>
              <w:t xml:space="preserve">in the vector CIP10U with </w:t>
            </w:r>
            <w:r w:rsidR="009F0F5E" w:rsidRPr="00A921F3">
              <w:rPr>
                <w:rFonts w:ascii="Arial" w:hAnsi="Arial" w:cs="Arial"/>
                <w:i/>
                <w:sz w:val="18"/>
                <w:szCs w:val="18"/>
              </w:rPr>
              <w:t>ARG4</w:t>
            </w:r>
            <w:r w:rsidR="009F0F5E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BA1D89" w:rsidRPr="00A921F3">
              <w:rPr>
                <w:rFonts w:ascii="Arial" w:hAnsi="Arial" w:cs="Arial"/>
                <w:iCs/>
                <w:sz w:val="18"/>
                <w:szCs w:val="18"/>
              </w:rPr>
              <w:t>by</w:t>
            </w:r>
            <w:r w:rsidR="009F0F5E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="009F0F5E" w:rsidRPr="00A921F3">
              <w:rPr>
                <w:rFonts w:ascii="Arial" w:hAnsi="Arial" w:cs="Arial"/>
                <w:iCs/>
                <w:sz w:val="18"/>
                <w:szCs w:val="18"/>
              </w:rPr>
              <w:t>MluI</w:t>
            </w:r>
            <w:proofErr w:type="spellEnd"/>
            <w:r w:rsidR="009F0F5E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and NotI sites.</w:t>
            </w:r>
          </w:p>
        </w:tc>
      </w:tr>
      <w:tr w:rsidR="00A921F3" w:rsidRPr="00A921F3" w14:paraId="6697142E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18D118AA" w14:textId="525D175E" w:rsidR="00390D84" w:rsidRPr="00A921F3" w:rsidRDefault="00390D84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pYGS1211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28ABEC5A" w14:textId="2E90A768" w:rsidR="00390D84" w:rsidRPr="00A921F3" w:rsidRDefault="00D45302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sz w:val="18"/>
                <w:szCs w:val="18"/>
              </w:rPr>
              <w:t>UFP/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KB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promoter (~</w:t>
            </w:r>
            <w:r w:rsidR="00EE14A3" w:rsidRPr="00A921F3">
              <w:rPr>
                <w:rFonts w:ascii="Arial" w:hAnsi="Arial" w:cs="Arial"/>
                <w:sz w:val="18"/>
                <w:szCs w:val="18"/>
              </w:rPr>
              <w:t>8</w:t>
            </w:r>
            <w:r w:rsidRPr="00A921F3">
              <w:rPr>
                <w:rFonts w:ascii="Arial" w:hAnsi="Arial" w:cs="Arial"/>
                <w:sz w:val="18"/>
                <w:szCs w:val="18"/>
              </w:rPr>
              <w:t>00 bp) and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054CE" w:rsidRPr="00A921F3">
              <w:rPr>
                <w:rFonts w:ascii="Arial" w:hAnsi="Arial" w:cs="Arial"/>
                <w:sz w:val="18"/>
                <w:szCs w:val="18"/>
              </w:rPr>
              <w:t>terminal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(~450 bp) regions were 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>PCR-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amplified and cloned into the vector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BK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-Xho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NotI-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sites, respectively, to flank th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RA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flipper</w:t>
            </w:r>
            <w:r w:rsidRPr="00A921F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) located between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NotI. The knock-out cassette was released by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generate </w:t>
            </w:r>
            <w:r w:rsidR="00B9034E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>.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921F3" w:rsidRPr="00A921F3" w14:paraId="74BDA20F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60688D9D" w14:textId="6A6A0D84" w:rsidR="00557AE5" w:rsidRPr="00A921F3" w:rsidRDefault="00557AE5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pYGS1280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260DA69D" w14:textId="6C02BD5F" w:rsidR="00557AE5" w:rsidRPr="00A921F3" w:rsidRDefault="00185DE2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Cs/>
                <w:sz w:val="18"/>
                <w:szCs w:val="18"/>
              </w:rPr>
              <w:t>TetOff-M</w:t>
            </w:r>
            <w:r w:rsidR="00667529" w:rsidRPr="00A921F3">
              <w:rPr>
                <w:rFonts w:ascii="Arial" w:hAnsi="Arial" w:cs="Arial"/>
                <w:iCs/>
                <w:sz w:val="18"/>
                <w:szCs w:val="18"/>
              </w:rPr>
              <w:t>yc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-RHO1</w:t>
            </w:r>
            <w:r w:rsidRPr="00A921F3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G18V</w:t>
            </w:r>
            <w:r w:rsidRPr="00A921F3">
              <w:rPr>
                <w:rFonts w:ascii="Arial" w:hAnsi="Arial" w:cs="Arial"/>
                <w:iCs/>
                <w:sz w:val="18"/>
                <w:szCs w:val="18"/>
              </w:rPr>
              <w:t>-</w:t>
            </w:r>
            <w:r w:rsidR="005850AE" w:rsidRPr="00A921F3">
              <w:rPr>
                <w:rFonts w:ascii="Arial" w:hAnsi="Arial" w:cs="Arial"/>
                <w:iCs/>
                <w:sz w:val="18"/>
                <w:szCs w:val="18"/>
              </w:rPr>
              <w:t>UTR*-</w:t>
            </w:r>
            <w:proofErr w:type="spellStart"/>
            <w:r w:rsidR="005850AE" w:rsidRPr="00A921F3">
              <w:rPr>
                <w:rFonts w:ascii="Arial" w:hAnsi="Arial" w:cs="Arial"/>
                <w:iCs/>
                <w:sz w:val="18"/>
                <w:szCs w:val="18"/>
              </w:rPr>
              <w:t>TetR</w:t>
            </w:r>
            <w:proofErr w:type="spellEnd"/>
            <w:r w:rsidR="005850AE" w:rsidRPr="00A921F3">
              <w:rPr>
                <w:rFonts w:ascii="Arial" w:hAnsi="Arial" w:cs="Arial"/>
                <w:iCs/>
                <w:sz w:val="18"/>
                <w:szCs w:val="18"/>
              </w:rPr>
              <w:t>/CIP10U</w:t>
            </w:r>
            <w:r w:rsidR="00CA2E7A" w:rsidRPr="00A921F3">
              <w:rPr>
                <w:rFonts w:ascii="Arial" w:hAnsi="Arial" w:cs="Arial"/>
                <w:iCs/>
                <w:sz w:val="18"/>
                <w:szCs w:val="18"/>
              </w:rPr>
              <w:t xml:space="preserve">; </w:t>
            </w:r>
            <w:r w:rsidR="00885740" w:rsidRPr="00A921F3">
              <w:rPr>
                <w:rFonts w:ascii="Arial" w:hAnsi="Arial" w:cs="Arial"/>
                <w:iCs/>
                <w:sz w:val="18"/>
                <w:szCs w:val="18"/>
              </w:rPr>
              <w:t xml:space="preserve">The mutated </w:t>
            </w:r>
            <w:r w:rsidR="00885740" w:rsidRPr="00A921F3">
              <w:rPr>
                <w:rFonts w:ascii="Arial" w:hAnsi="Arial" w:cs="Arial"/>
                <w:i/>
                <w:sz w:val="18"/>
                <w:szCs w:val="18"/>
              </w:rPr>
              <w:t>RHO1</w:t>
            </w:r>
            <w:r w:rsidR="00885740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gene (</w:t>
            </w:r>
            <w:r w:rsidR="00885740" w:rsidRPr="00A921F3">
              <w:rPr>
                <w:rFonts w:ascii="Arial" w:hAnsi="Arial" w:cs="Arial"/>
                <w:i/>
                <w:sz w:val="18"/>
                <w:szCs w:val="18"/>
              </w:rPr>
              <w:t>RHO1</w:t>
            </w:r>
            <w:r w:rsidR="00885740" w:rsidRPr="00A921F3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18V</w:t>
            </w:r>
            <w:r w:rsidR="00885740" w:rsidRPr="00A921F3">
              <w:rPr>
                <w:rFonts w:ascii="Arial" w:hAnsi="Arial" w:cs="Arial"/>
                <w:sz w:val="18"/>
                <w:szCs w:val="18"/>
              </w:rPr>
              <w:t xml:space="preserve">) was PCR-amplified and cloned into a vector downstream of </w:t>
            </w:r>
            <w:proofErr w:type="spellStart"/>
            <w:r w:rsidR="0088574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TetOff</w:t>
            </w:r>
            <w:r w:rsidR="00885740" w:rsidRPr="00A921F3">
              <w:rPr>
                <w:rFonts w:ascii="Arial" w:hAnsi="Arial" w:cs="Arial"/>
                <w:sz w:val="18"/>
                <w:szCs w:val="18"/>
              </w:rPr>
              <w:t>-</w:t>
            </w:r>
            <w:r w:rsidR="0088574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Myc</w:t>
            </w:r>
            <w:proofErr w:type="spellEnd"/>
            <w:r w:rsidR="00885740" w:rsidRPr="00A921F3">
              <w:rPr>
                <w:rFonts w:ascii="Arial" w:hAnsi="Arial" w:cs="Arial"/>
                <w:sz w:val="18"/>
                <w:szCs w:val="18"/>
              </w:rPr>
              <w:t xml:space="preserve"> and upstream of </w:t>
            </w:r>
            <w:r w:rsidR="0088574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TR*</w:t>
            </w:r>
            <w:r w:rsidR="00885740" w:rsidRPr="00A921F3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="0088574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TetR</w:t>
            </w:r>
            <w:proofErr w:type="spellEnd"/>
            <w:r w:rsidR="00885740" w:rsidRPr="00A921F3">
              <w:rPr>
                <w:rFonts w:ascii="Arial" w:hAnsi="Arial" w:cs="Arial"/>
                <w:sz w:val="18"/>
                <w:szCs w:val="18"/>
              </w:rPr>
              <w:t xml:space="preserve"> by ClaI and PacI. The plasmid was linearized by </w:t>
            </w:r>
            <w:proofErr w:type="spellStart"/>
            <w:r w:rsidR="00885740" w:rsidRPr="00A921F3">
              <w:rPr>
                <w:rFonts w:ascii="Arial" w:hAnsi="Arial" w:cs="Arial"/>
                <w:sz w:val="18"/>
                <w:szCs w:val="18"/>
              </w:rPr>
              <w:t>AscI</w:t>
            </w:r>
            <w:proofErr w:type="spellEnd"/>
            <w:r w:rsidR="00885740" w:rsidRPr="00A921F3">
              <w:rPr>
                <w:rFonts w:ascii="Arial" w:hAnsi="Arial" w:cs="Arial"/>
                <w:sz w:val="18"/>
                <w:szCs w:val="18"/>
              </w:rPr>
              <w:t xml:space="preserve"> (within UTR*) for integration.</w:t>
            </w:r>
            <w:r w:rsidR="008941B3" w:rsidRPr="00A921F3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</w:p>
        </w:tc>
      </w:tr>
      <w:tr w:rsidR="00A921F3" w:rsidRPr="00A921F3" w14:paraId="5D03797F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71220E1A" w14:textId="32F7C8BB" w:rsidR="008F11D6" w:rsidRPr="00A921F3" w:rsidRDefault="00C44B6B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</w:t>
            </w:r>
            <w:r w:rsidR="008E3B8C" w:rsidRPr="00A921F3">
              <w:rPr>
                <w:rFonts w:ascii="Arial" w:hAnsi="Arial" w:cs="Arial"/>
                <w:sz w:val="18"/>
                <w:szCs w:val="18"/>
              </w:rPr>
              <w:t>14</w:t>
            </w:r>
            <w:r w:rsidR="00C908C6" w:rsidRPr="00A921F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42840012" w14:textId="16FE607F" w:rsidR="008F11D6" w:rsidRPr="00A921F3" w:rsidRDefault="00C908C6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H4</w:t>
            </w:r>
            <w:proofErr w:type="gramStart"/>
            <w:r w:rsidR="00B25253" w:rsidRPr="00A921F3">
              <w:rPr>
                <w:rFonts w:ascii="Arial" w:hAnsi="Arial" w:cs="Arial"/>
                <w:sz w:val="18"/>
                <w:szCs w:val="18"/>
              </w:rPr>
              <w:t>∆</w:t>
            </w:r>
            <w:r w:rsidR="00026791" w:rsidRPr="00A921F3">
              <w:rPr>
                <w:rFonts w:ascii="Arial" w:hAnsi="Arial" w:cs="Arial"/>
                <w:sz w:val="18"/>
                <w:szCs w:val="18"/>
              </w:rPr>
              <w:t>::</w:t>
            </w:r>
            <w:proofErr w:type="gramEnd"/>
            <w:r w:rsidR="000F280E" w:rsidRPr="00A921F3">
              <w:rPr>
                <w:rFonts w:ascii="Arial" w:hAnsi="Arial" w:cs="Arial"/>
                <w:sz w:val="18"/>
                <w:szCs w:val="18"/>
              </w:rPr>
              <w:t>UFP/</w:t>
            </w:r>
            <w:proofErr w:type="spellStart"/>
            <w:r w:rsidR="000F280E" w:rsidRPr="00A921F3">
              <w:rPr>
                <w:rFonts w:ascii="Arial" w:hAnsi="Arial" w:cs="Arial"/>
                <w:sz w:val="18"/>
                <w:szCs w:val="18"/>
              </w:rPr>
              <w:t>pKBS</w:t>
            </w:r>
            <w:proofErr w:type="spellEnd"/>
            <w:r w:rsidR="000F280E"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0F280E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DH4</w:t>
            </w:r>
            <w:r w:rsidR="000F280E" w:rsidRPr="00A921F3">
              <w:rPr>
                <w:rFonts w:ascii="Arial" w:hAnsi="Arial" w:cs="Arial"/>
                <w:sz w:val="18"/>
                <w:szCs w:val="18"/>
              </w:rPr>
              <w:t xml:space="preserve"> promoter (~500 bp) and terminator (~450 bp) regions were amplified by PCR and cloned into the vector </w:t>
            </w:r>
            <w:proofErr w:type="spellStart"/>
            <w:r w:rsidR="000F280E" w:rsidRPr="00A921F3">
              <w:rPr>
                <w:rFonts w:ascii="Arial" w:hAnsi="Arial" w:cs="Arial"/>
                <w:sz w:val="18"/>
                <w:szCs w:val="18"/>
              </w:rPr>
              <w:t>pBKS</w:t>
            </w:r>
            <w:proofErr w:type="spellEnd"/>
            <w:r w:rsidR="000F280E" w:rsidRPr="00A921F3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="000F280E" w:rsidRPr="00A921F3">
              <w:rPr>
                <w:rFonts w:ascii="Arial" w:hAnsi="Arial" w:cs="Arial"/>
                <w:sz w:val="18"/>
                <w:szCs w:val="18"/>
              </w:rPr>
              <w:t>KpnI-XhoI</w:t>
            </w:r>
            <w:proofErr w:type="spellEnd"/>
            <w:r w:rsidR="000F280E" w:rsidRPr="00A921F3">
              <w:rPr>
                <w:rFonts w:ascii="Arial" w:hAnsi="Arial" w:cs="Arial"/>
                <w:sz w:val="18"/>
                <w:szCs w:val="18"/>
              </w:rPr>
              <w:t xml:space="preserve"> and NotI-</w:t>
            </w:r>
            <w:proofErr w:type="spellStart"/>
            <w:r w:rsidR="000F280E" w:rsidRPr="00A921F3">
              <w:rPr>
                <w:rFonts w:ascii="Arial" w:hAnsi="Arial" w:cs="Arial"/>
                <w:sz w:val="18"/>
                <w:szCs w:val="18"/>
              </w:rPr>
              <w:t>Sac</w:t>
            </w:r>
            <w:r w:rsidR="00862A34" w:rsidRPr="00A921F3">
              <w:rPr>
                <w:rFonts w:ascii="Arial" w:hAnsi="Arial" w:cs="Arial"/>
                <w:sz w:val="18"/>
                <w:szCs w:val="18"/>
              </w:rPr>
              <w:t>II</w:t>
            </w:r>
            <w:proofErr w:type="spellEnd"/>
            <w:r w:rsidR="0079534A" w:rsidRPr="00A921F3">
              <w:rPr>
                <w:rFonts w:ascii="Arial" w:hAnsi="Arial" w:cs="Arial"/>
                <w:sz w:val="18"/>
                <w:szCs w:val="18"/>
              </w:rPr>
              <w:t xml:space="preserve"> sites, respectively, to flank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E2067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="00DE2067" w:rsidRPr="00A921F3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B6646C" w:rsidRPr="00A921F3">
              <w:rPr>
                <w:rFonts w:ascii="Arial" w:hAnsi="Arial" w:cs="Arial"/>
                <w:sz w:val="18"/>
                <w:szCs w:val="18"/>
              </w:rPr>
              <w:t xml:space="preserve">The knock-out cassette was released by </w:t>
            </w:r>
            <w:proofErr w:type="spellStart"/>
            <w:r w:rsidR="00B6646C"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="00B6646C"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="00B6646C"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="00B6646C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24D37" w:rsidRPr="00A921F3">
              <w:rPr>
                <w:rFonts w:ascii="Arial" w:hAnsi="Arial" w:cs="Arial"/>
                <w:sz w:val="18"/>
                <w:szCs w:val="18"/>
              </w:rPr>
              <w:t xml:space="preserve">digestion for transformation to generate </w:t>
            </w:r>
            <w:r w:rsidR="00B24D37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</w:t>
            </w:r>
            <w:r w:rsidR="001C34D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4</w:t>
            </w:r>
            <w:proofErr w:type="gramStart"/>
            <w:r w:rsidR="00B24D37"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="00B24D37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="002B10B7"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921F3" w:rsidRPr="00A921F3" w14:paraId="1C68C78A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14B08A7A" w14:textId="0592E172" w:rsidR="008E3B8C" w:rsidRPr="00A921F3" w:rsidRDefault="008E3B8C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3</w:t>
            </w:r>
            <w:r w:rsidR="001C34D3" w:rsidRPr="00A921F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53BD3360" w14:textId="64F06FAE" w:rsidR="008E3B8C" w:rsidRPr="00A921F3" w:rsidRDefault="009B1124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</w:t>
            </w:r>
            <w:r w:rsidR="001C34D3" w:rsidRPr="00A921F3">
              <w:rPr>
                <w:rFonts w:ascii="Arial" w:hAnsi="Arial" w:cs="Arial"/>
                <w:sz w:val="18"/>
                <w:szCs w:val="18"/>
              </w:rPr>
              <w:t>H4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sz w:val="18"/>
                <w:szCs w:val="18"/>
              </w:rPr>
              <w:t>HIS</w:t>
            </w:r>
            <w:r w:rsidR="001C34D3" w:rsidRPr="00A921F3">
              <w:rPr>
                <w:rFonts w:ascii="Arial" w:hAnsi="Arial" w:cs="Arial"/>
                <w:sz w:val="18"/>
                <w:szCs w:val="18"/>
              </w:rPr>
              <w:t>1</w:t>
            </w:r>
            <w:r w:rsidRPr="00A921F3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KB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>;</w:t>
            </w:r>
            <w:r w:rsidR="00C75F9C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54F3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1</w:t>
            </w:r>
            <w:r w:rsidR="00454F30" w:rsidRPr="00A921F3">
              <w:rPr>
                <w:rFonts w:ascii="Arial" w:hAnsi="Arial" w:cs="Arial"/>
                <w:sz w:val="18"/>
                <w:szCs w:val="18"/>
              </w:rPr>
              <w:t xml:space="preserve"> was cloned into pYGS14</w:t>
            </w:r>
            <w:r w:rsidR="001C34D3" w:rsidRPr="00A921F3">
              <w:rPr>
                <w:rFonts w:ascii="Arial" w:hAnsi="Arial" w:cs="Arial"/>
                <w:sz w:val="18"/>
                <w:szCs w:val="18"/>
              </w:rPr>
              <w:t>28</w:t>
            </w:r>
            <w:r w:rsidR="00454F30" w:rsidRPr="00A921F3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="00454F30" w:rsidRPr="00A921F3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="00454F30" w:rsidRPr="00A921F3">
              <w:rPr>
                <w:rFonts w:ascii="Arial" w:hAnsi="Arial" w:cs="Arial"/>
                <w:sz w:val="18"/>
                <w:szCs w:val="18"/>
              </w:rPr>
              <w:t xml:space="preserve">-NotI to replace </w:t>
            </w:r>
            <w:r w:rsidR="00454F3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="00454F30" w:rsidRPr="00A921F3">
              <w:rPr>
                <w:rFonts w:ascii="Arial" w:hAnsi="Arial" w:cs="Arial"/>
                <w:sz w:val="18"/>
                <w:szCs w:val="18"/>
              </w:rPr>
              <w:t xml:space="preserve">. The knock-out cassette was released by </w:t>
            </w:r>
            <w:proofErr w:type="spellStart"/>
            <w:r w:rsidR="00454F30"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="00454F30"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="00454F30"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="00454F30"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</w:t>
            </w:r>
            <w:r w:rsidR="00320B6D" w:rsidRPr="00A921F3">
              <w:rPr>
                <w:rFonts w:ascii="Arial" w:hAnsi="Arial" w:cs="Arial"/>
                <w:sz w:val="18"/>
                <w:szCs w:val="18"/>
              </w:rPr>
              <w:t>generate</w:t>
            </w:r>
            <w:r w:rsidR="00454F30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0B6D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</w:t>
            </w:r>
            <w:r w:rsidR="001C34D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4</w:t>
            </w:r>
            <w:proofErr w:type="gramStart"/>
            <w:r w:rsidR="00320B6D"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="00320B6D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</w:t>
            </w:r>
            <w:r w:rsidR="001C34D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  <w:r w:rsidR="00320B6D" w:rsidRPr="00A921F3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A921F3" w:rsidRPr="00A921F3" w14:paraId="79FA756A" w14:textId="77777777" w:rsidTr="008757A3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3EB08196" w14:textId="4134314C" w:rsidR="007F037D" w:rsidRPr="00A921F3" w:rsidRDefault="007F037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32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14682259" w14:textId="5A667AB6" w:rsidR="007F037D" w:rsidRPr="00A921F3" w:rsidRDefault="007F037D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19.5210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sz w:val="18"/>
                <w:szCs w:val="18"/>
              </w:rPr>
              <w:t>UFP/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KB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promoter (~500 bp) and terminator (~450 bp) regions were amplified by PCR and cloned into the vector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BK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-Xho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NotI-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sites, respectively, to flank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. The knock-out cassette was released by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generat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921F3" w:rsidRPr="00A921F3" w14:paraId="0F32CC4E" w14:textId="77777777" w:rsidTr="008757A3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1532595A" w14:textId="3596FBF8" w:rsidR="007F037D" w:rsidRPr="00A921F3" w:rsidRDefault="007F037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33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479A8D7D" w14:textId="148F5D6F" w:rsidR="007F037D" w:rsidRPr="00A921F3" w:rsidRDefault="007F037D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19.5210::</w:t>
            </w:r>
            <w:proofErr w:type="gramEnd"/>
            <w:r w:rsidRPr="00A921F3">
              <w:rPr>
                <w:rFonts w:ascii="Arial" w:hAnsi="Arial" w:cs="Arial"/>
                <w:sz w:val="18"/>
                <w:szCs w:val="18"/>
              </w:rPr>
              <w:t>HIS1/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KB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1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was cloned into pYGS1432 at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-NotI to replac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. The knock-out cassette was released by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generat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</w:t>
            </w:r>
            <w:proofErr w:type="gramStart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>::</w:t>
            </w:r>
            <w:proofErr w:type="gramEnd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1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A921F3" w:rsidRPr="00A921F3" w14:paraId="7D8BF591" w14:textId="77777777" w:rsidTr="008757A3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34C8ED18" w14:textId="6F57C19A" w:rsidR="00511328" w:rsidRPr="00A921F3" w:rsidRDefault="00511328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37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1B3C90CE" w14:textId="074A7D0D" w:rsidR="00511328" w:rsidRPr="00A921F3" w:rsidRDefault="00511328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sz w:val="18"/>
                <w:szCs w:val="18"/>
              </w:rPr>
              <w:t>UFP/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KB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promoter (~500 bp) and terminator (~450 bp) regions were amplified by PCR and cloned into the vector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BK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-Xho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NotI-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sites, respectively, to flank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. The knock-out cassette was released by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generat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  <w:r w:rsidR="007B6538" w:rsidRPr="00A921F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 xml:space="preserve">by looping out </w:t>
            </w:r>
            <w:r w:rsidR="0037320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RA3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B6538" w:rsidRPr="00A921F3">
              <w:rPr>
                <w:rFonts w:ascii="Arial" w:hAnsi="Arial" w:cs="Arial"/>
                <w:sz w:val="18"/>
                <w:szCs w:val="18"/>
              </w:rPr>
              <w:t xml:space="preserve">from </w:t>
            </w:r>
            <w:r w:rsidR="007B6538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="007B6538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 xml:space="preserve">via </w:t>
            </w:r>
            <w:proofErr w:type="spellStart"/>
            <w:r w:rsidR="00373203" w:rsidRPr="00A921F3">
              <w:rPr>
                <w:rFonts w:ascii="Arial" w:hAnsi="Arial" w:cs="Arial"/>
                <w:sz w:val="18"/>
                <w:szCs w:val="18"/>
              </w:rPr>
              <w:t>flippase</w:t>
            </w:r>
            <w:proofErr w:type="spellEnd"/>
            <w:r w:rsidR="00373203" w:rsidRPr="00A921F3">
              <w:rPr>
                <w:rFonts w:ascii="Arial" w:hAnsi="Arial" w:cs="Arial"/>
                <w:sz w:val="18"/>
                <w:szCs w:val="18"/>
              </w:rPr>
              <w:t>-mediated excision</w:t>
            </w:r>
            <w:r w:rsidR="00373203" w:rsidRPr="00A921F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7B6538" w:rsidRPr="00A921F3">
              <w:rPr>
                <w:rFonts w:ascii="Arial" w:hAnsi="Arial" w:cs="Arial"/>
                <w:sz w:val="18"/>
                <w:szCs w:val="18"/>
              </w:rPr>
              <w:t>).</w:t>
            </w:r>
          </w:p>
        </w:tc>
      </w:tr>
      <w:tr w:rsidR="00A921F3" w:rsidRPr="00A921F3" w14:paraId="5D3D48C4" w14:textId="77777777" w:rsidTr="008757A3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5B4FD28F" w14:textId="6AFAFF54" w:rsidR="000B7E32" w:rsidRPr="00A921F3" w:rsidRDefault="000B7E32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38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204DA19A" w14:textId="6BB40FF4" w:rsidR="000B7E32" w:rsidRPr="00A921F3" w:rsidRDefault="000B7E32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sz w:val="18"/>
                <w:szCs w:val="18"/>
              </w:rPr>
              <w:t>HIS1/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KB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1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was cloned into pYGS1437 at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-NotI to replac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. The knock-out cassette was released by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generat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1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A921F3" w:rsidRPr="00A921F3" w14:paraId="00D22CCC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1F559058" w14:textId="29896656" w:rsidR="00504E68" w:rsidRPr="00A921F3" w:rsidRDefault="00504E68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45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308F3432" w14:textId="5DAB6328" w:rsidR="00504E68" w:rsidRPr="00A921F3" w:rsidRDefault="00626F16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/CIP10A;</w:t>
            </w:r>
            <w:r w:rsidR="000E6009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21F3">
              <w:rPr>
                <w:rFonts w:ascii="Arial" w:hAnsi="Arial" w:cs="Arial"/>
                <w:sz w:val="18"/>
                <w:szCs w:val="18"/>
              </w:rPr>
              <w:t>T</w:t>
            </w:r>
            <w:r w:rsidR="00CE7933" w:rsidRPr="00A921F3">
              <w:rPr>
                <w:rFonts w:ascii="Arial" w:hAnsi="Arial" w:cs="Arial"/>
                <w:sz w:val="18"/>
                <w:szCs w:val="18"/>
              </w:rPr>
              <w:t>he</w:t>
            </w:r>
            <w:r w:rsidR="00850D0D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E793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="00CE7933" w:rsidRPr="00A921F3">
              <w:rPr>
                <w:rFonts w:ascii="Arial" w:hAnsi="Arial" w:cs="Arial"/>
                <w:sz w:val="18"/>
                <w:szCs w:val="18"/>
              </w:rPr>
              <w:t xml:space="preserve"> gene</w:t>
            </w:r>
            <w:r w:rsidR="004F15F0" w:rsidRPr="00A921F3">
              <w:rPr>
                <w:rFonts w:ascii="Arial" w:hAnsi="Arial" w:cs="Arial"/>
                <w:sz w:val="18"/>
                <w:szCs w:val="18"/>
              </w:rPr>
              <w:t xml:space="preserve">, including </w:t>
            </w:r>
            <w:r w:rsidR="00044344" w:rsidRPr="00A921F3">
              <w:rPr>
                <w:rFonts w:ascii="Arial" w:hAnsi="Arial" w:cs="Arial"/>
                <w:sz w:val="18"/>
                <w:szCs w:val="18"/>
              </w:rPr>
              <w:t xml:space="preserve">its </w:t>
            </w:r>
            <w:r w:rsidR="004F15F0" w:rsidRPr="00A921F3">
              <w:rPr>
                <w:rFonts w:ascii="Arial" w:hAnsi="Arial" w:cs="Arial"/>
                <w:sz w:val="18"/>
                <w:szCs w:val="18"/>
              </w:rPr>
              <w:t xml:space="preserve">promoter and terminator </w:t>
            </w:r>
            <w:r w:rsidR="00CE7933" w:rsidRPr="00A921F3">
              <w:rPr>
                <w:rFonts w:ascii="Arial" w:hAnsi="Arial" w:cs="Arial"/>
                <w:sz w:val="18"/>
                <w:szCs w:val="18"/>
              </w:rPr>
              <w:t xml:space="preserve">(527 </w:t>
            </w:r>
            <w:r w:rsidR="00044344" w:rsidRPr="00A921F3">
              <w:rPr>
                <w:rFonts w:ascii="Arial" w:hAnsi="Arial" w:cs="Arial"/>
                <w:sz w:val="18"/>
                <w:szCs w:val="18"/>
              </w:rPr>
              <w:t>bp upstream of ATG and</w:t>
            </w:r>
            <w:r w:rsidR="00CE7933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50D0D" w:rsidRPr="00A921F3">
              <w:rPr>
                <w:rFonts w:ascii="Arial" w:hAnsi="Arial" w:cs="Arial"/>
                <w:sz w:val="18"/>
                <w:szCs w:val="18"/>
              </w:rPr>
              <w:t>520 bp</w:t>
            </w:r>
            <w:r w:rsidR="00044344" w:rsidRPr="00A921F3">
              <w:rPr>
                <w:rFonts w:ascii="Arial" w:hAnsi="Arial" w:cs="Arial"/>
                <w:sz w:val="18"/>
                <w:szCs w:val="18"/>
              </w:rPr>
              <w:t xml:space="preserve"> downstream of STOP</w:t>
            </w:r>
            <w:r w:rsidR="00850D0D" w:rsidRPr="00A921F3">
              <w:rPr>
                <w:rFonts w:ascii="Arial" w:hAnsi="Arial" w:cs="Arial"/>
                <w:sz w:val="18"/>
                <w:szCs w:val="18"/>
              </w:rPr>
              <w:t>)</w:t>
            </w:r>
            <w:r w:rsidR="004F15F0" w:rsidRPr="00A921F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B0109" w:rsidRPr="00A921F3">
              <w:rPr>
                <w:rFonts w:ascii="Arial" w:hAnsi="Arial" w:cs="Arial"/>
                <w:sz w:val="18"/>
                <w:szCs w:val="18"/>
              </w:rPr>
              <w:t xml:space="preserve">was PCR-amplified and cloned into </w:t>
            </w:r>
            <w:r w:rsidR="00A71C2D" w:rsidRPr="00A921F3">
              <w:rPr>
                <w:rFonts w:ascii="Arial" w:hAnsi="Arial" w:cs="Arial"/>
                <w:sz w:val="18"/>
                <w:szCs w:val="18"/>
              </w:rPr>
              <w:t>CIP10A</w:t>
            </w:r>
            <w:r w:rsidR="002C0395" w:rsidRPr="00A921F3">
              <w:rPr>
                <w:rFonts w:ascii="Arial" w:hAnsi="Arial" w:cs="Arial"/>
                <w:sz w:val="18"/>
                <w:szCs w:val="18"/>
              </w:rPr>
              <w:t xml:space="preserve"> between </w:t>
            </w:r>
            <w:proofErr w:type="spellStart"/>
            <w:r w:rsidR="00EC1DDB"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="00EC1DDB"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="00EC1DDB" w:rsidRPr="00A921F3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="007C129B" w:rsidRPr="00A921F3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0835F0" w:rsidRPr="00A921F3">
              <w:rPr>
                <w:rFonts w:ascii="Arial" w:hAnsi="Arial" w:cs="Arial"/>
                <w:sz w:val="18"/>
                <w:szCs w:val="18"/>
              </w:rPr>
              <w:t xml:space="preserve">The plasmid was linearized by </w:t>
            </w:r>
            <w:proofErr w:type="spellStart"/>
            <w:r w:rsidR="000835F0" w:rsidRPr="00A921F3">
              <w:rPr>
                <w:rFonts w:ascii="Arial" w:hAnsi="Arial" w:cs="Arial"/>
                <w:sz w:val="18"/>
                <w:szCs w:val="18"/>
              </w:rPr>
              <w:t>EcoRV</w:t>
            </w:r>
            <w:proofErr w:type="spellEnd"/>
            <w:r w:rsidR="000835F0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F3459" w:rsidRPr="00A921F3">
              <w:rPr>
                <w:rFonts w:ascii="Arial" w:hAnsi="Arial" w:cs="Arial"/>
                <w:sz w:val="18"/>
                <w:szCs w:val="18"/>
              </w:rPr>
              <w:t>(</w:t>
            </w:r>
            <w:r w:rsidR="000835F0" w:rsidRPr="00A921F3">
              <w:rPr>
                <w:rFonts w:ascii="Arial" w:hAnsi="Arial" w:cs="Arial"/>
                <w:sz w:val="18"/>
                <w:szCs w:val="18"/>
              </w:rPr>
              <w:t>within promote</w:t>
            </w:r>
            <w:r w:rsidR="006F3459" w:rsidRPr="00A921F3">
              <w:rPr>
                <w:rFonts w:ascii="Arial" w:hAnsi="Arial" w:cs="Arial"/>
                <w:sz w:val="18"/>
                <w:szCs w:val="18"/>
              </w:rPr>
              <w:t>r)</w:t>
            </w:r>
            <w:r w:rsidR="00BE38F8" w:rsidRPr="00A921F3">
              <w:rPr>
                <w:rFonts w:ascii="Arial" w:hAnsi="Arial" w:cs="Arial"/>
                <w:sz w:val="18"/>
                <w:szCs w:val="18"/>
              </w:rPr>
              <w:t xml:space="preserve"> for </w:t>
            </w:r>
            <w:r w:rsidR="00044344" w:rsidRPr="00A921F3">
              <w:rPr>
                <w:rFonts w:ascii="Arial" w:hAnsi="Arial" w:cs="Arial"/>
                <w:sz w:val="18"/>
                <w:szCs w:val="18"/>
              </w:rPr>
              <w:t>integration</w:t>
            </w:r>
            <w:r w:rsidR="00BE38F8"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921F3" w:rsidRPr="00A921F3" w14:paraId="12B76512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5CC578E2" w14:textId="2456600A" w:rsidR="00616E84" w:rsidRPr="00A921F3" w:rsidRDefault="00372D7D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83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1EBB4E4B" w14:textId="44D2A5A2" w:rsidR="00616E84" w:rsidRPr="00A921F3" w:rsidRDefault="00372D7D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etOff-M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>yc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-SDD3n-TetR/CIP10U; </w:t>
            </w:r>
            <w:r w:rsidR="007A0A41" w:rsidRPr="00A921F3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 xml:space="preserve">N terminal region of </w:t>
            </w:r>
            <w:r w:rsidR="007A0A41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="007A0A41" w:rsidRPr="00A921F3">
              <w:rPr>
                <w:rFonts w:ascii="Arial" w:hAnsi="Arial" w:cs="Arial"/>
                <w:sz w:val="18"/>
                <w:szCs w:val="18"/>
              </w:rPr>
              <w:t xml:space="preserve"> (1013 bp) was</w:t>
            </w:r>
            <w:r w:rsidR="00B2487D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 xml:space="preserve">PCR-amplified and </w:t>
            </w:r>
            <w:r w:rsidR="00B2487D" w:rsidRPr="00A921F3">
              <w:rPr>
                <w:rFonts w:ascii="Arial" w:hAnsi="Arial" w:cs="Arial"/>
                <w:sz w:val="18"/>
                <w:szCs w:val="18"/>
              </w:rPr>
              <w:t xml:space="preserve">cloned </w:t>
            </w:r>
            <w:r w:rsidR="00596069" w:rsidRPr="00A921F3">
              <w:rPr>
                <w:rFonts w:ascii="Arial" w:hAnsi="Arial" w:cs="Arial"/>
                <w:sz w:val="18"/>
                <w:szCs w:val="18"/>
              </w:rPr>
              <w:t xml:space="preserve">into 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 xml:space="preserve">a vector </w:t>
            </w:r>
            <w:r w:rsidR="008B1E80" w:rsidRPr="00A921F3">
              <w:rPr>
                <w:rFonts w:ascii="Arial" w:hAnsi="Arial" w:cs="Arial"/>
                <w:sz w:val="18"/>
                <w:szCs w:val="18"/>
              </w:rPr>
              <w:t xml:space="preserve">downstream of </w:t>
            </w:r>
            <w:proofErr w:type="spellStart"/>
            <w:r w:rsidR="008B1E8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TetOff</w:t>
            </w:r>
            <w:r w:rsidR="008B1E80" w:rsidRPr="00A921F3">
              <w:rPr>
                <w:rFonts w:ascii="Arial" w:hAnsi="Arial" w:cs="Arial"/>
                <w:sz w:val="18"/>
                <w:szCs w:val="18"/>
              </w:rPr>
              <w:t>-</w:t>
            </w:r>
            <w:r w:rsidR="008B1E8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Myc</w:t>
            </w:r>
            <w:proofErr w:type="spellEnd"/>
            <w:r w:rsidR="008B1E80" w:rsidRPr="00A921F3">
              <w:rPr>
                <w:rFonts w:ascii="Arial" w:hAnsi="Arial" w:cs="Arial"/>
                <w:sz w:val="18"/>
                <w:szCs w:val="18"/>
              </w:rPr>
              <w:t xml:space="preserve"> and upstream of </w:t>
            </w:r>
            <w:proofErr w:type="spellStart"/>
            <w:r w:rsidR="008B1E8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TetR</w:t>
            </w:r>
            <w:proofErr w:type="spellEnd"/>
            <w:r w:rsidR="008B1E80" w:rsidRPr="00A921F3">
              <w:rPr>
                <w:rFonts w:ascii="Arial" w:hAnsi="Arial" w:cs="Arial"/>
                <w:sz w:val="18"/>
                <w:szCs w:val="18"/>
              </w:rPr>
              <w:t xml:space="preserve"> by ClaI</w:t>
            </w:r>
            <w:r w:rsidR="008B1E80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8B1E80" w:rsidRPr="00A921F3">
              <w:rPr>
                <w:rFonts w:ascii="Arial" w:hAnsi="Arial" w:cs="Arial"/>
                <w:sz w:val="18"/>
                <w:szCs w:val="18"/>
              </w:rPr>
              <w:t xml:space="preserve">and </w:t>
            </w:r>
            <w:proofErr w:type="spellStart"/>
            <w:r w:rsidR="008B1E80" w:rsidRPr="00A921F3">
              <w:rPr>
                <w:rFonts w:ascii="Arial" w:hAnsi="Arial" w:cs="Arial"/>
                <w:sz w:val="18"/>
                <w:szCs w:val="18"/>
              </w:rPr>
              <w:t>P</w:t>
            </w:r>
            <w:r w:rsidR="00874823" w:rsidRPr="00A921F3">
              <w:rPr>
                <w:rFonts w:ascii="Arial" w:hAnsi="Arial" w:cs="Arial"/>
                <w:sz w:val="18"/>
                <w:szCs w:val="18"/>
              </w:rPr>
              <w:t>stI</w:t>
            </w:r>
            <w:proofErr w:type="spellEnd"/>
            <w:r w:rsidR="008B1E80" w:rsidRPr="00A921F3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C20F20" w:rsidRPr="00A921F3">
              <w:rPr>
                <w:rFonts w:ascii="Arial" w:hAnsi="Arial" w:cs="Arial"/>
                <w:sz w:val="18"/>
                <w:szCs w:val="18"/>
              </w:rPr>
              <w:t xml:space="preserve">The plasmid was linearized by PacI (within 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>SDD3n</w:t>
            </w:r>
            <w:r w:rsidR="00C20F20" w:rsidRPr="00A921F3">
              <w:rPr>
                <w:rFonts w:ascii="Arial" w:hAnsi="Arial" w:cs="Arial"/>
                <w:sz w:val="18"/>
                <w:szCs w:val="18"/>
              </w:rPr>
              <w:t xml:space="preserve">) for </w:t>
            </w:r>
            <w:r w:rsidR="00373203" w:rsidRPr="00A921F3">
              <w:rPr>
                <w:rFonts w:ascii="Arial" w:hAnsi="Arial" w:cs="Arial"/>
                <w:sz w:val="18"/>
                <w:szCs w:val="18"/>
              </w:rPr>
              <w:t>integration</w:t>
            </w:r>
            <w:r w:rsidR="00C20F20"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921F3" w:rsidRPr="00A921F3" w14:paraId="35E894CF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2DB930B0" w14:textId="67D59DAD" w:rsidR="00781DD8" w:rsidRPr="00A921F3" w:rsidRDefault="00781DD8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86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348D9060" w14:textId="062FE716" w:rsidR="00781DD8" w:rsidRPr="00A921F3" w:rsidRDefault="009B228B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</w:t>
            </w:r>
            <w:proofErr w:type="gramStart"/>
            <w:r w:rsidR="00C0466C"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="00C0466C" w:rsidRPr="00A921F3">
              <w:rPr>
                <w:rFonts w:ascii="Arial" w:hAnsi="Arial" w:cs="Arial"/>
                <w:sz w:val="18"/>
                <w:szCs w:val="18"/>
              </w:rPr>
              <w:t>ARG4/</w:t>
            </w:r>
            <w:proofErr w:type="spellStart"/>
            <w:r w:rsidR="00C0466C" w:rsidRPr="00A921F3">
              <w:rPr>
                <w:rFonts w:ascii="Arial" w:hAnsi="Arial" w:cs="Arial"/>
                <w:sz w:val="18"/>
                <w:szCs w:val="18"/>
              </w:rPr>
              <w:t>pBKS</w:t>
            </w:r>
            <w:proofErr w:type="spellEnd"/>
            <w:r w:rsidR="00C0466C"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56038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ARG4</w:t>
            </w:r>
            <w:r w:rsidR="00656038" w:rsidRPr="00A921F3">
              <w:rPr>
                <w:rFonts w:ascii="Arial" w:hAnsi="Arial" w:cs="Arial"/>
                <w:sz w:val="18"/>
                <w:szCs w:val="18"/>
              </w:rPr>
              <w:t xml:space="preserve"> was cloned into pYGS</w:t>
            </w:r>
            <w:r w:rsidR="00FB1C51" w:rsidRPr="00A921F3">
              <w:rPr>
                <w:rFonts w:ascii="Arial" w:hAnsi="Arial" w:cs="Arial"/>
                <w:sz w:val="18"/>
                <w:szCs w:val="18"/>
              </w:rPr>
              <w:t>1211</w:t>
            </w:r>
            <w:r w:rsidR="00656038" w:rsidRPr="00A921F3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="00656038" w:rsidRPr="00A921F3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="00656038" w:rsidRPr="00A921F3">
              <w:rPr>
                <w:rFonts w:ascii="Arial" w:hAnsi="Arial" w:cs="Arial"/>
                <w:sz w:val="18"/>
                <w:szCs w:val="18"/>
              </w:rPr>
              <w:t xml:space="preserve">-NotI to replace </w:t>
            </w:r>
            <w:r w:rsidR="00656038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="00656038" w:rsidRPr="00A921F3">
              <w:rPr>
                <w:rFonts w:ascii="Arial" w:hAnsi="Arial" w:cs="Arial"/>
                <w:sz w:val="18"/>
                <w:szCs w:val="18"/>
              </w:rPr>
              <w:t xml:space="preserve">. The knock-out cassette was released by </w:t>
            </w:r>
            <w:proofErr w:type="spellStart"/>
            <w:r w:rsidR="00656038"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="00656038"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="00656038"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="00656038"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generate </w:t>
            </w:r>
            <w:r w:rsidR="00FB1C51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proofErr w:type="gramStart"/>
            <w:r w:rsidR="00656038"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="00FB1C51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ARG4</w:t>
            </w:r>
            <w:r w:rsidR="00656038"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921F3" w:rsidRPr="00A921F3" w14:paraId="57C5E6DF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5536F1FF" w14:textId="07BE8A82" w:rsidR="004F68B7" w:rsidRPr="00A921F3" w:rsidRDefault="004F68B7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493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37EE9B3B" w14:textId="45CBA8E7" w:rsidR="004F68B7" w:rsidRPr="00A921F3" w:rsidRDefault="004F68B7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</w:t>
            </w:r>
            <w:r w:rsidR="004F3126" w:rsidRPr="00A921F3">
              <w:rPr>
                <w:rFonts w:ascii="Arial" w:hAnsi="Arial" w:cs="Arial"/>
                <w:sz w:val="18"/>
                <w:szCs w:val="18"/>
              </w:rPr>
              <w:t>c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-HA/CIP10A; </w:t>
            </w:r>
            <w:r w:rsidR="003B2422" w:rsidRPr="00A921F3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4F3126" w:rsidRPr="00A921F3">
              <w:rPr>
                <w:rFonts w:ascii="Arial" w:hAnsi="Arial" w:cs="Arial"/>
                <w:sz w:val="18"/>
                <w:szCs w:val="18"/>
              </w:rPr>
              <w:t xml:space="preserve">C terminal region of </w:t>
            </w:r>
            <w:r w:rsidR="003B2422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="003B2422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C602B" w:rsidRPr="00A921F3">
              <w:rPr>
                <w:rFonts w:ascii="Arial" w:hAnsi="Arial" w:cs="Arial"/>
                <w:sz w:val="18"/>
                <w:szCs w:val="18"/>
              </w:rPr>
              <w:t>(1028 bp)</w:t>
            </w:r>
            <w:r w:rsidR="00572422" w:rsidRPr="00A921F3">
              <w:rPr>
                <w:rFonts w:ascii="Arial" w:hAnsi="Arial" w:cs="Arial"/>
                <w:sz w:val="18"/>
                <w:szCs w:val="18"/>
              </w:rPr>
              <w:t xml:space="preserve"> was cloned </w:t>
            </w:r>
            <w:r w:rsidR="004F3126" w:rsidRPr="00A921F3">
              <w:rPr>
                <w:rFonts w:ascii="Arial" w:hAnsi="Arial" w:cs="Arial"/>
                <w:sz w:val="18"/>
                <w:szCs w:val="18"/>
              </w:rPr>
              <w:t xml:space="preserve">into a vector </w:t>
            </w:r>
            <w:r w:rsidR="00572422" w:rsidRPr="00A921F3">
              <w:rPr>
                <w:rFonts w:ascii="Arial" w:hAnsi="Arial" w:cs="Arial"/>
                <w:sz w:val="18"/>
                <w:szCs w:val="18"/>
              </w:rPr>
              <w:t xml:space="preserve">upstream of </w:t>
            </w:r>
            <w:r w:rsidR="004F3126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A</w:t>
            </w:r>
            <w:r w:rsidR="00572422" w:rsidRPr="00A921F3">
              <w:rPr>
                <w:rFonts w:ascii="Arial" w:hAnsi="Arial" w:cs="Arial"/>
                <w:sz w:val="18"/>
                <w:szCs w:val="18"/>
              </w:rPr>
              <w:t xml:space="preserve"> epitope by </w:t>
            </w:r>
            <w:proofErr w:type="spellStart"/>
            <w:r w:rsidR="00572422"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="00572422"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="00572422" w:rsidRPr="00A921F3">
              <w:rPr>
                <w:rFonts w:ascii="Arial" w:hAnsi="Arial" w:cs="Arial"/>
                <w:sz w:val="18"/>
                <w:szCs w:val="18"/>
              </w:rPr>
              <w:t>XhoI</w:t>
            </w:r>
            <w:proofErr w:type="spellEnd"/>
            <w:r w:rsidR="00572422" w:rsidRPr="00A921F3">
              <w:rPr>
                <w:rFonts w:ascii="Arial" w:hAnsi="Arial" w:cs="Arial"/>
                <w:sz w:val="18"/>
                <w:szCs w:val="18"/>
              </w:rPr>
              <w:t xml:space="preserve">. The plasmid was linearized by </w:t>
            </w:r>
            <w:proofErr w:type="spellStart"/>
            <w:r w:rsidR="002B16EA" w:rsidRPr="00A921F3">
              <w:rPr>
                <w:rFonts w:ascii="Arial" w:hAnsi="Arial" w:cs="Arial"/>
                <w:sz w:val="18"/>
                <w:szCs w:val="18"/>
              </w:rPr>
              <w:t>BsaBI</w:t>
            </w:r>
            <w:proofErr w:type="spellEnd"/>
            <w:r w:rsidR="00572422" w:rsidRPr="00A921F3">
              <w:rPr>
                <w:rFonts w:ascii="Arial" w:hAnsi="Arial" w:cs="Arial"/>
                <w:sz w:val="18"/>
                <w:szCs w:val="18"/>
              </w:rPr>
              <w:t xml:space="preserve"> (within </w:t>
            </w:r>
            <w:r w:rsidR="004F3126" w:rsidRPr="00A921F3">
              <w:rPr>
                <w:rFonts w:ascii="Arial" w:hAnsi="Arial" w:cs="Arial"/>
                <w:sz w:val="18"/>
                <w:szCs w:val="18"/>
              </w:rPr>
              <w:t>BEM2c</w:t>
            </w:r>
            <w:r w:rsidR="00572422" w:rsidRPr="00A921F3">
              <w:rPr>
                <w:rFonts w:ascii="Arial" w:hAnsi="Arial" w:cs="Arial"/>
                <w:sz w:val="18"/>
                <w:szCs w:val="18"/>
              </w:rPr>
              <w:t xml:space="preserve">) for </w:t>
            </w:r>
            <w:r w:rsidR="004F3126" w:rsidRPr="00A921F3">
              <w:rPr>
                <w:rFonts w:ascii="Arial" w:hAnsi="Arial" w:cs="Arial"/>
                <w:sz w:val="18"/>
                <w:szCs w:val="18"/>
              </w:rPr>
              <w:t>integration</w:t>
            </w:r>
            <w:r w:rsidR="00572422"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921F3" w:rsidRPr="00A921F3" w14:paraId="6C6F4A1D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nil"/>
            </w:tcBorders>
          </w:tcPr>
          <w:p w14:paraId="47724749" w14:textId="270341CE" w:rsidR="00C947D6" w:rsidRPr="00A921F3" w:rsidRDefault="008035D1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500</w:t>
            </w:r>
          </w:p>
        </w:tc>
        <w:tc>
          <w:tcPr>
            <w:tcW w:w="7383" w:type="dxa"/>
            <w:tcBorders>
              <w:top w:val="nil"/>
              <w:bottom w:val="nil"/>
            </w:tcBorders>
            <w:vAlign w:val="center"/>
          </w:tcPr>
          <w:p w14:paraId="06259FC7" w14:textId="69389EBA" w:rsidR="00C947D6" w:rsidRPr="00A921F3" w:rsidRDefault="008035D1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etOff-Myc</w:t>
            </w:r>
            <w:r w:rsidR="002036CC" w:rsidRPr="00A921F3">
              <w:rPr>
                <w:rFonts w:ascii="Arial" w:hAnsi="Arial" w:cs="Arial"/>
                <w:sz w:val="18"/>
                <w:szCs w:val="18"/>
              </w:rPr>
              <w:t>-CHS8n</w:t>
            </w:r>
            <w:r w:rsidR="0086483B" w:rsidRPr="00A921F3">
              <w:rPr>
                <w:rFonts w:ascii="Arial" w:hAnsi="Arial" w:cs="Arial"/>
                <w:sz w:val="18"/>
                <w:szCs w:val="18"/>
              </w:rPr>
              <w:t>-</w:t>
            </w:r>
            <w:r w:rsidR="00655E01" w:rsidRPr="00A921F3">
              <w:rPr>
                <w:rFonts w:ascii="Arial" w:hAnsi="Arial" w:cs="Arial"/>
                <w:sz w:val="18"/>
                <w:szCs w:val="18"/>
              </w:rPr>
              <w:t>TetR</w:t>
            </w:r>
            <w:r w:rsidR="00EA5E91" w:rsidRPr="00A921F3">
              <w:rPr>
                <w:rFonts w:ascii="Arial" w:hAnsi="Arial" w:cs="Arial"/>
                <w:sz w:val="18"/>
                <w:szCs w:val="18"/>
              </w:rPr>
              <w:t xml:space="preserve">/CIP10U; </w:t>
            </w:r>
            <w:r w:rsidR="0086483B" w:rsidRPr="00A921F3">
              <w:rPr>
                <w:rFonts w:ascii="Arial" w:hAnsi="Arial" w:cs="Arial"/>
                <w:sz w:val="18"/>
                <w:szCs w:val="18"/>
              </w:rPr>
              <w:t xml:space="preserve">N terminal region of </w:t>
            </w:r>
            <w:r w:rsidR="00EA5E91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CHS8</w:t>
            </w:r>
            <w:r w:rsidR="00EA5E91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92EE6" w:rsidRPr="00A921F3">
              <w:rPr>
                <w:rFonts w:ascii="Arial" w:hAnsi="Arial" w:cs="Arial"/>
                <w:sz w:val="18"/>
                <w:szCs w:val="18"/>
              </w:rPr>
              <w:t>(100</w:t>
            </w:r>
            <w:r w:rsidR="00AD2289" w:rsidRPr="00A921F3">
              <w:rPr>
                <w:rFonts w:ascii="Arial" w:hAnsi="Arial" w:cs="Arial"/>
                <w:sz w:val="18"/>
                <w:szCs w:val="18"/>
              </w:rPr>
              <w:t>5</w:t>
            </w:r>
            <w:r w:rsidR="00EA5E91" w:rsidRPr="00A921F3">
              <w:rPr>
                <w:rFonts w:ascii="Arial" w:hAnsi="Arial" w:cs="Arial"/>
                <w:sz w:val="18"/>
                <w:szCs w:val="18"/>
              </w:rPr>
              <w:t xml:space="preserve"> bp) </w:t>
            </w:r>
            <w:r w:rsidR="0026590A" w:rsidRPr="00A921F3">
              <w:rPr>
                <w:rFonts w:ascii="Arial" w:hAnsi="Arial" w:cs="Arial"/>
                <w:sz w:val="18"/>
                <w:szCs w:val="18"/>
              </w:rPr>
              <w:t xml:space="preserve">was </w:t>
            </w:r>
            <w:r w:rsidR="0086483B" w:rsidRPr="00A921F3">
              <w:rPr>
                <w:rFonts w:ascii="Arial" w:hAnsi="Arial" w:cs="Arial"/>
                <w:sz w:val="18"/>
                <w:szCs w:val="18"/>
              </w:rPr>
              <w:t xml:space="preserve">PCR-amplified and </w:t>
            </w:r>
            <w:r w:rsidR="0026590A" w:rsidRPr="00A921F3">
              <w:rPr>
                <w:rFonts w:ascii="Arial" w:hAnsi="Arial" w:cs="Arial"/>
                <w:sz w:val="18"/>
                <w:szCs w:val="18"/>
              </w:rPr>
              <w:t>cloned into</w:t>
            </w:r>
            <w:r w:rsidR="00147837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07D49" w:rsidRPr="00A921F3">
              <w:rPr>
                <w:rFonts w:ascii="Arial" w:hAnsi="Arial" w:cs="Arial"/>
                <w:sz w:val="18"/>
                <w:szCs w:val="18"/>
              </w:rPr>
              <w:t xml:space="preserve">a vector </w:t>
            </w:r>
            <w:r w:rsidR="00147837" w:rsidRPr="00A921F3">
              <w:rPr>
                <w:rFonts w:ascii="Arial" w:hAnsi="Arial" w:cs="Arial"/>
                <w:sz w:val="18"/>
                <w:szCs w:val="18"/>
              </w:rPr>
              <w:t xml:space="preserve">downstream of </w:t>
            </w:r>
            <w:proofErr w:type="spellStart"/>
            <w:r w:rsidR="001364E1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TetOff</w:t>
            </w:r>
            <w:r w:rsidR="001364E1" w:rsidRPr="00A921F3">
              <w:rPr>
                <w:rFonts w:ascii="Arial" w:hAnsi="Arial" w:cs="Arial"/>
                <w:sz w:val="18"/>
                <w:szCs w:val="18"/>
              </w:rPr>
              <w:t>-</w:t>
            </w:r>
            <w:r w:rsidR="000C611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Myc</w:t>
            </w:r>
            <w:proofErr w:type="spellEnd"/>
            <w:r w:rsidR="000C6113" w:rsidRPr="00A921F3">
              <w:rPr>
                <w:rFonts w:ascii="Arial" w:hAnsi="Arial" w:cs="Arial"/>
                <w:sz w:val="18"/>
                <w:szCs w:val="18"/>
              </w:rPr>
              <w:t xml:space="preserve"> and upstream of</w:t>
            </w:r>
            <w:r w:rsidR="00207D49" w:rsidRPr="00A921F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5B5865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TetR</w:t>
            </w:r>
            <w:proofErr w:type="spellEnd"/>
            <w:r w:rsidR="005B5865" w:rsidRPr="00A921F3">
              <w:rPr>
                <w:rFonts w:ascii="Arial" w:hAnsi="Arial" w:cs="Arial"/>
                <w:sz w:val="18"/>
                <w:szCs w:val="18"/>
              </w:rPr>
              <w:t xml:space="preserve"> by ClaI and </w:t>
            </w:r>
            <w:proofErr w:type="spellStart"/>
            <w:r w:rsidR="005B5865" w:rsidRPr="00A921F3">
              <w:rPr>
                <w:rFonts w:ascii="Arial" w:hAnsi="Arial" w:cs="Arial"/>
                <w:sz w:val="18"/>
                <w:szCs w:val="18"/>
              </w:rPr>
              <w:t>PstI</w:t>
            </w:r>
            <w:proofErr w:type="spellEnd"/>
            <w:r w:rsidR="005B5865" w:rsidRPr="00A921F3">
              <w:rPr>
                <w:rFonts w:ascii="Arial" w:hAnsi="Arial" w:cs="Arial"/>
                <w:sz w:val="18"/>
                <w:szCs w:val="18"/>
              </w:rPr>
              <w:t xml:space="preserve">. The plasmid was linearized by </w:t>
            </w:r>
            <w:proofErr w:type="spellStart"/>
            <w:r w:rsidR="005B5865" w:rsidRPr="00A921F3">
              <w:rPr>
                <w:rFonts w:ascii="Arial" w:hAnsi="Arial" w:cs="Arial"/>
                <w:sz w:val="18"/>
                <w:szCs w:val="18"/>
              </w:rPr>
              <w:t>SmaI</w:t>
            </w:r>
            <w:proofErr w:type="spellEnd"/>
            <w:r w:rsidR="005B5865" w:rsidRPr="00A921F3">
              <w:rPr>
                <w:rFonts w:ascii="Arial" w:hAnsi="Arial" w:cs="Arial"/>
                <w:sz w:val="18"/>
                <w:szCs w:val="18"/>
              </w:rPr>
              <w:t xml:space="preserve"> (within </w:t>
            </w:r>
            <w:r w:rsidR="00207D49" w:rsidRPr="00A921F3">
              <w:rPr>
                <w:rFonts w:ascii="Arial" w:hAnsi="Arial" w:cs="Arial"/>
                <w:sz w:val="18"/>
                <w:szCs w:val="18"/>
              </w:rPr>
              <w:t>CHS8n</w:t>
            </w:r>
            <w:r w:rsidR="005B5865" w:rsidRPr="00A921F3">
              <w:rPr>
                <w:rFonts w:ascii="Arial" w:hAnsi="Arial" w:cs="Arial"/>
                <w:sz w:val="18"/>
                <w:szCs w:val="18"/>
              </w:rPr>
              <w:t xml:space="preserve">) for </w:t>
            </w:r>
            <w:r w:rsidR="00207D49" w:rsidRPr="00A921F3">
              <w:rPr>
                <w:rFonts w:ascii="Arial" w:hAnsi="Arial" w:cs="Arial"/>
                <w:sz w:val="18"/>
                <w:szCs w:val="18"/>
              </w:rPr>
              <w:t>integration</w:t>
            </w:r>
            <w:r w:rsidR="005B5865"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921F3" w:rsidRPr="00A921F3" w14:paraId="6589D9A7" w14:textId="77777777" w:rsidTr="00723035">
        <w:trPr>
          <w:trHeight w:val="305"/>
        </w:trPr>
        <w:tc>
          <w:tcPr>
            <w:tcW w:w="1547" w:type="dxa"/>
            <w:tcBorders>
              <w:top w:val="nil"/>
              <w:bottom w:val="single" w:sz="8" w:space="0" w:color="auto"/>
            </w:tcBorders>
          </w:tcPr>
          <w:p w14:paraId="32D8CFE5" w14:textId="5FB7F557" w:rsidR="008903F1" w:rsidRPr="00A921F3" w:rsidRDefault="00AB358C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YGS1507</w:t>
            </w:r>
          </w:p>
        </w:tc>
        <w:tc>
          <w:tcPr>
            <w:tcW w:w="7383" w:type="dxa"/>
            <w:tcBorders>
              <w:top w:val="nil"/>
              <w:bottom w:val="single" w:sz="8" w:space="0" w:color="auto"/>
            </w:tcBorders>
            <w:vAlign w:val="center"/>
          </w:tcPr>
          <w:p w14:paraId="42AC42C2" w14:textId="0F31D6F4" w:rsidR="008903F1" w:rsidRPr="00A921F3" w:rsidRDefault="00AB358C" w:rsidP="007A0A41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∆HIS1/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BK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1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was cloned into pYGS1211 at Xho1-NotI to replac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UFP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. The knock-out cassette was released by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Kpn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SacII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digestion for transformation to generate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proofErr w:type="gramStart"/>
            <w:r w:rsidRPr="00A921F3">
              <w:rPr>
                <w:rFonts w:ascii="Arial" w:hAnsi="Arial" w:cs="Arial"/>
                <w:sz w:val="18"/>
                <w:szCs w:val="18"/>
              </w:rPr>
              <w:t>∆::</w:t>
            </w:r>
            <w:proofErr w:type="gramEnd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HIS1</w:t>
            </w:r>
            <w:r w:rsidRPr="00A921F3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3ABD1FCB" w14:textId="770A0D45" w:rsidR="00C72749" w:rsidRPr="00A921F3" w:rsidRDefault="00F74124" w:rsidP="001C5C57">
      <w:pPr>
        <w:pStyle w:val="ListParagraph"/>
        <w:numPr>
          <w:ilvl w:val="0"/>
          <w:numId w:val="3"/>
        </w:numPr>
        <w:tabs>
          <w:tab w:val="left" w:pos="2970"/>
        </w:tabs>
        <w:spacing w:after="0" w:line="240" w:lineRule="auto"/>
        <w:jc w:val="both"/>
        <w:rPr>
          <w:rFonts w:ascii="Arial" w:hAnsi="Arial" w:cs="Arial"/>
          <w:noProof/>
          <w:sz w:val="16"/>
          <w:szCs w:val="16"/>
        </w:rPr>
      </w:pPr>
      <w:r w:rsidRPr="00A921F3">
        <w:rPr>
          <w:rFonts w:ascii="Arial" w:hAnsi="Arial" w:cs="Arial"/>
          <w:noProof/>
          <w:sz w:val="16"/>
          <w:szCs w:val="16"/>
        </w:rPr>
        <w:t xml:space="preserve">Murad AM, Lee PR, Broadbent ID, Barelle CJ, and Brown AJ. CIp10, an efficient and convenient integrating vector for </w:t>
      </w:r>
      <w:r w:rsidRPr="00A921F3">
        <w:rPr>
          <w:rFonts w:ascii="Arial" w:hAnsi="Arial" w:cs="Arial"/>
          <w:i/>
          <w:noProof/>
          <w:sz w:val="16"/>
          <w:szCs w:val="16"/>
        </w:rPr>
        <w:t>Candida albicans</w:t>
      </w:r>
      <w:r w:rsidRPr="00A921F3">
        <w:rPr>
          <w:rFonts w:ascii="Arial" w:hAnsi="Arial" w:cs="Arial"/>
          <w:noProof/>
          <w:sz w:val="16"/>
          <w:szCs w:val="16"/>
        </w:rPr>
        <w:t xml:space="preserve">. </w:t>
      </w:r>
      <w:r w:rsidRPr="00A921F3">
        <w:rPr>
          <w:rFonts w:ascii="Arial" w:hAnsi="Arial" w:cs="Arial"/>
          <w:i/>
          <w:noProof/>
          <w:sz w:val="16"/>
          <w:szCs w:val="16"/>
        </w:rPr>
        <w:t xml:space="preserve">Yeast </w:t>
      </w:r>
      <w:r w:rsidRPr="00A921F3">
        <w:rPr>
          <w:rFonts w:ascii="Arial" w:hAnsi="Arial" w:cs="Arial"/>
          <w:noProof/>
          <w:sz w:val="16"/>
          <w:szCs w:val="16"/>
        </w:rPr>
        <w:t>16, 325-327 (2000).</w:t>
      </w:r>
    </w:p>
    <w:p w14:paraId="27DCE352" w14:textId="00802722" w:rsidR="001C5C57" w:rsidRPr="00A921F3" w:rsidRDefault="0017492C" w:rsidP="001C5C57">
      <w:pPr>
        <w:pStyle w:val="ListParagraph"/>
        <w:numPr>
          <w:ilvl w:val="0"/>
          <w:numId w:val="3"/>
        </w:numPr>
        <w:tabs>
          <w:tab w:val="left" w:pos="2970"/>
        </w:tabs>
        <w:spacing w:after="0" w:line="240" w:lineRule="auto"/>
        <w:jc w:val="both"/>
        <w:rPr>
          <w:rFonts w:ascii="Arial" w:hAnsi="Arial" w:cs="Arial"/>
          <w:noProof/>
          <w:sz w:val="16"/>
          <w:szCs w:val="16"/>
        </w:rPr>
      </w:pPr>
      <w:r w:rsidRPr="00A921F3">
        <w:rPr>
          <w:rFonts w:ascii="Arial" w:hAnsi="Arial" w:cs="Arial"/>
          <w:noProof/>
          <w:sz w:val="16"/>
          <w:szCs w:val="16"/>
        </w:rPr>
        <w:t xml:space="preserve">Morschhauser J, Michel S &amp; Staib P. Sequential gene disruption in </w:t>
      </w:r>
      <w:r w:rsidRPr="00A921F3">
        <w:rPr>
          <w:rFonts w:ascii="Arial" w:hAnsi="Arial" w:cs="Arial"/>
          <w:i/>
          <w:iCs/>
          <w:noProof/>
          <w:sz w:val="16"/>
          <w:szCs w:val="16"/>
        </w:rPr>
        <w:t>Candida albicans</w:t>
      </w:r>
      <w:r w:rsidRPr="00A921F3">
        <w:rPr>
          <w:rFonts w:ascii="Arial" w:hAnsi="Arial" w:cs="Arial"/>
          <w:noProof/>
          <w:sz w:val="16"/>
          <w:szCs w:val="16"/>
        </w:rPr>
        <w:t xml:space="preserve"> by FLP-mediated site-specfiic recombination. </w:t>
      </w:r>
      <w:r w:rsidRPr="00A921F3">
        <w:rPr>
          <w:rFonts w:ascii="Arial" w:hAnsi="Arial" w:cs="Arial"/>
          <w:i/>
          <w:iCs/>
          <w:noProof/>
          <w:sz w:val="16"/>
          <w:szCs w:val="16"/>
        </w:rPr>
        <w:t>Mol Microbiol</w:t>
      </w:r>
      <w:r w:rsidRPr="00A921F3">
        <w:rPr>
          <w:rFonts w:ascii="Arial" w:hAnsi="Arial" w:cs="Arial"/>
          <w:noProof/>
          <w:sz w:val="16"/>
          <w:szCs w:val="16"/>
        </w:rPr>
        <w:t xml:space="preserve"> 32, 547-556 (1999).</w:t>
      </w:r>
    </w:p>
    <w:p w14:paraId="2F8FD887" w14:textId="77777777" w:rsidR="008F11D6" w:rsidRPr="00A921F3" w:rsidRDefault="008F11D6">
      <w:pPr>
        <w:rPr>
          <w:rFonts w:ascii="Arial" w:hAnsi="Arial" w:cs="Arial"/>
          <w:sz w:val="18"/>
          <w:szCs w:val="18"/>
        </w:rPr>
      </w:pPr>
    </w:p>
    <w:p w14:paraId="45B3E96F" w14:textId="77777777" w:rsidR="00723035" w:rsidRPr="00A921F3" w:rsidRDefault="00723035">
      <w:pPr>
        <w:rPr>
          <w:rFonts w:ascii="Arial" w:hAnsi="Arial" w:cs="Arial"/>
          <w:sz w:val="18"/>
          <w:szCs w:val="18"/>
        </w:rPr>
      </w:pPr>
    </w:p>
    <w:p w14:paraId="3FEE3956" w14:textId="73B0381E" w:rsidR="004C30EB" w:rsidRPr="00A921F3" w:rsidRDefault="004C30EB" w:rsidP="00CB60FA">
      <w:pPr>
        <w:rPr>
          <w:rFonts w:ascii="Arial" w:hAnsi="Arial" w:cs="Arial"/>
          <w:noProof/>
          <w:sz w:val="20"/>
          <w:szCs w:val="20"/>
        </w:rPr>
      </w:pPr>
      <w:r w:rsidRPr="00A921F3">
        <w:rPr>
          <w:rFonts w:ascii="Arial" w:hAnsi="Arial" w:cs="Arial"/>
          <w:b/>
          <w:noProof/>
          <w:sz w:val="20"/>
          <w:szCs w:val="20"/>
        </w:rPr>
        <w:t>Table S</w:t>
      </w:r>
      <w:r w:rsidR="00DC3841" w:rsidRPr="00A921F3">
        <w:rPr>
          <w:rFonts w:ascii="Arial" w:hAnsi="Arial" w:cs="Arial"/>
          <w:b/>
          <w:noProof/>
          <w:sz w:val="20"/>
          <w:szCs w:val="20"/>
        </w:rPr>
        <w:t>3</w:t>
      </w:r>
      <w:r w:rsidRPr="00A921F3">
        <w:rPr>
          <w:rFonts w:ascii="Arial" w:hAnsi="Arial" w:cs="Arial"/>
          <w:b/>
          <w:noProof/>
          <w:sz w:val="20"/>
          <w:szCs w:val="20"/>
        </w:rPr>
        <w:t xml:space="preserve">: </w:t>
      </w:r>
      <w:r w:rsidRPr="00A921F3">
        <w:rPr>
          <w:rFonts w:ascii="Arial" w:hAnsi="Arial" w:cs="Arial"/>
          <w:noProof/>
          <w:sz w:val="20"/>
          <w:szCs w:val="20"/>
        </w:rPr>
        <w:t xml:space="preserve">Genes </w:t>
      </w:r>
      <w:r w:rsidR="00077545" w:rsidRPr="00A921F3">
        <w:rPr>
          <w:rFonts w:ascii="Arial" w:hAnsi="Arial" w:cs="Arial"/>
          <w:noProof/>
          <w:sz w:val="20"/>
          <w:szCs w:val="20"/>
        </w:rPr>
        <w:t>identified in the genetic screening</w:t>
      </w:r>
    </w:p>
    <w:tbl>
      <w:tblPr>
        <w:tblW w:w="933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349"/>
        <w:gridCol w:w="5131"/>
        <w:gridCol w:w="1418"/>
      </w:tblGrid>
      <w:tr w:rsidR="00A921F3" w:rsidRPr="00A921F3" w14:paraId="7B8F3ED2" w14:textId="77777777" w:rsidTr="00EE23A3">
        <w:trPr>
          <w:trHeight w:val="305"/>
        </w:trPr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1A7D3F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Gene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3AE08" w14:textId="77777777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-105" w:right="162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B</w:t>
            </w: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location</w:t>
            </w:r>
          </w:p>
        </w:tc>
        <w:tc>
          <w:tcPr>
            <w:tcW w:w="5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84213" w14:textId="77777777" w:rsidR="004C30EB" w:rsidRPr="00A921F3" w:rsidRDefault="004C30EB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Function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8B8C38" w14:textId="77777777" w:rsidR="004C30EB" w:rsidRPr="00A921F3" w:rsidRDefault="004C30EB" w:rsidP="008757A3">
            <w:pPr>
              <w:spacing w:after="100" w:afterAutospacing="1" w:line="240" w:lineRule="auto"/>
              <w:ind w:left="72"/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Phenotype </w:t>
            </w:r>
          </w:p>
        </w:tc>
      </w:tr>
      <w:tr w:rsidR="00A921F3" w:rsidRPr="00A921F3" w14:paraId="61A5D3F8" w14:textId="77777777" w:rsidTr="00EE23A3">
        <w:trPr>
          <w:trHeight w:val="691"/>
        </w:trPr>
        <w:tc>
          <w:tcPr>
            <w:tcW w:w="1440" w:type="dxa"/>
            <w:tcBorders>
              <w:top w:val="nil"/>
              <w:bottom w:val="nil"/>
            </w:tcBorders>
          </w:tcPr>
          <w:p w14:paraId="4169EF82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FGR1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8161363" w14:textId="1025000F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4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21F2898B" w14:textId="24C4FCF4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Putative transcription factor with zinc finger DNA-binding motif; lacks an ortholog in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. cerevisiae</w:t>
            </w:r>
            <w:r w:rsidRPr="00A921F3">
              <w:rPr>
                <w:rFonts w:ascii="Arial" w:hAnsi="Arial" w:cs="Arial"/>
                <w:sz w:val="18"/>
                <w:szCs w:val="18"/>
              </w:rPr>
              <w:t>; transposon mutation affects filamentous growt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936565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7E8C6EC8" w14:textId="77777777" w:rsidTr="00EE23A3">
        <w:trPr>
          <w:trHeight w:val="450"/>
        </w:trPr>
        <w:tc>
          <w:tcPr>
            <w:tcW w:w="1440" w:type="dxa"/>
            <w:tcBorders>
              <w:top w:val="nil"/>
              <w:bottom w:val="nil"/>
            </w:tcBorders>
          </w:tcPr>
          <w:p w14:paraId="31C1A9BC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MNN10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D996690" w14:textId="7B7E2153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85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31009747" w14:textId="1BF0A142" w:rsidR="004C30EB" w:rsidRPr="00A921F3" w:rsidRDefault="00EE23A3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α</w:t>
            </w:r>
            <w:r w:rsidR="004C30EB" w:rsidRPr="00A921F3">
              <w:rPr>
                <w:rFonts w:ascii="Arial" w:hAnsi="Arial" w:cs="Arial"/>
                <w:sz w:val="18"/>
                <w:szCs w:val="18"/>
              </w:rPr>
              <w:t>-1,6-mannosyltransferase involved in biosynthesis and organization of cell wall polysaccharid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B84718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689F45E3" w14:textId="77777777" w:rsidTr="00EE23A3">
        <w:trPr>
          <w:trHeight w:val="720"/>
        </w:trPr>
        <w:tc>
          <w:tcPr>
            <w:tcW w:w="1440" w:type="dxa"/>
            <w:tcBorders>
              <w:top w:val="nil"/>
              <w:bottom w:val="nil"/>
            </w:tcBorders>
          </w:tcPr>
          <w:p w14:paraId="6C82F3A7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lastRenderedPageBreak/>
              <w:t>PCD1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6CA3764" w14:textId="0F35CACF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310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46BBDC8E" w14:textId="77777777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tholog(s) have 8-oxo-7,8-dihydroguanosine triphosphate pyrophosphatase activity, pyrophosphatase activity, role in DNA repair and peroxisome localiz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091CB6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Enhanced</w:t>
            </w:r>
          </w:p>
        </w:tc>
      </w:tr>
      <w:tr w:rsidR="00A921F3" w:rsidRPr="00A921F3" w14:paraId="21C80767" w14:textId="77777777" w:rsidTr="00EE23A3">
        <w:trPr>
          <w:trHeight w:val="270"/>
        </w:trPr>
        <w:tc>
          <w:tcPr>
            <w:tcW w:w="1440" w:type="dxa"/>
            <w:tcBorders>
              <w:top w:val="nil"/>
              <w:bottom w:val="nil"/>
            </w:tcBorders>
          </w:tcPr>
          <w:p w14:paraId="4148F227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POT1-2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67E9018" w14:textId="5E905B48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260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606ABEF6" w14:textId="1874B577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Putative peroxisomal 3-ketoacyl CoA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thiola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2CBFD3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Defective </w:t>
            </w:r>
          </w:p>
        </w:tc>
      </w:tr>
      <w:tr w:rsidR="00A921F3" w:rsidRPr="00A921F3" w14:paraId="56ECAF58" w14:textId="77777777" w:rsidTr="00EE23A3">
        <w:trPr>
          <w:trHeight w:val="270"/>
        </w:trPr>
        <w:tc>
          <w:tcPr>
            <w:tcW w:w="1440" w:type="dxa"/>
            <w:tcBorders>
              <w:top w:val="nil"/>
              <w:bottom w:val="nil"/>
            </w:tcBorders>
          </w:tcPr>
          <w:p w14:paraId="11D0B6BD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SDH4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EFF2C9B" w14:textId="2C4DA274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118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6E5EF5C5" w14:textId="0C612042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uccinate dehydrogen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078100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41F6FB7B" w14:textId="77777777" w:rsidTr="00EE23A3">
        <w:trPr>
          <w:trHeight w:val="900"/>
        </w:trPr>
        <w:tc>
          <w:tcPr>
            <w:tcW w:w="1440" w:type="dxa"/>
            <w:tcBorders>
              <w:top w:val="nil"/>
              <w:bottom w:val="nil"/>
            </w:tcBorders>
          </w:tcPr>
          <w:p w14:paraId="510FB4B6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SFL2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294799D" w14:textId="22FD4096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718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750A7185" w14:textId="74ADF936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ranscription factor involved in regulation of morphogenesis; regulates transcription in response to carbon dioxide levels; required for filamentous growth, for virulence in RHE model but not in mi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B1F454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6E47DC63" w14:textId="77777777" w:rsidTr="00EE23A3">
        <w:trPr>
          <w:trHeight w:val="720"/>
        </w:trPr>
        <w:tc>
          <w:tcPr>
            <w:tcW w:w="1440" w:type="dxa"/>
            <w:tcBorders>
              <w:top w:val="nil"/>
              <w:bottom w:val="nil"/>
            </w:tcBorders>
          </w:tcPr>
          <w:p w14:paraId="3B1A63AB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STI1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E6E639F" w14:textId="174C626C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100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6BF0B60F" w14:textId="057F98EA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rotein that interacts with Cdc37 and Crk1 in two-hybrid; may be involved in Cdc37 chaperone activity; soluble protein in hypha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853B7D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Enhanced</w:t>
            </w:r>
          </w:p>
        </w:tc>
      </w:tr>
      <w:tr w:rsidR="00A921F3" w:rsidRPr="00A921F3" w14:paraId="0EBC7A70" w14:textId="77777777" w:rsidTr="00EE23A3">
        <w:trPr>
          <w:trHeight w:val="305"/>
        </w:trPr>
        <w:tc>
          <w:tcPr>
            <w:tcW w:w="1440" w:type="dxa"/>
            <w:tcBorders>
              <w:top w:val="nil"/>
              <w:bottom w:val="nil"/>
            </w:tcBorders>
          </w:tcPr>
          <w:p w14:paraId="55DEA1B9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1277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8EF1571" w14:textId="38EEE835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318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671664B8" w14:textId="071AF565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Uncharacterized; protein of unknown func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22CA6C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50C77132" w14:textId="77777777" w:rsidTr="00EE23A3">
        <w:trPr>
          <w:trHeight w:val="684"/>
        </w:trPr>
        <w:tc>
          <w:tcPr>
            <w:tcW w:w="1440" w:type="dxa"/>
            <w:tcBorders>
              <w:top w:val="nil"/>
              <w:bottom w:val="nil"/>
            </w:tcBorders>
          </w:tcPr>
          <w:p w14:paraId="6FB1CF0F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1687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3617161" w14:textId="5D3AEBBC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93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1C4764B1" w14:textId="5E5B0322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Uncharacterized; ortholog of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. cerevisiae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Prp43, an RNA helicase in the DEAH-box family that functions in both RNA polymerase I and polymerase II transcript metabolism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EE9497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6AB795F9" w14:textId="77777777" w:rsidTr="00EE23A3">
        <w:trPr>
          <w:trHeight w:val="540"/>
        </w:trPr>
        <w:tc>
          <w:tcPr>
            <w:tcW w:w="1440" w:type="dxa"/>
            <w:tcBorders>
              <w:top w:val="nil"/>
              <w:bottom w:val="nil"/>
            </w:tcBorders>
          </w:tcPr>
          <w:p w14:paraId="0E4E6D40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490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1C1DACE" w14:textId="519B3440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1482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34F417A2" w14:textId="27C45FC4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Uncharacterized; putative MFS transporter; regulated by Sef1p and Sfu1p; repressed in a ssr1 null mutan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3B7301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6AB2BA7B" w14:textId="77777777" w:rsidTr="00EE23A3">
        <w:trPr>
          <w:trHeight w:val="720"/>
        </w:trPr>
        <w:tc>
          <w:tcPr>
            <w:tcW w:w="1440" w:type="dxa"/>
            <w:tcBorders>
              <w:top w:val="nil"/>
              <w:bottom w:val="nil"/>
            </w:tcBorders>
          </w:tcPr>
          <w:p w14:paraId="20015C88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5210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F479689" w14:textId="6A7CC1BA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74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2866EA66" w14:textId="411AD5BA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Uncharacterized; putative Xbp1 transcriptional repressor; binds to cyclin gene promoters in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. cerevisiae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; possibly essential, </w:t>
            </w: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disruptants</w:t>
            </w:r>
            <w:proofErr w:type="spellEnd"/>
            <w:r w:rsidRPr="00A921F3">
              <w:rPr>
                <w:rFonts w:ascii="Arial" w:hAnsi="Arial" w:cs="Arial"/>
                <w:sz w:val="18"/>
                <w:szCs w:val="18"/>
              </w:rPr>
              <w:t xml:space="preserve"> not obtained by UAU1 metho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3B22CD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Enhanced</w:t>
            </w:r>
          </w:p>
        </w:tc>
      </w:tr>
      <w:tr w:rsidR="00A921F3" w:rsidRPr="00A921F3" w14:paraId="6747AE48" w14:textId="77777777" w:rsidTr="00EE23A3">
        <w:trPr>
          <w:trHeight w:val="305"/>
        </w:trPr>
        <w:tc>
          <w:tcPr>
            <w:tcW w:w="1440" w:type="dxa"/>
            <w:tcBorders>
              <w:top w:val="nil"/>
              <w:bottom w:val="nil"/>
            </w:tcBorders>
          </w:tcPr>
          <w:p w14:paraId="65A900BC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5210.1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F8E1666" w14:textId="54D503C0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58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28FE0253" w14:textId="77777777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 xml:space="preserve">Uncharacterized; protein conserved in 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dublinensi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ABF7A1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Enhanced</w:t>
            </w:r>
          </w:p>
        </w:tc>
      </w:tr>
      <w:tr w:rsidR="00A921F3" w:rsidRPr="00A921F3" w14:paraId="2173F291" w14:textId="77777777" w:rsidTr="00EE23A3">
        <w:trPr>
          <w:trHeight w:val="305"/>
        </w:trPr>
        <w:tc>
          <w:tcPr>
            <w:tcW w:w="1440" w:type="dxa"/>
            <w:tcBorders>
              <w:top w:val="nil"/>
              <w:bottom w:val="nil"/>
            </w:tcBorders>
          </w:tcPr>
          <w:p w14:paraId="43F5F558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616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DD20E1B" w14:textId="04692764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2175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0E73F32F" w14:textId="77777777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Uncharacterized; protein of unknown func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450F98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77BDA27E" w14:textId="77777777" w:rsidTr="00EE23A3">
        <w:trPr>
          <w:trHeight w:val="468"/>
        </w:trPr>
        <w:tc>
          <w:tcPr>
            <w:tcW w:w="1440" w:type="dxa"/>
            <w:tcBorders>
              <w:top w:val="nil"/>
              <w:bottom w:val="nil"/>
            </w:tcBorders>
          </w:tcPr>
          <w:p w14:paraId="782D6EED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6499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2057A87" w14:textId="280CD620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2973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273A4D69" w14:textId="5F8F5B22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Uncharacterized; predicted DNA-directed RNA polymerase; role in transcrip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B869C0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Enhanced</w:t>
            </w:r>
          </w:p>
        </w:tc>
      </w:tr>
      <w:tr w:rsidR="00A921F3" w:rsidRPr="00A921F3" w14:paraId="50CF1C9E" w14:textId="77777777" w:rsidTr="00EE23A3">
        <w:trPr>
          <w:trHeight w:val="450"/>
        </w:trPr>
        <w:tc>
          <w:tcPr>
            <w:tcW w:w="1440" w:type="dxa"/>
            <w:tcBorders>
              <w:top w:val="nil"/>
              <w:bottom w:val="nil"/>
            </w:tcBorders>
          </w:tcPr>
          <w:p w14:paraId="410FC160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6693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47A4530" w14:textId="58854876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1334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31BCF697" w14:textId="77777777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Uncharacterized; has domain(s) with predicted metal ion binding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4CC284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A921F3" w:rsidRPr="00A921F3" w14:paraId="50E0A3E9" w14:textId="77777777" w:rsidTr="00EE23A3">
        <w:trPr>
          <w:trHeight w:val="305"/>
        </w:trPr>
        <w:tc>
          <w:tcPr>
            <w:tcW w:w="1440" w:type="dxa"/>
            <w:tcBorders>
              <w:top w:val="nil"/>
              <w:bottom w:val="nil"/>
            </w:tcBorders>
          </w:tcPr>
          <w:p w14:paraId="3489AAFF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7027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071CB0F" w14:textId="6694FDEF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-1458 bp</w:t>
            </w:r>
          </w:p>
        </w:tc>
        <w:tc>
          <w:tcPr>
            <w:tcW w:w="5131" w:type="dxa"/>
            <w:tcBorders>
              <w:top w:val="nil"/>
              <w:bottom w:val="nil"/>
            </w:tcBorders>
          </w:tcPr>
          <w:p w14:paraId="4887D0CC" w14:textId="7CD5FE4E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Uncharacterized; protein of unknown func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61ED7D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  <w:tr w:rsidR="004C30EB" w:rsidRPr="00A921F3" w14:paraId="65B4352A" w14:textId="77777777" w:rsidTr="00EE23A3">
        <w:trPr>
          <w:trHeight w:val="305"/>
        </w:trPr>
        <w:tc>
          <w:tcPr>
            <w:tcW w:w="1440" w:type="dxa"/>
            <w:tcBorders>
              <w:top w:val="nil"/>
              <w:bottom w:val="single" w:sz="8" w:space="0" w:color="auto"/>
            </w:tcBorders>
          </w:tcPr>
          <w:p w14:paraId="54FCF0C5" w14:textId="77777777" w:rsidR="004C30EB" w:rsidRPr="00A921F3" w:rsidRDefault="004C30EB" w:rsidP="00077545">
            <w:pPr>
              <w:spacing w:after="100" w:afterAutospacing="1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sz w:val="18"/>
                <w:szCs w:val="18"/>
              </w:rPr>
              <w:t>ORF19.7235</w:t>
            </w:r>
          </w:p>
        </w:tc>
        <w:tc>
          <w:tcPr>
            <w:tcW w:w="1349" w:type="dxa"/>
            <w:tcBorders>
              <w:top w:val="nil"/>
              <w:bottom w:val="single" w:sz="8" w:space="0" w:color="auto"/>
            </w:tcBorders>
          </w:tcPr>
          <w:p w14:paraId="06AD8837" w14:textId="374BFB74" w:rsidR="004C30EB" w:rsidRPr="00A921F3" w:rsidRDefault="004C30EB" w:rsidP="00CC424C">
            <w:pPr>
              <w:tabs>
                <w:tab w:val="left" w:pos="792"/>
              </w:tabs>
              <w:spacing w:after="100" w:afterAutospacing="1" w:line="240" w:lineRule="auto"/>
              <w:ind w:left="75" w:right="16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2297 bp</w:t>
            </w:r>
          </w:p>
        </w:tc>
        <w:tc>
          <w:tcPr>
            <w:tcW w:w="5131" w:type="dxa"/>
            <w:tcBorders>
              <w:top w:val="nil"/>
              <w:bottom w:val="single" w:sz="8" w:space="0" w:color="auto"/>
            </w:tcBorders>
          </w:tcPr>
          <w:p w14:paraId="4A4F66DE" w14:textId="77777777" w:rsidR="004C30EB" w:rsidRPr="00A921F3" w:rsidRDefault="004C30EB" w:rsidP="00077545">
            <w:pPr>
              <w:spacing w:after="100" w:afterAutospacing="1" w:line="240" w:lineRule="auto"/>
              <w:ind w:left="72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Putative protein of unknown function; mutation confers hypersensitivity to amphotericin B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632A3806" w14:textId="77777777" w:rsidR="004C30EB" w:rsidRPr="00A921F3" w:rsidRDefault="004C30EB" w:rsidP="00077545">
            <w:pPr>
              <w:spacing w:after="100" w:afterAutospacing="1" w:line="240" w:lineRule="auto"/>
              <w:ind w:left="255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Defective</w:t>
            </w:r>
          </w:p>
        </w:tc>
      </w:tr>
    </w:tbl>
    <w:p w14:paraId="24F075B2" w14:textId="77777777" w:rsidR="00077545" w:rsidRPr="00A921F3" w:rsidRDefault="00077545" w:rsidP="00C91A39">
      <w:pPr>
        <w:rPr>
          <w:rFonts w:ascii="Arial" w:hAnsi="Arial" w:cs="Arial"/>
          <w:b/>
          <w:noProof/>
          <w:sz w:val="18"/>
          <w:szCs w:val="18"/>
        </w:rPr>
      </w:pPr>
    </w:p>
    <w:p w14:paraId="6EB5D546" w14:textId="77777777" w:rsidR="005914BD" w:rsidRPr="00A921F3" w:rsidRDefault="005914BD" w:rsidP="00C91A39">
      <w:pPr>
        <w:rPr>
          <w:rFonts w:ascii="Arial" w:hAnsi="Arial" w:cs="Arial"/>
          <w:b/>
          <w:noProof/>
          <w:sz w:val="18"/>
          <w:szCs w:val="18"/>
        </w:rPr>
      </w:pPr>
    </w:p>
    <w:p w14:paraId="27957BC4" w14:textId="66B95319" w:rsidR="00C91A39" w:rsidRPr="00A921F3" w:rsidRDefault="00C91A39" w:rsidP="00C91A39">
      <w:pPr>
        <w:rPr>
          <w:rFonts w:ascii="Arial" w:hAnsi="Arial" w:cs="Arial"/>
          <w:noProof/>
          <w:sz w:val="18"/>
          <w:szCs w:val="18"/>
        </w:rPr>
      </w:pPr>
      <w:r w:rsidRPr="00A921F3">
        <w:rPr>
          <w:rFonts w:ascii="Arial" w:hAnsi="Arial" w:cs="Arial"/>
          <w:b/>
          <w:noProof/>
          <w:sz w:val="18"/>
          <w:szCs w:val="18"/>
        </w:rPr>
        <w:t xml:space="preserve">Table S4: </w:t>
      </w:r>
      <w:r w:rsidR="002877B5" w:rsidRPr="00A921F3">
        <w:rPr>
          <w:rFonts w:ascii="Arial" w:hAnsi="Arial" w:cs="Arial"/>
          <w:noProof/>
          <w:sz w:val="18"/>
          <w:szCs w:val="18"/>
        </w:rPr>
        <w:t>P</w:t>
      </w:r>
      <w:r w:rsidRPr="00A921F3">
        <w:rPr>
          <w:rFonts w:ascii="Arial" w:hAnsi="Arial" w:cs="Arial"/>
          <w:noProof/>
          <w:sz w:val="18"/>
          <w:szCs w:val="18"/>
        </w:rPr>
        <w:t>rimers</w:t>
      </w:r>
      <w:r w:rsidR="002877B5" w:rsidRPr="00A921F3">
        <w:rPr>
          <w:rFonts w:ascii="Arial" w:hAnsi="Arial" w:cs="Arial"/>
          <w:noProof/>
          <w:sz w:val="18"/>
          <w:szCs w:val="18"/>
        </w:rPr>
        <w:t xml:space="preserve"> used</w:t>
      </w:r>
      <w:r w:rsidRPr="00A921F3">
        <w:rPr>
          <w:rFonts w:ascii="Arial" w:hAnsi="Arial" w:cs="Arial"/>
          <w:noProof/>
          <w:sz w:val="18"/>
          <w:szCs w:val="18"/>
        </w:rPr>
        <w:t xml:space="preserve"> in this study</w:t>
      </w:r>
      <w:r w:rsidR="002F6287" w:rsidRPr="00A921F3">
        <w:rPr>
          <w:rFonts w:ascii="Arial" w:hAnsi="Arial" w:cs="Arial"/>
          <w:noProof/>
          <w:sz w:val="18"/>
          <w:szCs w:val="18"/>
        </w:rPr>
        <w:t xml:space="preserve"> </w:t>
      </w:r>
    </w:p>
    <w:tbl>
      <w:tblPr>
        <w:tblW w:w="873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4457"/>
        <w:gridCol w:w="2430"/>
      </w:tblGrid>
      <w:tr w:rsidR="00A921F3" w:rsidRPr="00A921F3" w14:paraId="618D1208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383FC" w14:textId="32E067A5" w:rsidR="00FE72E2" w:rsidRPr="00A921F3" w:rsidRDefault="00FE72E2" w:rsidP="00D10DC1">
            <w:pPr>
              <w:spacing w:after="100" w:afterAutospacing="1" w:line="240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Primer Name</w:t>
            </w:r>
          </w:p>
        </w:tc>
        <w:tc>
          <w:tcPr>
            <w:tcW w:w="44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DB562E" w14:textId="0C8079D8" w:rsidR="00FE72E2" w:rsidRPr="00A921F3" w:rsidRDefault="00FE72E2" w:rsidP="00D10DC1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Sequence (5’ to 3’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85F176" w14:textId="31A1C924" w:rsidR="00FE72E2" w:rsidRPr="00A921F3" w:rsidRDefault="00FE72E2" w:rsidP="00D10DC1">
            <w:pPr>
              <w:spacing w:after="100" w:afterAutospacing="1" w:line="240" w:lineRule="auto"/>
              <w:ind w:left="72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Purpose</w:t>
            </w:r>
          </w:p>
        </w:tc>
      </w:tr>
      <w:tr w:rsidR="00A921F3" w:rsidRPr="00A921F3" w14:paraId="4C95A163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7BF9B8C2" w14:textId="4A7EA86D" w:rsidR="00FE72E2" w:rsidRPr="00A921F3" w:rsidRDefault="00B865AA" w:rsidP="00712EDD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BLf</w:t>
            </w:r>
            <w:proofErr w:type="spellEnd"/>
          </w:p>
        </w:tc>
        <w:tc>
          <w:tcPr>
            <w:tcW w:w="4457" w:type="dxa"/>
            <w:tcBorders>
              <w:top w:val="single" w:sz="8" w:space="0" w:color="auto"/>
              <w:bottom w:val="nil"/>
            </w:tcBorders>
            <w:vAlign w:val="center"/>
          </w:tcPr>
          <w:p w14:paraId="3631F458" w14:textId="0ECCA586" w:rsidR="00FE72E2" w:rsidRPr="00A921F3" w:rsidRDefault="007C6F82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GACCGCGTGAGTCAAAATGAC</w:t>
            </w:r>
          </w:p>
        </w:tc>
        <w:tc>
          <w:tcPr>
            <w:tcW w:w="2430" w:type="dxa"/>
            <w:tcBorders>
              <w:top w:val="single" w:sz="8" w:space="0" w:color="auto"/>
              <w:bottom w:val="nil"/>
            </w:tcBorders>
            <w:vAlign w:val="center"/>
          </w:tcPr>
          <w:p w14:paraId="3577B633" w14:textId="1A811B6C" w:rsidR="00FE72E2" w:rsidRPr="00A921F3" w:rsidRDefault="00E16897" w:rsidP="00712EDD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Inverse PCR</w:t>
            </w:r>
          </w:p>
        </w:tc>
      </w:tr>
      <w:tr w:rsidR="00A921F3" w:rsidRPr="00A921F3" w14:paraId="1F3B272A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5D2B28" w14:textId="02FC133E" w:rsidR="00FE72E2" w:rsidRPr="00A921F3" w:rsidRDefault="00B865AA" w:rsidP="00712EDD">
            <w:pPr>
              <w:spacing w:after="100" w:afterAutospacing="1" w:line="24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A921F3">
              <w:rPr>
                <w:rFonts w:ascii="Arial" w:hAnsi="Arial" w:cs="Arial"/>
                <w:sz w:val="18"/>
                <w:szCs w:val="18"/>
              </w:rPr>
              <w:t>PBLr</w:t>
            </w:r>
            <w:proofErr w:type="spellEnd"/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484D6F5A" w14:textId="2EC6CEF4" w:rsidR="00FE72E2" w:rsidRPr="00A921F3" w:rsidRDefault="00B865AA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CCAAGCGGCGACTGAGAT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DB5B705" w14:textId="213CCD76" w:rsidR="00FE72E2" w:rsidRPr="00A921F3" w:rsidRDefault="00E16897" w:rsidP="00712EDD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Inverse PCR</w:t>
            </w:r>
          </w:p>
        </w:tc>
      </w:tr>
      <w:tr w:rsidR="00A921F3" w:rsidRPr="00A921F3" w14:paraId="6A717744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B679A3" w14:textId="630A269D" w:rsidR="00B865AA" w:rsidRPr="00A921F3" w:rsidRDefault="00B865AA" w:rsidP="00712EDD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eq1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765359D" w14:textId="2721B582" w:rsidR="00B865AA" w:rsidRPr="00A921F3" w:rsidRDefault="00E16897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GCGCTATTTAGAAAGAGAGA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0C681E1" w14:textId="0E0B20AC" w:rsidR="00B865AA" w:rsidRPr="00A921F3" w:rsidRDefault="00E16897" w:rsidP="00712EDD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Inverse PCR</w:t>
            </w:r>
          </w:p>
        </w:tc>
      </w:tr>
      <w:tr w:rsidR="00A921F3" w:rsidRPr="00A921F3" w14:paraId="21C5FB7F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0D7B3D" w14:textId="18B96F4C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H4-P01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283DA668" w14:textId="38646DEE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G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="0053067D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GATTGATTCCTGGTGTCAAG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025B60D" w14:textId="40B3134A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H4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4846DFA7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4E0AC2" w14:textId="2A68199C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H4-P02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23FF833A" w14:textId="4C56429F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="0053067D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TTGATATTGTCTTAATGGT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C5A1E3E" w14:textId="1A6420A1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H4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277FA74C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FEED2C" w14:textId="6D6E757C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H4- P03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BDD9338" w14:textId="16230EB9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="0053067D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GGGTCTCAACTCCGTTAGA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E6583D7" w14:textId="220BFC71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H4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71F41826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41E06E" w14:textId="419DF4E8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H4-P04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654BC349" w14:textId="299064C7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CC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CGCGG</w:t>
            </w:r>
            <w:r w:rsidR="0053067D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TAAACTATATACAACAGCA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68FB3DE" w14:textId="35CFC1DC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H4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6E067511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4F551A" w14:textId="365A7A27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H4-P05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4A80A47B" w14:textId="5B40218A" w:rsidR="00D10DC1" w:rsidRPr="00A921F3" w:rsidRDefault="0053067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CCCAATGATTGATTCGATT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432DAF3" w14:textId="29BC63AD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DH4 </w:t>
            </w:r>
            <w:r w:rsidRPr="00A921F3">
              <w:rPr>
                <w:rFonts w:ascii="Arial" w:hAnsi="Arial" w:cs="Arial"/>
                <w:sz w:val="18"/>
                <w:szCs w:val="18"/>
              </w:rPr>
              <w:t>PCR check</w:t>
            </w:r>
          </w:p>
        </w:tc>
      </w:tr>
      <w:tr w:rsidR="00A921F3" w:rsidRPr="00A921F3" w14:paraId="53150806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C5F062" w14:textId="4E20A87C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H4-P06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2CA3A5F6" w14:textId="7073B8B1" w:rsidR="00D10DC1" w:rsidRPr="00A921F3" w:rsidRDefault="0053067D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AGATCTTGTTCAGGTTTTG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D22975A" w14:textId="699A004B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DH4 </w:t>
            </w:r>
            <w:r w:rsidRPr="00A921F3">
              <w:rPr>
                <w:rFonts w:ascii="Arial" w:hAnsi="Arial" w:cs="Arial"/>
                <w:sz w:val="18"/>
                <w:szCs w:val="18"/>
              </w:rPr>
              <w:t>PCR check</w:t>
            </w:r>
          </w:p>
        </w:tc>
      </w:tr>
      <w:tr w:rsidR="00A921F3" w:rsidRPr="00A921F3" w14:paraId="116BC3C5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E5AE81" w14:textId="150F974E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19.5210-P01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86473FE" w14:textId="38AD65D3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G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="00630D8E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TTTTGTCCAACAACTTTAT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0C284C2" w14:textId="2239452D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2DE68051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42265E" w14:textId="638FF6F0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19.5210-P02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7AC6E120" w14:textId="77BF9A2D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="00630D8E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TGGTAAATTTAACTTGAC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AB787EE" w14:textId="1520797C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77B1E5A1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D56882" w14:textId="3D2D6669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19.5210- P03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5C172F32" w14:textId="1D03F09E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="00630D8E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TTAACACAGTTATATATCC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07A87A1" w14:textId="73F32D77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7E30941C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C34FE4" w14:textId="566151DA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19.5210-P04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25DCD3B1" w14:textId="0AE631C7" w:rsidR="00D10DC1" w:rsidRPr="00A921F3" w:rsidRDefault="00D10DC1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CC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CGCGG</w:t>
            </w:r>
            <w:r w:rsidR="00630D8E"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AATCGTCCAACTTTAATTC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3B1FC81" w14:textId="2D30346B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6A704E82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AEFFAB" w14:textId="57F82484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19.5210-P05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5C930295" w14:textId="4892779E" w:rsidR="00D10DC1" w:rsidRPr="00A921F3" w:rsidRDefault="00630D8E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GTATTTCCTCAATCGGTAC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ED70891" w14:textId="1A133571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150165D9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80B507" w14:textId="7053A765" w:rsidR="00D10DC1" w:rsidRPr="00A921F3" w:rsidRDefault="00D10DC1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ORF19.5210-P06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71ADCBA5" w14:textId="7C520FF3" w:rsidR="00D10DC1" w:rsidRPr="00A921F3" w:rsidRDefault="00630D8E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TGTTCAATTGGAGGTGATA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36A6DC1" w14:textId="0D1264A0" w:rsidR="00D10DC1" w:rsidRPr="00A921F3" w:rsidRDefault="00D10DC1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ORF19.5210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1D33A89D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8F6FF5" w14:textId="3E3C79A7" w:rsidR="008267A5" w:rsidRPr="00A921F3" w:rsidRDefault="0095097C" w:rsidP="00712EDD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-</w:t>
            </w:r>
            <w:r w:rsidR="00BA1BF9" w:rsidRPr="00A921F3">
              <w:rPr>
                <w:rFonts w:ascii="Arial" w:hAnsi="Arial" w:cs="Arial"/>
                <w:sz w:val="18"/>
                <w:szCs w:val="18"/>
              </w:rPr>
              <w:t>P01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3CC71033" w14:textId="7EA6CDFB" w:rsidR="008267A5" w:rsidRPr="00A921F3" w:rsidRDefault="00BA1BF9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G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A921F3">
              <w:rPr>
                <w:rFonts w:ascii="Arial" w:hAnsi="Arial" w:cs="Arial"/>
                <w:sz w:val="18"/>
                <w:szCs w:val="18"/>
              </w:rPr>
              <w:t>ATATCAATCAGTGAAAGAA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BC55AA8" w14:textId="142D5177" w:rsidR="008267A5" w:rsidRPr="00A921F3" w:rsidRDefault="00BD1788" w:rsidP="00712EDD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</w:t>
            </w:r>
            <w:r w:rsidR="0095097C" w:rsidRPr="00A921F3">
              <w:rPr>
                <w:rFonts w:ascii="Arial" w:hAnsi="Arial" w:cs="Arial"/>
                <w:sz w:val="18"/>
                <w:szCs w:val="18"/>
              </w:rPr>
              <w:t>d</w:t>
            </w:r>
            <w:r w:rsidR="0049664C" w:rsidRPr="00A921F3">
              <w:rPr>
                <w:rFonts w:ascii="Arial" w:hAnsi="Arial" w:cs="Arial"/>
                <w:sz w:val="18"/>
                <w:szCs w:val="18"/>
              </w:rPr>
              <w:t>eletion</w:t>
            </w:r>
          </w:p>
        </w:tc>
      </w:tr>
      <w:tr w:rsidR="00A921F3" w:rsidRPr="00A921F3" w14:paraId="3C5DBBD5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06158B" w14:textId="104CFDB8" w:rsidR="0095097C" w:rsidRPr="00A921F3" w:rsidRDefault="00EA438C" w:rsidP="00712EDD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-P02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C754573" w14:textId="1FD13CB3" w:rsidR="0095097C" w:rsidRPr="00A921F3" w:rsidRDefault="00EA438C" w:rsidP="00712EDD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A921F3">
              <w:rPr>
                <w:rFonts w:ascii="Arial" w:hAnsi="Arial" w:cs="Arial"/>
                <w:sz w:val="18"/>
                <w:szCs w:val="18"/>
              </w:rPr>
              <w:t>ATTCTTTTAGTGTGGTC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9F5F8FD" w14:textId="1F17060E" w:rsidR="0095097C" w:rsidRPr="00A921F3" w:rsidRDefault="0049664C" w:rsidP="00712EDD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2E2544C5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7ED23C" w14:textId="0C4EA62D" w:rsidR="00484E17" w:rsidRPr="00A921F3" w:rsidRDefault="00484E1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lastRenderedPageBreak/>
              <w:t>SDD3- P03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1540FE2" w14:textId="19BF426D" w:rsidR="00484E17" w:rsidRPr="00A921F3" w:rsidRDefault="00484E1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Pr="00A921F3">
              <w:rPr>
                <w:rFonts w:ascii="Arial" w:hAnsi="Arial" w:cs="Arial"/>
                <w:sz w:val="18"/>
                <w:szCs w:val="18"/>
              </w:rPr>
              <w:t>ATAATGTTGATTTAATTAG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0F1FA8A" w14:textId="06FB3914" w:rsidR="00484E17" w:rsidRPr="00A921F3" w:rsidRDefault="0049664C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4D9D9F98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D7F5B7" w14:textId="0C5356D3" w:rsidR="00484E17" w:rsidRPr="00A921F3" w:rsidRDefault="00484E1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-P04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5AFA3E2D" w14:textId="2CC992F1" w:rsidR="00484E17" w:rsidRPr="00A921F3" w:rsidRDefault="00FE36B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CC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CGCGG</w:t>
            </w:r>
            <w:r w:rsidRPr="00A921F3">
              <w:rPr>
                <w:rFonts w:ascii="Arial" w:hAnsi="Arial" w:cs="Arial"/>
                <w:sz w:val="18"/>
                <w:szCs w:val="18"/>
              </w:rPr>
              <w:t>AACAACAAGTTTGTGAA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D30363D" w14:textId="416C80E0" w:rsidR="00484E17" w:rsidRPr="00A921F3" w:rsidRDefault="0049664C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11689E7B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B94E84" w14:textId="53695B40" w:rsidR="00806407" w:rsidRPr="00A921F3" w:rsidRDefault="0080640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-P05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205CD29" w14:textId="76186E52" w:rsidR="00806407" w:rsidRPr="00A921F3" w:rsidRDefault="0080640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TTGGTGTAAAGCTAAAAC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39C6201" w14:textId="5D0551DD" w:rsidR="00806407" w:rsidRPr="00A921F3" w:rsidRDefault="006549FA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DD3 </w:t>
            </w:r>
            <w:r w:rsidRPr="00A921F3">
              <w:rPr>
                <w:rFonts w:ascii="Arial" w:hAnsi="Arial" w:cs="Arial"/>
                <w:sz w:val="18"/>
                <w:szCs w:val="18"/>
              </w:rPr>
              <w:t>PCR check</w:t>
            </w:r>
          </w:p>
        </w:tc>
      </w:tr>
      <w:tr w:rsidR="00A921F3" w:rsidRPr="00A921F3" w14:paraId="473064F9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AB50C4" w14:textId="4611C666" w:rsidR="006549FA" w:rsidRPr="00A921F3" w:rsidRDefault="006549FA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-P06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65463BB4" w14:textId="23A6608D" w:rsidR="006549FA" w:rsidRPr="00A921F3" w:rsidRDefault="006549FA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CCATATCTCAATGGGTTG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26D53B0" w14:textId="69DA9A37" w:rsidR="006549FA" w:rsidRPr="00A921F3" w:rsidRDefault="006549FA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DD3 </w:t>
            </w:r>
            <w:r w:rsidRPr="00A921F3">
              <w:rPr>
                <w:rFonts w:ascii="Arial" w:hAnsi="Arial" w:cs="Arial"/>
                <w:sz w:val="18"/>
                <w:szCs w:val="18"/>
              </w:rPr>
              <w:t>PCR check</w:t>
            </w:r>
          </w:p>
        </w:tc>
      </w:tr>
      <w:tr w:rsidR="00A921F3" w:rsidRPr="00A921F3" w14:paraId="16FE9653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3A6333" w14:textId="6AD3573D" w:rsidR="00E86D94" w:rsidRPr="00A921F3" w:rsidRDefault="00E86D94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</w:t>
            </w:r>
            <w:r w:rsidR="004F4D52" w:rsidRPr="00A921F3">
              <w:rPr>
                <w:rFonts w:ascii="Arial" w:hAnsi="Arial" w:cs="Arial"/>
                <w:sz w:val="18"/>
                <w:szCs w:val="18"/>
              </w:rPr>
              <w:t>-rescue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6EFC6328" w14:textId="69EBA009" w:rsidR="00E86D94" w:rsidRPr="00A921F3" w:rsidRDefault="004F4D52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G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A921F3">
              <w:rPr>
                <w:rFonts w:ascii="Arial" w:hAnsi="Arial" w:cs="Arial"/>
                <w:sz w:val="18"/>
                <w:szCs w:val="18"/>
              </w:rPr>
              <w:t>GTAAAATCTAAAAATGAAC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374E83F" w14:textId="3238E861" w:rsidR="00E86D94" w:rsidRPr="00A921F3" w:rsidRDefault="00751AEA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rescue</w:t>
            </w:r>
          </w:p>
        </w:tc>
      </w:tr>
      <w:tr w:rsidR="00A921F3" w:rsidRPr="00A921F3" w14:paraId="78086EAD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61BFEF" w14:textId="5EB49E13" w:rsidR="00751AEA" w:rsidRPr="00A921F3" w:rsidRDefault="00751AEA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-rescue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1D0CF158" w14:textId="52F680A6" w:rsidR="00751AEA" w:rsidRPr="00A921F3" w:rsidRDefault="00D22B05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TCC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 w:rsidRPr="00A921F3">
              <w:rPr>
                <w:rFonts w:ascii="Arial" w:hAnsi="Arial" w:cs="Arial"/>
                <w:sz w:val="18"/>
                <w:szCs w:val="18"/>
              </w:rPr>
              <w:t>ACCATATCTCAATGGGTT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4937551" w14:textId="4397B0E8" w:rsidR="00751AEA" w:rsidRPr="00A921F3" w:rsidRDefault="00AB128E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 rescue</w:t>
            </w:r>
          </w:p>
        </w:tc>
      </w:tr>
      <w:tr w:rsidR="00A921F3" w:rsidRPr="00A921F3" w14:paraId="30F88631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FC9AC8" w14:textId="2AC192CC" w:rsidR="00AB128E" w:rsidRPr="00A921F3" w:rsidRDefault="00DD0F5E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</w:t>
            </w:r>
            <w:r w:rsidR="00D11EE7" w:rsidRPr="00A921F3">
              <w:rPr>
                <w:rFonts w:ascii="Arial" w:hAnsi="Arial" w:cs="Arial"/>
                <w:sz w:val="18"/>
                <w:szCs w:val="18"/>
              </w:rPr>
              <w:t>n-</w:t>
            </w:r>
            <w:r w:rsidRPr="00A921F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67CAB3A2" w14:textId="7E0135CB" w:rsidR="00AB128E" w:rsidRPr="00A921F3" w:rsidRDefault="00DD0F5E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ATCGAT</w:t>
            </w:r>
            <w:r w:rsidRPr="00A921F3">
              <w:rPr>
                <w:rFonts w:ascii="Arial" w:hAnsi="Arial" w:cs="Arial"/>
                <w:sz w:val="18"/>
                <w:szCs w:val="18"/>
              </w:rPr>
              <w:t>ATGCATAGAGAATTTCCG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65A4AE8" w14:textId="7FE5140F" w:rsidR="00AB128E" w:rsidRPr="00A921F3" w:rsidRDefault="00DD0F5E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tagging</w:t>
            </w:r>
          </w:p>
        </w:tc>
      </w:tr>
      <w:tr w:rsidR="00A921F3" w:rsidRPr="00A921F3" w14:paraId="55A892DF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D6A451" w14:textId="6D522F59" w:rsidR="00DD0F5E" w:rsidRPr="00A921F3" w:rsidRDefault="005E1154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SDD3</w:t>
            </w:r>
            <w:r w:rsidR="00D11EE7" w:rsidRPr="00A921F3">
              <w:rPr>
                <w:rFonts w:ascii="Arial" w:hAnsi="Arial" w:cs="Arial"/>
                <w:sz w:val="18"/>
                <w:szCs w:val="18"/>
              </w:rPr>
              <w:t>n-</w:t>
            </w:r>
            <w:r w:rsidRPr="00A921F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436A6DE6" w14:textId="7EA18F72" w:rsidR="00DD0F5E" w:rsidRPr="00A921F3" w:rsidRDefault="005E1154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TGCAG</w:t>
            </w:r>
            <w:r w:rsidRPr="00A921F3">
              <w:rPr>
                <w:rFonts w:ascii="Arial" w:hAnsi="Arial" w:cs="Arial"/>
                <w:sz w:val="18"/>
                <w:szCs w:val="18"/>
              </w:rPr>
              <w:t>CCTCGAGTGGCTCATCAT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506EC6A" w14:textId="243C3FF3" w:rsidR="00DD0F5E" w:rsidRPr="00A921F3" w:rsidRDefault="005E1154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SDD3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tagging</w:t>
            </w:r>
          </w:p>
        </w:tc>
      </w:tr>
      <w:tr w:rsidR="00A921F3" w:rsidRPr="00A921F3" w14:paraId="54A1B26A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851C83" w14:textId="42E1A79C" w:rsidR="00954C4E" w:rsidRPr="00A921F3" w:rsidRDefault="009162D3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</w:t>
            </w:r>
            <w:r w:rsidR="00436133" w:rsidRPr="00A921F3">
              <w:rPr>
                <w:rFonts w:ascii="Arial" w:hAnsi="Arial" w:cs="Arial"/>
                <w:sz w:val="18"/>
                <w:szCs w:val="18"/>
              </w:rPr>
              <w:t>8</w:t>
            </w:r>
            <w:r w:rsidR="00E03B12" w:rsidRPr="00A921F3">
              <w:rPr>
                <w:rFonts w:ascii="Arial" w:hAnsi="Arial" w:cs="Arial"/>
                <w:sz w:val="18"/>
                <w:szCs w:val="18"/>
              </w:rPr>
              <w:t>-OE-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4FA3AA0D" w14:textId="7525C6EC" w:rsidR="00954C4E" w:rsidRPr="00A921F3" w:rsidRDefault="00172CD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</w:t>
            </w:r>
            <w:r w:rsidR="006A7FC8" w:rsidRPr="00A921F3">
              <w:rPr>
                <w:rFonts w:ascii="Arial" w:hAnsi="Arial" w:cs="Arial"/>
                <w:sz w:val="18"/>
                <w:szCs w:val="18"/>
              </w:rPr>
              <w:t>CCG</w:t>
            </w:r>
            <w:r w:rsidR="006A7FC8" w:rsidRPr="00A921F3">
              <w:rPr>
                <w:rFonts w:ascii="Arial" w:hAnsi="Arial" w:cs="Arial"/>
                <w:sz w:val="18"/>
                <w:szCs w:val="18"/>
                <w:u w:val="single"/>
              </w:rPr>
              <w:t>ATCGAT</w:t>
            </w:r>
            <w:r w:rsidR="006A7FC8" w:rsidRPr="00A921F3">
              <w:rPr>
                <w:rFonts w:ascii="Arial" w:hAnsi="Arial" w:cs="Arial"/>
                <w:sz w:val="18"/>
                <w:szCs w:val="18"/>
              </w:rPr>
              <w:t>ATGGGTAACTCAAATTT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4BF941B" w14:textId="721D174C" w:rsidR="00954C4E" w:rsidRPr="00A921F3" w:rsidRDefault="00E03B12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CHS</w:t>
            </w:r>
            <w:r w:rsidR="0043613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921F3">
              <w:rPr>
                <w:rFonts w:ascii="Arial" w:hAnsi="Arial" w:cs="Arial"/>
                <w:sz w:val="18"/>
                <w:szCs w:val="18"/>
              </w:rPr>
              <w:t>overexpression</w:t>
            </w:r>
          </w:p>
        </w:tc>
      </w:tr>
      <w:tr w:rsidR="00A921F3" w:rsidRPr="00A921F3" w14:paraId="57566670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9A23AB" w14:textId="0E790BF4" w:rsidR="00E03B12" w:rsidRPr="00A921F3" w:rsidRDefault="00E03B12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</w:t>
            </w:r>
            <w:r w:rsidR="00436133" w:rsidRPr="00A921F3">
              <w:rPr>
                <w:rFonts w:ascii="Arial" w:hAnsi="Arial" w:cs="Arial"/>
                <w:sz w:val="18"/>
                <w:szCs w:val="18"/>
              </w:rPr>
              <w:t>8</w:t>
            </w:r>
            <w:r w:rsidRPr="00A921F3">
              <w:rPr>
                <w:rFonts w:ascii="Arial" w:hAnsi="Arial" w:cs="Arial"/>
                <w:sz w:val="18"/>
                <w:szCs w:val="18"/>
              </w:rPr>
              <w:t>-OE-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5C57427E" w14:textId="04B8495D" w:rsidR="00E03B12" w:rsidRPr="00A921F3" w:rsidRDefault="00D77975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TGCAG</w:t>
            </w:r>
            <w:r w:rsidRPr="00A921F3">
              <w:rPr>
                <w:rFonts w:ascii="Arial" w:hAnsi="Arial" w:cs="Arial"/>
                <w:sz w:val="18"/>
                <w:szCs w:val="18"/>
              </w:rPr>
              <w:t>ACCATAAGTTTCCAATAA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A9EC0C8" w14:textId="4BFF5528" w:rsidR="00E03B12" w:rsidRPr="00A921F3" w:rsidRDefault="00E03B12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CHS</w:t>
            </w:r>
            <w:r w:rsidR="00436133"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overexpression</w:t>
            </w:r>
          </w:p>
        </w:tc>
      </w:tr>
      <w:tr w:rsidR="00A921F3" w:rsidRPr="00A921F3" w14:paraId="3C5E3B03" w14:textId="77777777" w:rsidTr="008757A3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252FDB" w14:textId="002A987B" w:rsidR="0017490B" w:rsidRPr="00A921F3" w:rsidRDefault="0017490B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-P01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22A9EB82" w14:textId="2C25713D" w:rsidR="0017490B" w:rsidRPr="00A921F3" w:rsidRDefault="0017490B" w:rsidP="008757A3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G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="00552D7C" w:rsidRPr="00A921F3">
              <w:rPr>
                <w:rFonts w:ascii="Arial" w:hAnsi="Arial" w:cs="Arial"/>
                <w:sz w:val="18"/>
                <w:szCs w:val="18"/>
              </w:rPr>
              <w:t>AGC</w:t>
            </w:r>
            <w:r w:rsidR="00552D7C" w:rsidRPr="00A921F3">
              <w:t>TAA</w:t>
            </w:r>
            <w:r w:rsidR="00552D7C" w:rsidRPr="00A921F3">
              <w:rPr>
                <w:rFonts w:ascii="Arial" w:hAnsi="Arial" w:cs="Arial"/>
                <w:sz w:val="18"/>
                <w:szCs w:val="18"/>
              </w:rPr>
              <w:t>GAGGATTGGTCCTA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BBC92F2" w14:textId="0D0A0B79" w:rsidR="0017490B" w:rsidRPr="00A921F3" w:rsidRDefault="0017490B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6349A018" w14:textId="77777777" w:rsidTr="008757A3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0AA78D" w14:textId="0E659C19" w:rsidR="0017490B" w:rsidRPr="00A921F3" w:rsidRDefault="0017490B" w:rsidP="008757A3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-P02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61CA8E4F" w14:textId="21CF5F97" w:rsidR="00552D7C" w:rsidRPr="00A921F3" w:rsidRDefault="0017490B" w:rsidP="00552D7C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="00552D7C" w:rsidRPr="00A921F3">
              <w:rPr>
                <w:rFonts w:ascii="Arial" w:hAnsi="Arial" w:cs="Arial"/>
                <w:sz w:val="18"/>
                <w:szCs w:val="18"/>
              </w:rPr>
              <w:t>ACCTATACTACAAACTTCTA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2C24E7B" w14:textId="67745B06" w:rsidR="0017490B" w:rsidRPr="00A921F3" w:rsidRDefault="0017490B" w:rsidP="008757A3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gene deletion</w:t>
            </w:r>
          </w:p>
        </w:tc>
      </w:tr>
      <w:tr w:rsidR="00A921F3" w:rsidRPr="00A921F3" w14:paraId="5A3B5033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743DC8" w14:textId="71640F4A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-P03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357328E7" w14:textId="26AB9088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CGGCCGC</w:t>
            </w:r>
            <w:r w:rsidRPr="00A921F3">
              <w:rPr>
                <w:rFonts w:ascii="Arial" w:hAnsi="Arial" w:cs="Arial"/>
                <w:sz w:val="18"/>
                <w:szCs w:val="18"/>
              </w:rPr>
              <w:t>GCCAGCATTAA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1DF4FA84" w14:textId="578AA89D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EM2 </w:t>
            </w:r>
            <w:r w:rsidRPr="00A921F3">
              <w:rPr>
                <w:rFonts w:ascii="Arial" w:hAnsi="Arial" w:cs="Arial"/>
                <w:sz w:val="18"/>
                <w:szCs w:val="18"/>
              </w:rPr>
              <w:t>gene deletion</w:t>
            </w:r>
          </w:p>
        </w:tc>
      </w:tr>
      <w:tr w:rsidR="00A921F3" w:rsidRPr="00A921F3" w14:paraId="1354CD48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D65DBE" w14:textId="52038E98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-P04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71D6F7AB" w14:textId="25443EA0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CGCGG</w:t>
            </w:r>
            <w:r w:rsidRPr="00A921F3">
              <w:rPr>
                <w:rFonts w:ascii="Arial" w:hAnsi="Arial" w:cs="Arial"/>
                <w:sz w:val="18"/>
                <w:szCs w:val="18"/>
              </w:rPr>
              <w:t>CATGCT</w:t>
            </w:r>
            <w:r w:rsidR="000A2AE1" w:rsidRPr="00A921F3">
              <w:rPr>
                <w:rFonts w:ascii="Arial" w:hAnsi="Arial" w:cs="Arial"/>
                <w:sz w:val="18"/>
                <w:szCs w:val="18"/>
              </w:rPr>
              <w:t>GATGCT</w:t>
            </w:r>
            <w:r w:rsidRPr="00A921F3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EE85D6B" w14:textId="1584F6B0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EM2 </w:t>
            </w:r>
            <w:r w:rsidRPr="00A921F3">
              <w:rPr>
                <w:rFonts w:ascii="Arial" w:hAnsi="Arial" w:cs="Arial"/>
                <w:sz w:val="18"/>
                <w:szCs w:val="18"/>
              </w:rPr>
              <w:t>gene deletion</w:t>
            </w:r>
          </w:p>
        </w:tc>
      </w:tr>
      <w:tr w:rsidR="00A921F3" w:rsidRPr="00A921F3" w14:paraId="5A01300A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F1E46B" w14:textId="5D51EA9E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-P05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4BD61" w14:textId="768B77D6" w:rsidR="00485987" w:rsidRPr="00A921F3" w:rsidRDefault="00002E4E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TTCCATTAGTGAGTTG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8720A47" w14:textId="3D3D63DE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PCR check</w:t>
            </w:r>
          </w:p>
        </w:tc>
      </w:tr>
      <w:tr w:rsidR="00A921F3" w:rsidRPr="00A921F3" w14:paraId="4B0A2CE9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CA4DA1" w14:textId="1989B7F8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-P06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1004A" w14:textId="7E04FC31" w:rsidR="00485987" w:rsidRPr="00A921F3" w:rsidRDefault="00002E4E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AACACCACTTTGGATA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244F8D1" w14:textId="28DBC196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PCR check</w:t>
            </w:r>
          </w:p>
        </w:tc>
      </w:tr>
      <w:tr w:rsidR="00A921F3" w:rsidRPr="00A921F3" w14:paraId="34091820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5A5A8B" w14:textId="0571A6EF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c-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E5091DE" w14:textId="741DE33B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A921F3">
              <w:rPr>
                <w:rFonts w:ascii="Arial" w:hAnsi="Arial" w:cs="Arial"/>
                <w:sz w:val="18"/>
                <w:szCs w:val="18"/>
              </w:rPr>
              <w:t>TCAATGATCGGGGATAT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3F89F6E" w14:textId="481DFF9F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tagging</w:t>
            </w:r>
          </w:p>
        </w:tc>
      </w:tr>
      <w:tr w:rsidR="00A921F3" w:rsidRPr="00A921F3" w14:paraId="16796447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A5A7AC" w14:textId="6E681BF4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BEM2c-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4F1E470D" w14:textId="2B054326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AACCG</w:t>
            </w:r>
            <w:r w:rsidRPr="00A921F3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A921F3">
              <w:rPr>
                <w:rFonts w:ascii="Arial" w:hAnsi="Arial" w:cs="Arial"/>
                <w:sz w:val="18"/>
                <w:szCs w:val="18"/>
              </w:rPr>
              <w:t>AAATTGAACTTTAAGCT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798A832" w14:textId="539ED958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i/>
                <w:iCs/>
                <w:sz w:val="18"/>
                <w:szCs w:val="18"/>
              </w:rPr>
              <w:t>BEM2</w:t>
            </w:r>
            <w:r w:rsidRPr="00A921F3">
              <w:rPr>
                <w:rFonts w:ascii="Arial" w:hAnsi="Arial" w:cs="Arial"/>
                <w:sz w:val="18"/>
                <w:szCs w:val="18"/>
              </w:rPr>
              <w:t xml:space="preserve"> tagging</w:t>
            </w:r>
          </w:p>
        </w:tc>
      </w:tr>
      <w:tr w:rsidR="00A921F3" w:rsidRPr="00A921F3" w14:paraId="4CA1013D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742E52" w14:textId="25A53FB8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CT1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5D21BB81" w14:textId="04656930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ACTACCATGTTCCCAGGTATT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72233B25" w14:textId="0C667EB4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A921F3" w:rsidRPr="00A921F3" w14:paraId="780E4742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C6ABC9" w14:textId="463F7914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ACT1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3AB90DD2" w14:textId="150B754B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shd w:val="clear" w:color="auto" w:fill="FFFFFF"/>
              </w:rPr>
              <w:t>CCACCAATCCAGACAGAGTATT</w:t>
            </w:r>
            <w:r w:rsidRPr="00A921F3">
              <w:rPr>
                <w:rStyle w:val="eop"/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853F5EC" w14:textId="49AEF74A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A921F3" w:rsidRPr="00A921F3" w14:paraId="7EB21552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9EE69E" w14:textId="4FC2AF0D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2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4D02280B" w14:textId="7AC26A7F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AGAGGAAGGTGAGACGAGT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6C7165F" w14:textId="399748F9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A921F3" w:rsidRPr="00A921F3" w14:paraId="21650BDF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AD8325" w14:textId="0F321723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2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038CD2D9" w14:textId="0FAE55BC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CTTGTTGTGGAGGAGGTTCT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C818F58" w14:textId="7C967CE1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A921F3" w:rsidRPr="00A921F3" w14:paraId="20942511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584FF7" w14:textId="58EFF2EA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3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3800A82C" w14:textId="24CFC76C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AACTGGTGTTGATCCTCGTAAA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0C4079FA" w14:textId="0773ABEF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A921F3" w:rsidRPr="00A921F3" w14:paraId="03FAE9B3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0E9AFA" w14:textId="058599F2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3R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5A5C4CD9" w14:textId="62214AB4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GGATCCCTTCGTCTTCTTCTT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1FD0D7B" w14:textId="3798EAA0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A921F3" w:rsidRPr="00A921F3" w14:paraId="3D284B08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2180C0" w14:textId="0D5D9CF2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8F</w:t>
            </w:r>
          </w:p>
        </w:tc>
        <w:tc>
          <w:tcPr>
            <w:tcW w:w="4457" w:type="dxa"/>
            <w:tcBorders>
              <w:top w:val="nil"/>
              <w:bottom w:val="nil"/>
            </w:tcBorders>
            <w:vAlign w:val="center"/>
          </w:tcPr>
          <w:p w14:paraId="1D5509F0" w14:textId="3F3B1080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GTCAATGGAGAAGGTCCGTTAG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26AFAE7" w14:textId="693B9AD5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A921F3" w:rsidRPr="00A921F3" w14:paraId="5E7849D0" w14:textId="77777777" w:rsidTr="00D10DC1">
        <w:trPr>
          <w:trHeight w:val="305"/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23EB3B16" w14:textId="2A05A3A0" w:rsidR="00485987" w:rsidRPr="00A921F3" w:rsidRDefault="00485987" w:rsidP="00484E17">
            <w:pPr>
              <w:spacing w:after="100" w:afterAutospacing="1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CHS8R</w:t>
            </w:r>
          </w:p>
        </w:tc>
        <w:tc>
          <w:tcPr>
            <w:tcW w:w="4457" w:type="dxa"/>
            <w:tcBorders>
              <w:top w:val="nil"/>
              <w:bottom w:val="single" w:sz="8" w:space="0" w:color="auto"/>
            </w:tcBorders>
            <w:vAlign w:val="center"/>
          </w:tcPr>
          <w:p w14:paraId="124670B8" w14:textId="2F8986DE" w:rsidR="00485987" w:rsidRPr="00A921F3" w:rsidRDefault="00485987" w:rsidP="00484E17">
            <w:pPr>
              <w:tabs>
                <w:tab w:val="left" w:pos="792"/>
              </w:tabs>
              <w:spacing w:after="100" w:afterAutospacing="1" w:line="240" w:lineRule="auto"/>
              <w:ind w:left="-108" w:right="162"/>
              <w:jc w:val="both"/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r w:rsidRPr="00A921F3">
              <w:rPr>
                <w:rStyle w:val="normaltextrun"/>
                <w:rFonts w:ascii="Arial" w:hAnsi="Arial" w:cs="Arial"/>
                <w:sz w:val="18"/>
                <w:szCs w:val="18"/>
                <w:bdr w:val="none" w:sz="0" w:space="0" w:color="auto" w:frame="1"/>
              </w:rPr>
              <w:t>CGTTCATCGTCAAAGTCTGGA</w:t>
            </w:r>
          </w:p>
        </w:tc>
        <w:tc>
          <w:tcPr>
            <w:tcW w:w="2430" w:type="dxa"/>
            <w:tcBorders>
              <w:top w:val="nil"/>
              <w:bottom w:val="single" w:sz="8" w:space="0" w:color="auto"/>
            </w:tcBorders>
            <w:vAlign w:val="center"/>
          </w:tcPr>
          <w:p w14:paraId="335EFF63" w14:textId="24DB7003" w:rsidR="00485987" w:rsidRPr="00A921F3" w:rsidRDefault="00485987" w:rsidP="00484E17">
            <w:pPr>
              <w:spacing w:after="100" w:afterAutospacing="1" w:line="240" w:lineRule="auto"/>
              <w:ind w:left="7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1F3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</w:tbl>
    <w:p w14:paraId="2313806A" w14:textId="277679C8" w:rsidR="00C91A39" w:rsidRPr="00A921F3" w:rsidRDefault="00DB5861">
      <w:pPr>
        <w:rPr>
          <w:rFonts w:ascii="Arial" w:hAnsi="Arial" w:cs="Arial"/>
          <w:sz w:val="18"/>
          <w:szCs w:val="18"/>
        </w:rPr>
      </w:pPr>
      <w:r w:rsidRPr="00A921F3">
        <w:rPr>
          <w:rFonts w:ascii="Arial" w:hAnsi="Arial" w:cs="Arial"/>
          <w:sz w:val="18"/>
          <w:szCs w:val="18"/>
        </w:rPr>
        <w:t>*</w:t>
      </w:r>
      <w:r w:rsidR="008450E4" w:rsidRPr="00A921F3">
        <w:rPr>
          <w:rFonts w:ascii="Arial" w:hAnsi="Arial" w:cs="Arial"/>
          <w:sz w:val="18"/>
          <w:szCs w:val="18"/>
        </w:rPr>
        <w:t xml:space="preserve">Underlined regions </w:t>
      </w:r>
      <w:r w:rsidR="005F0665" w:rsidRPr="00A921F3">
        <w:rPr>
          <w:rFonts w:ascii="Arial" w:hAnsi="Arial" w:cs="Arial"/>
          <w:sz w:val="18"/>
          <w:szCs w:val="18"/>
        </w:rPr>
        <w:t>represent</w:t>
      </w:r>
      <w:r w:rsidR="008450E4" w:rsidRPr="00A921F3">
        <w:rPr>
          <w:rFonts w:ascii="Arial" w:hAnsi="Arial" w:cs="Arial"/>
          <w:sz w:val="18"/>
          <w:szCs w:val="18"/>
        </w:rPr>
        <w:t xml:space="preserve"> </w:t>
      </w:r>
      <w:r w:rsidR="005F0665" w:rsidRPr="00A921F3">
        <w:rPr>
          <w:rFonts w:ascii="Arial" w:hAnsi="Arial" w:cs="Arial"/>
          <w:sz w:val="18"/>
          <w:szCs w:val="18"/>
        </w:rPr>
        <w:t>restriction digest sites.</w:t>
      </w:r>
    </w:p>
    <w:sectPr w:rsidR="00C91A39" w:rsidRPr="00A921F3" w:rsidSect="00790059">
      <w:footerReference w:type="default" r:id="rId9"/>
      <w:pgSz w:w="11906" w:h="16838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E692A" w14:textId="77777777" w:rsidR="00BC5EA6" w:rsidRDefault="00BC5EA6" w:rsidP="007E6C4E">
      <w:pPr>
        <w:spacing w:after="0" w:line="240" w:lineRule="auto"/>
      </w:pPr>
      <w:r>
        <w:separator/>
      </w:r>
    </w:p>
  </w:endnote>
  <w:endnote w:type="continuationSeparator" w:id="0">
    <w:p w14:paraId="69CC7D0B" w14:textId="77777777" w:rsidR="00BC5EA6" w:rsidRDefault="00BC5EA6" w:rsidP="007E6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,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96227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26496" w14:textId="550BA9D1" w:rsidR="00077545" w:rsidRDefault="000775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36D13B" w14:textId="77777777" w:rsidR="00077545" w:rsidRDefault="000775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3BCC42" w14:textId="77777777" w:rsidR="00BC5EA6" w:rsidRDefault="00BC5EA6" w:rsidP="007E6C4E">
      <w:pPr>
        <w:spacing w:after="0" w:line="240" w:lineRule="auto"/>
      </w:pPr>
      <w:r>
        <w:separator/>
      </w:r>
    </w:p>
  </w:footnote>
  <w:footnote w:type="continuationSeparator" w:id="0">
    <w:p w14:paraId="642E4B89" w14:textId="77777777" w:rsidR="00BC5EA6" w:rsidRDefault="00BC5EA6" w:rsidP="007E6C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843B8"/>
    <w:multiLevelType w:val="hybridMultilevel"/>
    <w:tmpl w:val="8ED64656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CD7CFD"/>
    <w:multiLevelType w:val="hybridMultilevel"/>
    <w:tmpl w:val="B596D34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E458D"/>
    <w:multiLevelType w:val="hybridMultilevel"/>
    <w:tmpl w:val="7DDA9D84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B823FD"/>
    <w:multiLevelType w:val="hybridMultilevel"/>
    <w:tmpl w:val="48B0E8E6"/>
    <w:lvl w:ilvl="0" w:tplc="530EBB2E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00" w:hanging="360"/>
      </w:pPr>
    </w:lvl>
    <w:lvl w:ilvl="2" w:tplc="4809001B" w:tentative="1">
      <w:start w:val="1"/>
      <w:numFmt w:val="lowerRoman"/>
      <w:lvlText w:val="%3."/>
      <w:lvlJc w:val="right"/>
      <w:pPr>
        <w:ind w:left="1620" w:hanging="180"/>
      </w:pPr>
    </w:lvl>
    <w:lvl w:ilvl="3" w:tplc="4809000F" w:tentative="1">
      <w:start w:val="1"/>
      <w:numFmt w:val="decimal"/>
      <w:lvlText w:val="%4."/>
      <w:lvlJc w:val="left"/>
      <w:pPr>
        <w:ind w:left="2340" w:hanging="360"/>
      </w:pPr>
    </w:lvl>
    <w:lvl w:ilvl="4" w:tplc="48090019" w:tentative="1">
      <w:start w:val="1"/>
      <w:numFmt w:val="lowerLetter"/>
      <w:lvlText w:val="%5."/>
      <w:lvlJc w:val="left"/>
      <w:pPr>
        <w:ind w:left="3060" w:hanging="360"/>
      </w:pPr>
    </w:lvl>
    <w:lvl w:ilvl="5" w:tplc="4809001B" w:tentative="1">
      <w:start w:val="1"/>
      <w:numFmt w:val="lowerRoman"/>
      <w:lvlText w:val="%6."/>
      <w:lvlJc w:val="right"/>
      <w:pPr>
        <w:ind w:left="3780" w:hanging="180"/>
      </w:pPr>
    </w:lvl>
    <w:lvl w:ilvl="6" w:tplc="4809000F" w:tentative="1">
      <w:start w:val="1"/>
      <w:numFmt w:val="decimal"/>
      <w:lvlText w:val="%7."/>
      <w:lvlJc w:val="left"/>
      <w:pPr>
        <w:ind w:left="4500" w:hanging="360"/>
      </w:pPr>
    </w:lvl>
    <w:lvl w:ilvl="7" w:tplc="48090019" w:tentative="1">
      <w:start w:val="1"/>
      <w:numFmt w:val="lowerLetter"/>
      <w:lvlText w:val="%8."/>
      <w:lvlJc w:val="left"/>
      <w:pPr>
        <w:ind w:left="5220" w:hanging="360"/>
      </w:pPr>
    </w:lvl>
    <w:lvl w:ilvl="8" w:tplc="4809001B" w:tentative="1">
      <w:start w:val="1"/>
      <w:numFmt w:val="lowerRoman"/>
      <w:lvlText w:val="%9."/>
      <w:lvlJc w:val="right"/>
      <w:pPr>
        <w:ind w:left="5940" w:hanging="180"/>
      </w:pPr>
    </w:lvl>
  </w:abstractNum>
  <w:num w:numId="1" w16cid:durableId="1352682021">
    <w:abstractNumId w:val="3"/>
  </w:num>
  <w:num w:numId="2" w16cid:durableId="454719669">
    <w:abstractNumId w:val="2"/>
  </w:num>
  <w:num w:numId="3" w16cid:durableId="623123801">
    <w:abstractNumId w:val="0"/>
  </w:num>
  <w:num w:numId="4" w16cid:durableId="832918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0C"/>
    <w:rsid w:val="0000010D"/>
    <w:rsid w:val="00002533"/>
    <w:rsid w:val="00002D02"/>
    <w:rsid w:val="00002E4E"/>
    <w:rsid w:val="000054CE"/>
    <w:rsid w:val="00010521"/>
    <w:rsid w:val="0001676F"/>
    <w:rsid w:val="00026791"/>
    <w:rsid w:val="00031D9C"/>
    <w:rsid w:val="00031E67"/>
    <w:rsid w:val="00034E27"/>
    <w:rsid w:val="00044344"/>
    <w:rsid w:val="000449F7"/>
    <w:rsid w:val="000671DA"/>
    <w:rsid w:val="00077545"/>
    <w:rsid w:val="000835F0"/>
    <w:rsid w:val="0008385D"/>
    <w:rsid w:val="000A2AE1"/>
    <w:rsid w:val="000A4E91"/>
    <w:rsid w:val="000A79DD"/>
    <w:rsid w:val="000B151D"/>
    <w:rsid w:val="000B3F7B"/>
    <w:rsid w:val="000B7B6B"/>
    <w:rsid w:val="000B7E32"/>
    <w:rsid w:val="000C3628"/>
    <w:rsid w:val="000C6113"/>
    <w:rsid w:val="000C7BA4"/>
    <w:rsid w:val="000D1E6C"/>
    <w:rsid w:val="000E3046"/>
    <w:rsid w:val="000E6009"/>
    <w:rsid w:val="000E7F78"/>
    <w:rsid w:val="000F0FE9"/>
    <w:rsid w:val="000F1D4C"/>
    <w:rsid w:val="000F280E"/>
    <w:rsid w:val="00111E65"/>
    <w:rsid w:val="00112E25"/>
    <w:rsid w:val="001229DF"/>
    <w:rsid w:val="00134ECB"/>
    <w:rsid w:val="001364E1"/>
    <w:rsid w:val="00140781"/>
    <w:rsid w:val="00144299"/>
    <w:rsid w:val="001454DF"/>
    <w:rsid w:val="00147837"/>
    <w:rsid w:val="00150D53"/>
    <w:rsid w:val="00153621"/>
    <w:rsid w:val="00155E48"/>
    <w:rsid w:val="00172CD7"/>
    <w:rsid w:val="0017490B"/>
    <w:rsid w:val="0017492C"/>
    <w:rsid w:val="001749B3"/>
    <w:rsid w:val="00185DE2"/>
    <w:rsid w:val="0019340D"/>
    <w:rsid w:val="00193DC4"/>
    <w:rsid w:val="001B38AA"/>
    <w:rsid w:val="001C34D3"/>
    <w:rsid w:val="001C5C57"/>
    <w:rsid w:val="001D0257"/>
    <w:rsid w:val="001D029F"/>
    <w:rsid w:val="001D7256"/>
    <w:rsid w:val="002017C3"/>
    <w:rsid w:val="002036CC"/>
    <w:rsid w:val="00207D49"/>
    <w:rsid w:val="00207E3D"/>
    <w:rsid w:val="002123B3"/>
    <w:rsid w:val="0022138C"/>
    <w:rsid w:val="00240875"/>
    <w:rsid w:val="00241BD7"/>
    <w:rsid w:val="00242982"/>
    <w:rsid w:val="00243BC8"/>
    <w:rsid w:val="0026590A"/>
    <w:rsid w:val="00271BF4"/>
    <w:rsid w:val="00271D48"/>
    <w:rsid w:val="0028204B"/>
    <w:rsid w:val="002877B5"/>
    <w:rsid w:val="002B10B7"/>
    <w:rsid w:val="002B16EA"/>
    <w:rsid w:val="002C0395"/>
    <w:rsid w:val="002C1C2C"/>
    <w:rsid w:val="002C6249"/>
    <w:rsid w:val="002C65B7"/>
    <w:rsid w:val="002D353E"/>
    <w:rsid w:val="002E3A0D"/>
    <w:rsid w:val="002E5C67"/>
    <w:rsid w:val="002E69C4"/>
    <w:rsid w:val="002F51B0"/>
    <w:rsid w:val="002F6287"/>
    <w:rsid w:val="002F64A9"/>
    <w:rsid w:val="00300B8E"/>
    <w:rsid w:val="003034E1"/>
    <w:rsid w:val="00312B7C"/>
    <w:rsid w:val="00320654"/>
    <w:rsid w:val="00320B6D"/>
    <w:rsid w:val="00334C8F"/>
    <w:rsid w:val="00335BB0"/>
    <w:rsid w:val="003368AF"/>
    <w:rsid w:val="00342E7A"/>
    <w:rsid w:val="00352588"/>
    <w:rsid w:val="00356C6E"/>
    <w:rsid w:val="003574BC"/>
    <w:rsid w:val="00367EE7"/>
    <w:rsid w:val="00372054"/>
    <w:rsid w:val="00372D7D"/>
    <w:rsid w:val="0037314B"/>
    <w:rsid w:val="00373203"/>
    <w:rsid w:val="0037671F"/>
    <w:rsid w:val="0038125E"/>
    <w:rsid w:val="0038384D"/>
    <w:rsid w:val="00387BD9"/>
    <w:rsid w:val="00390D84"/>
    <w:rsid w:val="00395037"/>
    <w:rsid w:val="00396962"/>
    <w:rsid w:val="00396FDB"/>
    <w:rsid w:val="003A0005"/>
    <w:rsid w:val="003A3835"/>
    <w:rsid w:val="003A5C78"/>
    <w:rsid w:val="003B2422"/>
    <w:rsid w:val="003B6852"/>
    <w:rsid w:val="003E006E"/>
    <w:rsid w:val="003E4BC2"/>
    <w:rsid w:val="003E65A8"/>
    <w:rsid w:val="003F7BAD"/>
    <w:rsid w:val="00410EFC"/>
    <w:rsid w:val="00417E6F"/>
    <w:rsid w:val="004271B0"/>
    <w:rsid w:val="00436133"/>
    <w:rsid w:val="00440D7F"/>
    <w:rsid w:val="00440DA1"/>
    <w:rsid w:val="00454F30"/>
    <w:rsid w:val="00457369"/>
    <w:rsid w:val="00467D64"/>
    <w:rsid w:val="0047399B"/>
    <w:rsid w:val="004739C8"/>
    <w:rsid w:val="0047487D"/>
    <w:rsid w:val="00484E17"/>
    <w:rsid w:val="00485987"/>
    <w:rsid w:val="0048773A"/>
    <w:rsid w:val="0049664C"/>
    <w:rsid w:val="004A56CD"/>
    <w:rsid w:val="004A67C3"/>
    <w:rsid w:val="004B0109"/>
    <w:rsid w:val="004B441F"/>
    <w:rsid w:val="004C30EB"/>
    <w:rsid w:val="004E03DA"/>
    <w:rsid w:val="004F15F0"/>
    <w:rsid w:val="004F2D6D"/>
    <w:rsid w:val="004F3126"/>
    <w:rsid w:val="004F4D52"/>
    <w:rsid w:val="004F68B7"/>
    <w:rsid w:val="00501136"/>
    <w:rsid w:val="005024DA"/>
    <w:rsid w:val="00504E3C"/>
    <w:rsid w:val="00504E68"/>
    <w:rsid w:val="00511328"/>
    <w:rsid w:val="00524630"/>
    <w:rsid w:val="005269D0"/>
    <w:rsid w:val="00526FB4"/>
    <w:rsid w:val="00527467"/>
    <w:rsid w:val="0053067D"/>
    <w:rsid w:val="00530BE9"/>
    <w:rsid w:val="00531921"/>
    <w:rsid w:val="0055206E"/>
    <w:rsid w:val="00552D7C"/>
    <w:rsid w:val="005574D1"/>
    <w:rsid w:val="00557AE5"/>
    <w:rsid w:val="00572422"/>
    <w:rsid w:val="00572970"/>
    <w:rsid w:val="00572BA3"/>
    <w:rsid w:val="005850AE"/>
    <w:rsid w:val="005914BD"/>
    <w:rsid w:val="0059320F"/>
    <w:rsid w:val="00594247"/>
    <w:rsid w:val="00596069"/>
    <w:rsid w:val="005A2AF9"/>
    <w:rsid w:val="005A4B2F"/>
    <w:rsid w:val="005B4556"/>
    <w:rsid w:val="005B5865"/>
    <w:rsid w:val="005C2F6D"/>
    <w:rsid w:val="005C75D4"/>
    <w:rsid w:val="005D0886"/>
    <w:rsid w:val="005D6123"/>
    <w:rsid w:val="005E0A2C"/>
    <w:rsid w:val="005E1154"/>
    <w:rsid w:val="005E5640"/>
    <w:rsid w:val="005F0665"/>
    <w:rsid w:val="005F6949"/>
    <w:rsid w:val="006022AF"/>
    <w:rsid w:val="00603C2E"/>
    <w:rsid w:val="00616E84"/>
    <w:rsid w:val="00621B8C"/>
    <w:rsid w:val="00626C12"/>
    <w:rsid w:val="00626F16"/>
    <w:rsid w:val="00630D8E"/>
    <w:rsid w:val="00640527"/>
    <w:rsid w:val="006549FA"/>
    <w:rsid w:val="00655E01"/>
    <w:rsid w:val="00656038"/>
    <w:rsid w:val="00660719"/>
    <w:rsid w:val="0066179A"/>
    <w:rsid w:val="006635CE"/>
    <w:rsid w:val="006646B6"/>
    <w:rsid w:val="00666E9E"/>
    <w:rsid w:val="00667529"/>
    <w:rsid w:val="006725B2"/>
    <w:rsid w:val="00673453"/>
    <w:rsid w:val="006835B6"/>
    <w:rsid w:val="00694514"/>
    <w:rsid w:val="006A52A1"/>
    <w:rsid w:val="006A6670"/>
    <w:rsid w:val="006A7A60"/>
    <w:rsid w:val="006A7FC8"/>
    <w:rsid w:val="006B5244"/>
    <w:rsid w:val="006C2278"/>
    <w:rsid w:val="006C57F5"/>
    <w:rsid w:val="006C6930"/>
    <w:rsid w:val="006E1390"/>
    <w:rsid w:val="006F02C0"/>
    <w:rsid w:val="006F3459"/>
    <w:rsid w:val="00701931"/>
    <w:rsid w:val="00703EA7"/>
    <w:rsid w:val="00704C2C"/>
    <w:rsid w:val="00705E7F"/>
    <w:rsid w:val="007060AA"/>
    <w:rsid w:val="00720A04"/>
    <w:rsid w:val="007221AD"/>
    <w:rsid w:val="00723035"/>
    <w:rsid w:val="00726AA8"/>
    <w:rsid w:val="00737C29"/>
    <w:rsid w:val="00751AEA"/>
    <w:rsid w:val="00755DD7"/>
    <w:rsid w:val="00766A24"/>
    <w:rsid w:val="00781D0C"/>
    <w:rsid w:val="00781DD8"/>
    <w:rsid w:val="00790059"/>
    <w:rsid w:val="0079534A"/>
    <w:rsid w:val="00795CE0"/>
    <w:rsid w:val="007A0A41"/>
    <w:rsid w:val="007A3F0D"/>
    <w:rsid w:val="007B0713"/>
    <w:rsid w:val="007B0FCC"/>
    <w:rsid w:val="007B1035"/>
    <w:rsid w:val="007B5F5B"/>
    <w:rsid w:val="007B6538"/>
    <w:rsid w:val="007B6AC4"/>
    <w:rsid w:val="007C129B"/>
    <w:rsid w:val="007C1F59"/>
    <w:rsid w:val="007C4000"/>
    <w:rsid w:val="007C6F82"/>
    <w:rsid w:val="007E335B"/>
    <w:rsid w:val="007E5B1F"/>
    <w:rsid w:val="007E6C4E"/>
    <w:rsid w:val="007F037D"/>
    <w:rsid w:val="008000F8"/>
    <w:rsid w:val="008024B8"/>
    <w:rsid w:val="008035D1"/>
    <w:rsid w:val="00803D34"/>
    <w:rsid w:val="00806407"/>
    <w:rsid w:val="008250F8"/>
    <w:rsid w:val="008267A5"/>
    <w:rsid w:val="0083307A"/>
    <w:rsid w:val="00834862"/>
    <w:rsid w:val="008371A8"/>
    <w:rsid w:val="0084159F"/>
    <w:rsid w:val="0084176C"/>
    <w:rsid w:val="008427A0"/>
    <w:rsid w:val="0084378D"/>
    <w:rsid w:val="008450E4"/>
    <w:rsid w:val="00850712"/>
    <w:rsid w:val="00850C9D"/>
    <w:rsid w:val="00850D0D"/>
    <w:rsid w:val="00852CAD"/>
    <w:rsid w:val="0086108E"/>
    <w:rsid w:val="00862A34"/>
    <w:rsid w:val="0086483B"/>
    <w:rsid w:val="00874823"/>
    <w:rsid w:val="00884D64"/>
    <w:rsid w:val="00885740"/>
    <w:rsid w:val="008903F1"/>
    <w:rsid w:val="008941B3"/>
    <w:rsid w:val="00896721"/>
    <w:rsid w:val="00896A5B"/>
    <w:rsid w:val="00897D1D"/>
    <w:rsid w:val="008A3034"/>
    <w:rsid w:val="008B0B3F"/>
    <w:rsid w:val="008B1E80"/>
    <w:rsid w:val="008B4056"/>
    <w:rsid w:val="008C7897"/>
    <w:rsid w:val="008D3C39"/>
    <w:rsid w:val="008D697E"/>
    <w:rsid w:val="008E3B8C"/>
    <w:rsid w:val="008F11D6"/>
    <w:rsid w:val="008F3234"/>
    <w:rsid w:val="00902B14"/>
    <w:rsid w:val="00905B66"/>
    <w:rsid w:val="00915A9E"/>
    <w:rsid w:val="009162D3"/>
    <w:rsid w:val="009311C6"/>
    <w:rsid w:val="00933699"/>
    <w:rsid w:val="00934A3C"/>
    <w:rsid w:val="0093677E"/>
    <w:rsid w:val="0094092A"/>
    <w:rsid w:val="0095097C"/>
    <w:rsid w:val="00950B0E"/>
    <w:rsid w:val="00954C4E"/>
    <w:rsid w:val="00960C22"/>
    <w:rsid w:val="0096230D"/>
    <w:rsid w:val="00983838"/>
    <w:rsid w:val="00984ED3"/>
    <w:rsid w:val="00995E78"/>
    <w:rsid w:val="009A5851"/>
    <w:rsid w:val="009B1124"/>
    <w:rsid w:val="009B228B"/>
    <w:rsid w:val="009B36A8"/>
    <w:rsid w:val="009B37E3"/>
    <w:rsid w:val="009B6D2C"/>
    <w:rsid w:val="009C02D5"/>
    <w:rsid w:val="009C031E"/>
    <w:rsid w:val="009C18D8"/>
    <w:rsid w:val="009C2C0C"/>
    <w:rsid w:val="009E0E3F"/>
    <w:rsid w:val="009E1C87"/>
    <w:rsid w:val="009E1E94"/>
    <w:rsid w:val="009E6C96"/>
    <w:rsid w:val="009F06BA"/>
    <w:rsid w:val="009F0F5E"/>
    <w:rsid w:val="009F6AEA"/>
    <w:rsid w:val="00A10CB9"/>
    <w:rsid w:val="00A10DB9"/>
    <w:rsid w:val="00A22E63"/>
    <w:rsid w:val="00A22FD4"/>
    <w:rsid w:val="00A27E29"/>
    <w:rsid w:val="00A36670"/>
    <w:rsid w:val="00A405D9"/>
    <w:rsid w:val="00A55097"/>
    <w:rsid w:val="00A61FC7"/>
    <w:rsid w:val="00A62A21"/>
    <w:rsid w:val="00A646CA"/>
    <w:rsid w:val="00A71C2D"/>
    <w:rsid w:val="00A75C2D"/>
    <w:rsid w:val="00A921F3"/>
    <w:rsid w:val="00A93D0A"/>
    <w:rsid w:val="00A95D75"/>
    <w:rsid w:val="00AA0878"/>
    <w:rsid w:val="00AA1B12"/>
    <w:rsid w:val="00AB0B5F"/>
    <w:rsid w:val="00AB128E"/>
    <w:rsid w:val="00AB234B"/>
    <w:rsid w:val="00AB358C"/>
    <w:rsid w:val="00AC51D5"/>
    <w:rsid w:val="00AD2289"/>
    <w:rsid w:val="00AD2811"/>
    <w:rsid w:val="00AE1D0F"/>
    <w:rsid w:val="00AE288F"/>
    <w:rsid w:val="00AE2C83"/>
    <w:rsid w:val="00AE2FA3"/>
    <w:rsid w:val="00AE4D5A"/>
    <w:rsid w:val="00B04354"/>
    <w:rsid w:val="00B12EA1"/>
    <w:rsid w:val="00B14C3C"/>
    <w:rsid w:val="00B1667A"/>
    <w:rsid w:val="00B16E79"/>
    <w:rsid w:val="00B171F2"/>
    <w:rsid w:val="00B21BE7"/>
    <w:rsid w:val="00B2487D"/>
    <w:rsid w:val="00B24D37"/>
    <w:rsid w:val="00B25253"/>
    <w:rsid w:val="00B32614"/>
    <w:rsid w:val="00B3775B"/>
    <w:rsid w:val="00B56747"/>
    <w:rsid w:val="00B61DE3"/>
    <w:rsid w:val="00B65BBB"/>
    <w:rsid w:val="00B6646C"/>
    <w:rsid w:val="00B735F1"/>
    <w:rsid w:val="00B770D2"/>
    <w:rsid w:val="00B81A76"/>
    <w:rsid w:val="00B84AE5"/>
    <w:rsid w:val="00B865AA"/>
    <w:rsid w:val="00B86C69"/>
    <w:rsid w:val="00B9034E"/>
    <w:rsid w:val="00B919BE"/>
    <w:rsid w:val="00B92EE6"/>
    <w:rsid w:val="00B947B2"/>
    <w:rsid w:val="00BA1BF9"/>
    <w:rsid w:val="00BA1D89"/>
    <w:rsid w:val="00BA35D5"/>
    <w:rsid w:val="00BA60AE"/>
    <w:rsid w:val="00BC5EA6"/>
    <w:rsid w:val="00BD1788"/>
    <w:rsid w:val="00BD21B4"/>
    <w:rsid w:val="00BD5B89"/>
    <w:rsid w:val="00BD6FF8"/>
    <w:rsid w:val="00BE0A19"/>
    <w:rsid w:val="00BE24A6"/>
    <w:rsid w:val="00BE2569"/>
    <w:rsid w:val="00BE2FF5"/>
    <w:rsid w:val="00BE38F8"/>
    <w:rsid w:val="00BF6D52"/>
    <w:rsid w:val="00C01E63"/>
    <w:rsid w:val="00C0466C"/>
    <w:rsid w:val="00C06A98"/>
    <w:rsid w:val="00C11BD4"/>
    <w:rsid w:val="00C151A7"/>
    <w:rsid w:val="00C20F20"/>
    <w:rsid w:val="00C231AF"/>
    <w:rsid w:val="00C3462D"/>
    <w:rsid w:val="00C35628"/>
    <w:rsid w:val="00C36F95"/>
    <w:rsid w:val="00C444A1"/>
    <w:rsid w:val="00C44B6B"/>
    <w:rsid w:val="00C65B53"/>
    <w:rsid w:val="00C72749"/>
    <w:rsid w:val="00C7397D"/>
    <w:rsid w:val="00C75F9C"/>
    <w:rsid w:val="00C822DC"/>
    <w:rsid w:val="00C908C6"/>
    <w:rsid w:val="00C917E3"/>
    <w:rsid w:val="00C91A39"/>
    <w:rsid w:val="00C947D6"/>
    <w:rsid w:val="00CA2E7A"/>
    <w:rsid w:val="00CA77AC"/>
    <w:rsid w:val="00CB1848"/>
    <w:rsid w:val="00CB60FA"/>
    <w:rsid w:val="00CB7552"/>
    <w:rsid w:val="00CC424C"/>
    <w:rsid w:val="00CC56E4"/>
    <w:rsid w:val="00CC602B"/>
    <w:rsid w:val="00CD1929"/>
    <w:rsid w:val="00CD778B"/>
    <w:rsid w:val="00CE7933"/>
    <w:rsid w:val="00CF4372"/>
    <w:rsid w:val="00CF63E5"/>
    <w:rsid w:val="00D0110B"/>
    <w:rsid w:val="00D012DF"/>
    <w:rsid w:val="00D05C4B"/>
    <w:rsid w:val="00D10DC1"/>
    <w:rsid w:val="00D11EE7"/>
    <w:rsid w:val="00D22B05"/>
    <w:rsid w:val="00D23BB8"/>
    <w:rsid w:val="00D25B35"/>
    <w:rsid w:val="00D25D2F"/>
    <w:rsid w:val="00D33ACB"/>
    <w:rsid w:val="00D34873"/>
    <w:rsid w:val="00D414C0"/>
    <w:rsid w:val="00D45302"/>
    <w:rsid w:val="00D519F3"/>
    <w:rsid w:val="00D539A0"/>
    <w:rsid w:val="00D62A3D"/>
    <w:rsid w:val="00D65290"/>
    <w:rsid w:val="00D66D48"/>
    <w:rsid w:val="00D77975"/>
    <w:rsid w:val="00D84F13"/>
    <w:rsid w:val="00D87B98"/>
    <w:rsid w:val="00D96B38"/>
    <w:rsid w:val="00D97D80"/>
    <w:rsid w:val="00DA5473"/>
    <w:rsid w:val="00DA56B2"/>
    <w:rsid w:val="00DA5AAC"/>
    <w:rsid w:val="00DB20D9"/>
    <w:rsid w:val="00DB5861"/>
    <w:rsid w:val="00DC1642"/>
    <w:rsid w:val="00DC287B"/>
    <w:rsid w:val="00DC3209"/>
    <w:rsid w:val="00DC3841"/>
    <w:rsid w:val="00DD0F5E"/>
    <w:rsid w:val="00DD16E1"/>
    <w:rsid w:val="00DD7C4A"/>
    <w:rsid w:val="00DE2067"/>
    <w:rsid w:val="00DE6226"/>
    <w:rsid w:val="00DE7761"/>
    <w:rsid w:val="00DF0731"/>
    <w:rsid w:val="00E03B12"/>
    <w:rsid w:val="00E067C9"/>
    <w:rsid w:val="00E14D22"/>
    <w:rsid w:val="00E16897"/>
    <w:rsid w:val="00E23BB0"/>
    <w:rsid w:val="00E26D1F"/>
    <w:rsid w:val="00E44387"/>
    <w:rsid w:val="00E52C44"/>
    <w:rsid w:val="00E86D94"/>
    <w:rsid w:val="00E96407"/>
    <w:rsid w:val="00E96B5A"/>
    <w:rsid w:val="00E96BE3"/>
    <w:rsid w:val="00EA438C"/>
    <w:rsid w:val="00EA5C57"/>
    <w:rsid w:val="00EA5E91"/>
    <w:rsid w:val="00EC1DDB"/>
    <w:rsid w:val="00ED507E"/>
    <w:rsid w:val="00ED56D8"/>
    <w:rsid w:val="00EE084B"/>
    <w:rsid w:val="00EE1431"/>
    <w:rsid w:val="00EE14A3"/>
    <w:rsid w:val="00EE23A3"/>
    <w:rsid w:val="00EF3D19"/>
    <w:rsid w:val="00F02D33"/>
    <w:rsid w:val="00F1765C"/>
    <w:rsid w:val="00F20F3F"/>
    <w:rsid w:val="00F24954"/>
    <w:rsid w:val="00F27448"/>
    <w:rsid w:val="00F371C2"/>
    <w:rsid w:val="00F42C18"/>
    <w:rsid w:val="00F4505C"/>
    <w:rsid w:val="00F54EA1"/>
    <w:rsid w:val="00F56481"/>
    <w:rsid w:val="00F65DB8"/>
    <w:rsid w:val="00F66F96"/>
    <w:rsid w:val="00F67EF8"/>
    <w:rsid w:val="00F70D38"/>
    <w:rsid w:val="00F74124"/>
    <w:rsid w:val="00F7535A"/>
    <w:rsid w:val="00F841A0"/>
    <w:rsid w:val="00F84736"/>
    <w:rsid w:val="00F85A2A"/>
    <w:rsid w:val="00F91FEA"/>
    <w:rsid w:val="00FA5D28"/>
    <w:rsid w:val="00FB1C48"/>
    <w:rsid w:val="00FB1C51"/>
    <w:rsid w:val="00FB4C28"/>
    <w:rsid w:val="00FB6E56"/>
    <w:rsid w:val="00FB7613"/>
    <w:rsid w:val="00FC73FE"/>
    <w:rsid w:val="00FD2B86"/>
    <w:rsid w:val="00FD52A3"/>
    <w:rsid w:val="00FD69C4"/>
    <w:rsid w:val="00FE36B7"/>
    <w:rsid w:val="00FE528F"/>
    <w:rsid w:val="00FE72E2"/>
    <w:rsid w:val="00FE7E35"/>
    <w:rsid w:val="00FF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0878"/>
  <w15:chartTrackingRefBased/>
  <w15:docId w15:val="{7530DA1A-6986-4E11-A2D1-6E620E01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62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2A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A1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D778B"/>
  </w:style>
  <w:style w:type="character" w:customStyle="1" w:styleId="eop">
    <w:name w:val="eop"/>
    <w:basedOn w:val="DefaultParagraphFont"/>
    <w:rsid w:val="003A0005"/>
  </w:style>
  <w:style w:type="character" w:customStyle="1" w:styleId="Heading1Char">
    <w:name w:val="Heading 1 Char"/>
    <w:basedOn w:val="DefaultParagraphFont"/>
    <w:link w:val="Heading1"/>
    <w:uiPriority w:val="9"/>
    <w:rsid w:val="002C62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2C6249"/>
  </w:style>
  <w:style w:type="character" w:styleId="Hyperlink">
    <w:name w:val="Hyperlink"/>
    <w:basedOn w:val="DefaultParagraphFont"/>
    <w:uiPriority w:val="99"/>
    <w:semiHidden/>
    <w:unhideWhenUsed/>
    <w:rsid w:val="002C6249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2C6249"/>
  </w:style>
  <w:style w:type="character" w:customStyle="1" w:styleId="comma">
    <w:name w:val="comma"/>
    <w:basedOn w:val="DefaultParagraphFont"/>
    <w:rsid w:val="002C6249"/>
  </w:style>
  <w:style w:type="paragraph" w:styleId="Header">
    <w:name w:val="header"/>
    <w:basedOn w:val="Normal"/>
    <w:link w:val="HeaderChar"/>
    <w:uiPriority w:val="99"/>
    <w:unhideWhenUsed/>
    <w:rsid w:val="00077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545"/>
  </w:style>
  <w:style w:type="paragraph" w:styleId="Footer">
    <w:name w:val="footer"/>
    <w:basedOn w:val="Normal"/>
    <w:link w:val="FooterChar"/>
    <w:uiPriority w:val="99"/>
    <w:unhideWhenUsed/>
    <w:rsid w:val="00077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4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2D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2D7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6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2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700634B-1933-4B46-B1A5-94F714CDC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2663</Words>
  <Characters>1518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Li Mei</dc:creator>
  <cp:keywords/>
  <dc:description/>
  <cp:lastModifiedBy>Wang Yue (IDLABS)</cp:lastModifiedBy>
  <cp:revision>11</cp:revision>
  <cp:lastPrinted>2024-04-02T02:11:00Z</cp:lastPrinted>
  <dcterms:created xsi:type="dcterms:W3CDTF">2024-04-02T06:43:00Z</dcterms:created>
  <dcterms:modified xsi:type="dcterms:W3CDTF">2024-10-25T01:26:00Z</dcterms:modified>
</cp:coreProperties>
</file>